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7C90DE" w14:textId="77777777" w:rsidR="00307318" w:rsidRDefault="00307318" w:rsidP="00307318">
      <w:pPr>
        <w:rPr>
          <w:b/>
          <w:bCs/>
        </w:rPr>
      </w:pPr>
      <w:r>
        <w:rPr>
          <w:b/>
          <w:bCs/>
        </w:rPr>
        <w:t>Supplemental Figures</w:t>
      </w:r>
    </w:p>
    <w:p w14:paraId="6FCE621F" w14:textId="77777777" w:rsidR="00307318" w:rsidRDefault="00307318" w:rsidP="00307318">
      <w:pPr>
        <w:rPr>
          <w:b/>
          <w:bCs/>
        </w:rPr>
      </w:pPr>
    </w:p>
    <w:p w14:paraId="5B97386B" w14:textId="77777777" w:rsidR="00307318" w:rsidRDefault="00307318" w:rsidP="00307318">
      <w:r w:rsidRPr="00934A27">
        <w:rPr>
          <w:noProof/>
        </w:rPr>
        <w:drawing>
          <wp:inline distT="0" distB="0" distL="0" distR="0" wp14:anchorId="7ABFA997" wp14:editId="25D9EF82">
            <wp:extent cx="3760743" cy="4631821"/>
            <wp:effectExtent l="0" t="0" r="0" b="3810"/>
            <wp:docPr id="17" name="Picture 17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A screenshot of a cell phon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62313" cy="463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C5622" w14:textId="77777777" w:rsidR="00307318" w:rsidRDefault="00307318" w:rsidP="00307318">
      <w:r>
        <w:rPr>
          <w:b/>
          <w:bCs/>
        </w:rPr>
        <w:t xml:space="preserve">Supplemental Fig 1. </w:t>
      </w:r>
      <w:r w:rsidRPr="00162B69">
        <w:rPr>
          <w:color w:val="000000"/>
        </w:rPr>
        <w:t>δ</w:t>
      </w:r>
      <w:r w:rsidRPr="00162B69">
        <w:rPr>
          <w:color w:val="000000"/>
          <w:vertAlign w:val="superscript"/>
        </w:rPr>
        <w:t>1</w:t>
      </w:r>
      <w:r>
        <w:rPr>
          <w:color w:val="000000"/>
          <w:vertAlign w:val="superscript"/>
        </w:rPr>
        <w:t>3</w:t>
      </w:r>
      <w:r>
        <w:rPr>
          <w:color w:val="000000"/>
        </w:rPr>
        <w:t xml:space="preserve">C and </w:t>
      </w:r>
      <w:r w:rsidRPr="00162B69">
        <w:rPr>
          <w:color w:val="000000"/>
        </w:rPr>
        <w:t>δ</w:t>
      </w:r>
      <w:r w:rsidRPr="00162B69">
        <w:rPr>
          <w:color w:val="000000"/>
          <w:vertAlign w:val="superscript"/>
        </w:rPr>
        <w:t>15</w:t>
      </w:r>
      <w:r w:rsidRPr="006316B8">
        <w:rPr>
          <w:color w:val="000000"/>
        </w:rPr>
        <w:t>N</w:t>
      </w:r>
      <w:r>
        <w:rPr>
          <w:color w:val="000000"/>
        </w:rPr>
        <w:t xml:space="preserve"> </w:t>
      </w:r>
      <w:r>
        <w:t xml:space="preserve">biplot of all fecal samples. Shapes represent sampling areas (Mencia, Las Mercedes), filled represent agriculture and open represent forests, and colors represent season of collection. </w:t>
      </w:r>
    </w:p>
    <w:p w14:paraId="18613A75" w14:textId="77777777" w:rsidR="00307318" w:rsidRPr="009355A3" w:rsidRDefault="00307318" w:rsidP="00307318">
      <w:pPr>
        <w:rPr>
          <w:b/>
          <w:bCs/>
        </w:rPr>
      </w:pPr>
    </w:p>
    <w:p w14:paraId="650C67C1" w14:textId="77777777" w:rsidR="00307318" w:rsidRPr="005A5B17" w:rsidRDefault="00307318" w:rsidP="00307318"/>
    <w:p w14:paraId="27F53B5E" w14:textId="77777777" w:rsidR="00307318" w:rsidRDefault="00307318" w:rsidP="00307318"/>
    <w:p w14:paraId="05F36057" w14:textId="77777777" w:rsidR="00307318" w:rsidRDefault="00307318" w:rsidP="00307318">
      <w:r w:rsidRPr="00FF1978">
        <w:rPr>
          <w:noProof/>
        </w:rPr>
        <w:lastRenderedPageBreak/>
        <w:drawing>
          <wp:inline distT="0" distB="0" distL="0" distR="0" wp14:anchorId="34C60633" wp14:editId="2BE8A04E">
            <wp:extent cx="5943600" cy="5459095"/>
            <wp:effectExtent l="0" t="0" r="0" b="1905"/>
            <wp:docPr id="6" name="Picture 6" descr="Chart, bubbl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ubble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59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C39F41" w14:textId="77777777" w:rsidR="00307318" w:rsidRDefault="00307318" w:rsidP="00307318">
      <w:r>
        <w:rPr>
          <w:b/>
          <w:bCs/>
        </w:rPr>
        <w:t>Supplemental Fig 2.</w:t>
      </w:r>
      <w:r>
        <w:t xml:space="preserve"> Pearson correlations of environmental, anthropogenic, and climatic variables, ordered using the R package ‘hclust’.</w:t>
      </w:r>
    </w:p>
    <w:p w14:paraId="3FC15C8D" w14:textId="77777777" w:rsidR="00307318" w:rsidRDefault="00307318" w:rsidP="00307318"/>
    <w:p w14:paraId="78086230" w14:textId="77777777" w:rsidR="00307318" w:rsidRDefault="00307318" w:rsidP="00307318"/>
    <w:p w14:paraId="74ABCAE3" w14:textId="77777777" w:rsidR="00307318" w:rsidRDefault="00307318" w:rsidP="00307318"/>
    <w:p w14:paraId="7D93659D" w14:textId="77777777" w:rsidR="00307318" w:rsidRDefault="00307318" w:rsidP="00307318"/>
    <w:p w14:paraId="1AAE41AE" w14:textId="77777777" w:rsidR="00307318" w:rsidRDefault="00307318" w:rsidP="00307318"/>
    <w:p w14:paraId="2A1A7D9D" w14:textId="77777777" w:rsidR="00307318" w:rsidRDefault="00307318" w:rsidP="00307318"/>
    <w:p w14:paraId="5551BBDD" w14:textId="77777777" w:rsidR="00307318" w:rsidRDefault="00307318" w:rsidP="00307318"/>
    <w:p w14:paraId="3BA0E03B" w14:textId="77777777" w:rsidR="00307318" w:rsidRDefault="00307318" w:rsidP="00307318"/>
    <w:p w14:paraId="25C71432" w14:textId="77777777" w:rsidR="00307318" w:rsidRDefault="00307318" w:rsidP="00307318"/>
    <w:p w14:paraId="615E970E" w14:textId="77777777" w:rsidR="00307318" w:rsidRDefault="00307318" w:rsidP="00307318"/>
    <w:p w14:paraId="04D5EC93" w14:textId="77777777" w:rsidR="00307318" w:rsidRDefault="00307318" w:rsidP="00307318"/>
    <w:p w14:paraId="1DE179E1" w14:textId="77777777" w:rsidR="00307318" w:rsidRDefault="00307318" w:rsidP="00307318"/>
    <w:p w14:paraId="6E0D623C" w14:textId="77777777" w:rsidR="00307318" w:rsidRDefault="00307318" w:rsidP="00307318"/>
    <w:p w14:paraId="127E8C2A" w14:textId="77777777" w:rsidR="00307318" w:rsidRDefault="00307318" w:rsidP="00307318">
      <w:pPr>
        <w:rPr>
          <w:b/>
          <w:bCs/>
        </w:rPr>
      </w:pPr>
      <w:r w:rsidRPr="002A2534">
        <w:rPr>
          <w:b/>
          <w:bCs/>
        </w:rPr>
        <w:lastRenderedPageBreak/>
        <w:t>Supplemental Tables</w:t>
      </w:r>
    </w:p>
    <w:p w14:paraId="1BD3DE2F" w14:textId="77777777" w:rsidR="00307318" w:rsidRDefault="00307318" w:rsidP="00307318">
      <w:pPr>
        <w:rPr>
          <w:b/>
          <w:bCs/>
        </w:rPr>
      </w:pPr>
    </w:p>
    <w:p w14:paraId="29FF6A05" w14:textId="77777777" w:rsidR="00307318" w:rsidRDefault="00307318" w:rsidP="00307318">
      <w:r>
        <w:rPr>
          <w:b/>
          <w:bCs/>
        </w:rPr>
        <w:t xml:space="preserve">Supplementary Table 1. </w:t>
      </w:r>
      <w:r>
        <w:t xml:space="preserve">Summary of environmental conditions between dry and wet seasons by general sampling area, as given in mean </w:t>
      </w:r>
      <w:r w:rsidRPr="005A5B17">
        <w:rPr>
          <w:color w:val="000000"/>
        </w:rPr>
        <w:t>±</w:t>
      </w:r>
      <w:r>
        <w:rPr>
          <w:color w:val="000000"/>
        </w:rPr>
        <w:t xml:space="preserve"> standard deviation. </w:t>
      </w:r>
    </w:p>
    <w:p w14:paraId="46931D74" w14:textId="77777777" w:rsidR="00307318" w:rsidRDefault="00307318" w:rsidP="00307318"/>
    <w:p w14:paraId="14DDCA9A" w14:textId="77777777" w:rsidR="00307318" w:rsidRDefault="00307318" w:rsidP="00307318"/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1615"/>
        <w:gridCol w:w="1260"/>
        <w:gridCol w:w="990"/>
        <w:gridCol w:w="1350"/>
        <w:gridCol w:w="1440"/>
        <w:gridCol w:w="1405"/>
        <w:gridCol w:w="1565"/>
      </w:tblGrid>
      <w:tr w:rsidR="00307318" w14:paraId="5247419D" w14:textId="77777777" w:rsidTr="005B4ACE">
        <w:tc>
          <w:tcPr>
            <w:tcW w:w="1615" w:type="dxa"/>
          </w:tcPr>
          <w:p w14:paraId="1BB23929" w14:textId="77777777" w:rsidR="00307318" w:rsidRPr="002D531E" w:rsidRDefault="00307318" w:rsidP="00307318">
            <w:pPr>
              <w:rPr>
                <w:b/>
                <w:bCs/>
              </w:rPr>
            </w:pPr>
            <w:r w:rsidRPr="002D531E">
              <w:rPr>
                <w:b/>
                <w:bCs/>
              </w:rPr>
              <w:t>Site - Season</w:t>
            </w:r>
          </w:p>
        </w:tc>
        <w:tc>
          <w:tcPr>
            <w:tcW w:w="1260" w:type="dxa"/>
          </w:tcPr>
          <w:p w14:paraId="1F478AC0" w14:textId="77777777" w:rsidR="00307318" w:rsidRPr="002D531E" w:rsidRDefault="00307318" w:rsidP="00307318">
            <w:pPr>
              <w:rPr>
                <w:b/>
                <w:bCs/>
              </w:rPr>
            </w:pPr>
            <w:r w:rsidRPr="002D531E">
              <w:rPr>
                <w:b/>
                <w:bCs/>
              </w:rPr>
              <w:t>Elevation</w:t>
            </w:r>
            <w:r>
              <w:rPr>
                <w:b/>
                <w:bCs/>
              </w:rPr>
              <w:t xml:space="preserve"> (m)</w:t>
            </w:r>
          </w:p>
        </w:tc>
        <w:tc>
          <w:tcPr>
            <w:tcW w:w="990" w:type="dxa"/>
          </w:tcPr>
          <w:p w14:paraId="16A2ABB6" w14:textId="77777777" w:rsidR="00307318" w:rsidRPr="002D531E" w:rsidRDefault="00307318" w:rsidP="00307318">
            <w:pPr>
              <w:rPr>
                <w:b/>
                <w:bCs/>
              </w:rPr>
            </w:pPr>
            <w:r w:rsidRPr="002D531E">
              <w:rPr>
                <w:b/>
                <w:bCs/>
              </w:rPr>
              <w:t>Slope</w:t>
            </w:r>
          </w:p>
        </w:tc>
        <w:tc>
          <w:tcPr>
            <w:tcW w:w="1350" w:type="dxa"/>
          </w:tcPr>
          <w:p w14:paraId="79A2354A" w14:textId="77777777" w:rsidR="00307318" w:rsidRPr="002D531E" w:rsidRDefault="00307318" w:rsidP="00307318">
            <w:pPr>
              <w:rPr>
                <w:b/>
                <w:bCs/>
              </w:rPr>
            </w:pPr>
            <w:r w:rsidRPr="002D531E">
              <w:rPr>
                <w:b/>
                <w:bCs/>
              </w:rPr>
              <w:t>Min Temp</w:t>
            </w:r>
            <w:r>
              <w:rPr>
                <w:b/>
                <w:bCs/>
              </w:rPr>
              <w:t xml:space="preserve"> (</w:t>
            </w:r>
            <w:r w:rsidRPr="007C375B">
              <w:rPr>
                <w:b/>
                <w:bCs/>
              </w:rPr>
              <w:t>°</w:t>
            </w:r>
            <w:r>
              <w:rPr>
                <w:b/>
                <w:bCs/>
              </w:rPr>
              <w:t>C)</w:t>
            </w:r>
          </w:p>
        </w:tc>
        <w:tc>
          <w:tcPr>
            <w:tcW w:w="1440" w:type="dxa"/>
          </w:tcPr>
          <w:p w14:paraId="5EE33F5B" w14:textId="77777777" w:rsidR="00307318" w:rsidRDefault="00307318" w:rsidP="00307318">
            <w:pPr>
              <w:rPr>
                <w:b/>
                <w:bCs/>
              </w:rPr>
            </w:pPr>
            <w:r w:rsidRPr="002D531E">
              <w:rPr>
                <w:b/>
                <w:bCs/>
              </w:rPr>
              <w:t>Max Temp</w:t>
            </w:r>
          </w:p>
          <w:p w14:paraId="4F02806A" w14:textId="77777777" w:rsidR="00307318" w:rsidRPr="002D531E" w:rsidRDefault="00307318" w:rsidP="00307318">
            <w:pPr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Pr="007C375B">
              <w:rPr>
                <w:b/>
                <w:bCs/>
              </w:rPr>
              <w:t>°</w:t>
            </w:r>
            <w:r>
              <w:rPr>
                <w:b/>
                <w:bCs/>
              </w:rPr>
              <w:t>C)</w:t>
            </w:r>
          </w:p>
        </w:tc>
        <w:tc>
          <w:tcPr>
            <w:tcW w:w="1405" w:type="dxa"/>
          </w:tcPr>
          <w:p w14:paraId="2E05541A" w14:textId="77777777" w:rsidR="00307318" w:rsidRPr="002D531E" w:rsidRDefault="00307318" w:rsidP="00307318">
            <w:pPr>
              <w:rPr>
                <w:b/>
                <w:bCs/>
              </w:rPr>
            </w:pPr>
            <w:r w:rsidRPr="002D531E">
              <w:rPr>
                <w:b/>
                <w:bCs/>
              </w:rPr>
              <w:t>Mean</w:t>
            </w:r>
            <w:r>
              <w:rPr>
                <w:b/>
                <w:bCs/>
              </w:rPr>
              <w:t xml:space="preserve"> </w:t>
            </w:r>
            <w:r w:rsidRPr="002D531E">
              <w:rPr>
                <w:b/>
                <w:bCs/>
              </w:rPr>
              <w:t>Temp</w:t>
            </w:r>
            <w:r>
              <w:rPr>
                <w:b/>
                <w:bCs/>
              </w:rPr>
              <w:t xml:space="preserve"> (</w:t>
            </w:r>
            <w:r w:rsidRPr="007C375B">
              <w:rPr>
                <w:b/>
                <w:bCs/>
              </w:rPr>
              <w:t>°</w:t>
            </w:r>
            <w:r>
              <w:rPr>
                <w:b/>
                <w:bCs/>
              </w:rPr>
              <w:t>C)</w:t>
            </w:r>
          </w:p>
        </w:tc>
        <w:tc>
          <w:tcPr>
            <w:tcW w:w="1565" w:type="dxa"/>
          </w:tcPr>
          <w:p w14:paraId="1D782B03" w14:textId="77777777" w:rsidR="00307318" w:rsidRDefault="00307318" w:rsidP="00307318">
            <w:pPr>
              <w:rPr>
                <w:b/>
                <w:bCs/>
              </w:rPr>
            </w:pPr>
            <w:r w:rsidRPr="002D531E">
              <w:rPr>
                <w:b/>
                <w:bCs/>
              </w:rPr>
              <w:t>Precip</w:t>
            </w:r>
            <w:r>
              <w:rPr>
                <w:b/>
                <w:bCs/>
              </w:rPr>
              <w:t>itation</w:t>
            </w:r>
          </w:p>
          <w:p w14:paraId="2616C318" w14:textId="77777777" w:rsidR="00307318" w:rsidRPr="002D531E" w:rsidRDefault="00307318" w:rsidP="00307318">
            <w:pPr>
              <w:rPr>
                <w:b/>
                <w:bCs/>
              </w:rPr>
            </w:pPr>
            <w:r>
              <w:rPr>
                <w:b/>
                <w:bCs/>
              </w:rPr>
              <w:t>(mm)</w:t>
            </w:r>
          </w:p>
        </w:tc>
      </w:tr>
      <w:tr w:rsidR="00307318" w14:paraId="00FC7D1C" w14:textId="77777777" w:rsidTr="005B4ACE">
        <w:tc>
          <w:tcPr>
            <w:tcW w:w="1615" w:type="dxa"/>
          </w:tcPr>
          <w:p w14:paraId="12AD1255" w14:textId="77777777" w:rsidR="00307318" w:rsidRDefault="00307318" w:rsidP="00307318">
            <w:r>
              <w:t>Las Mercedes - Dry</w:t>
            </w:r>
          </w:p>
        </w:tc>
        <w:tc>
          <w:tcPr>
            <w:tcW w:w="1260" w:type="dxa"/>
          </w:tcPr>
          <w:p w14:paraId="14A508BE" w14:textId="77777777" w:rsidR="00307318" w:rsidRDefault="00307318" w:rsidP="00307318">
            <w:pPr>
              <w:rPr>
                <w:color w:val="000000"/>
              </w:rPr>
            </w:pPr>
            <w:r>
              <w:rPr>
                <w:color w:val="000000"/>
              </w:rPr>
              <w:t xml:space="preserve">405. 64 </w:t>
            </w:r>
            <w:r w:rsidRPr="005A5B1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18.85</w:t>
            </w:r>
          </w:p>
          <w:p w14:paraId="1A4D2DE7" w14:textId="77777777" w:rsidR="00307318" w:rsidRDefault="00307318" w:rsidP="00307318"/>
        </w:tc>
        <w:tc>
          <w:tcPr>
            <w:tcW w:w="990" w:type="dxa"/>
          </w:tcPr>
          <w:p w14:paraId="1DE6B855" w14:textId="77777777" w:rsidR="00307318" w:rsidRDefault="00307318" w:rsidP="00307318">
            <w:r>
              <w:rPr>
                <w:color w:val="000000"/>
              </w:rPr>
              <w:t xml:space="preserve">4.93 </w:t>
            </w:r>
            <w:r w:rsidRPr="005A5B1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5.12</w:t>
            </w:r>
          </w:p>
        </w:tc>
        <w:tc>
          <w:tcPr>
            <w:tcW w:w="1350" w:type="dxa"/>
          </w:tcPr>
          <w:p w14:paraId="373A5E4F" w14:textId="77777777" w:rsidR="00307318" w:rsidRDefault="00307318" w:rsidP="00307318">
            <w:r>
              <w:rPr>
                <w:color w:val="000000"/>
              </w:rPr>
              <w:t xml:space="preserve">16.27 </w:t>
            </w:r>
            <w:r w:rsidRPr="005A5B1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0.18</w:t>
            </w:r>
          </w:p>
        </w:tc>
        <w:tc>
          <w:tcPr>
            <w:tcW w:w="1440" w:type="dxa"/>
          </w:tcPr>
          <w:p w14:paraId="5540D6D6" w14:textId="77777777" w:rsidR="00307318" w:rsidRDefault="00307318" w:rsidP="00307318">
            <w:r>
              <w:rPr>
                <w:color w:val="000000"/>
              </w:rPr>
              <w:t xml:space="preserve">28. 63 </w:t>
            </w:r>
            <w:r w:rsidRPr="005A5B1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0.10</w:t>
            </w:r>
          </w:p>
        </w:tc>
        <w:tc>
          <w:tcPr>
            <w:tcW w:w="1405" w:type="dxa"/>
          </w:tcPr>
          <w:p w14:paraId="337EBD4A" w14:textId="77777777" w:rsidR="00307318" w:rsidRDefault="00307318" w:rsidP="00307318">
            <w:r>
              <w:rPr>
                <w:color w:val="000000"/>
              </w:rPr>
              <w:t xml:space="preserve">22.22 </w:t>
            </w:r>
            <w:r w:rsidRPr="005A5B1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0.88</w:t>
            </w:r>
          </w:p>
        </w:tc>
        <w:tc>
          <w:tcPr>
            <w:tcW w:w="1565" w:type="dxa"/>
          </w:tcPr>
          <w:p w14:paraId="203088CA" w14:textId="77777777" w:rsidR="00307318" w:rsidRDefault="00307318" w:rsidP="00307318">
            <w:r>
              <w:rPr>
                <w:color w:val="000000"/>
              </w:rPr>
              <w:t xml:space="preserve">27.71 </w:t>
            </w:r>
            <w:r w:rsidRPr="005A5B1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0.99</w:t>
            </w:r>
          </w:p>
        </w:tc>
      </w:tr>
      <w:tr w:rsidR="00307318" w14:paraId="267BF71E" w14:textId="77777777" w:rsidTr="005B4ACE">
        <w:tc>
          <w:tcPr>
            <w:tcW w:w="1615" w:type="dxa"/>
          </w:tcPr>
          <w:p w14:paraId="715858D6" w14:textId="77777777" w:rsidR="00307318" w:rsidRDefault="00307318" w:rsidP="00307318">
            <w:r>
              <w:t>Las Mercedes - Wet</w:t>
            </w:r>
          </w:p>
        </w:tc>
        <w:tc>
          <w:tcPr>
            <w:tcW w:w="1260" w:type="dxa"/>
          </w:tcPr>
          <w:p w14:paraId="6554F663" w14:textId="77777777" w:rsidR="00307318" w:rsidRDefault="00307318" w:rsidP="00307318">
            <w:pPr>
              <w:rPr>
                <w:color w:val="000000"/>
              </w:rPr>
            </w:pPr>
            <w:r>
              <w:rPr>
                <w:color w:val="000000"/>
              </w:rPr>
              <w:t xml:space="preserve">390. 38 </w:t>
            </w:r>
            <w:r w:rsidRPr="005A5B1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35.06</w:t>
            </w:r>
          </w:p>
          <w:p w14:paraId="077D27E2" w14:textId="77777777" w:rsidR="00307318" w:rsidRDefault="00307318" w:rsidP="00307318"/>
        </w:tc>
        <w:tc>
          <w:tcPr>
            <w:tcW w:w="990" w:type="dxa"/>
          </w:tcPr>
          <w:p w14:paraId="676FBC80" w14:textId="77777777" w:rsidR="00307318" w:rsidRDefault="00307318" w:rsidP="00307318">
            <w:r>
              <w:rPr>
                <w:color w:val="000000"/>
              </w:rPr>
              <w:t xml:space="preserve">3.33 </w:t>
            </w:r>
            <w:r w:rsidRPr="005A5B1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2.37</w:t>
            </w:r>
          </w:p>
        </w:tc>
        <w:tc>
          <w:tcPr>
            <w:tcW w:w="1350" w:type="dxa"/>
          </w:tcPr>
          <w:p w14:paraId="449F6B91" w14:textId="77777777" w:rsidR="00307318" w:rsidRDefault="00307318" w:rsidP="00307318">
            <w:r>
              <w:rPr>
                <w:color w:val="000000"/>
              </w:rPr>
              <w:t xml:space="preserve">19.75 </w:t>
            </w:r>
            <w:r w:rsidRPr="005A5B1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0.31</w:t>
            </w:r>
          </w:p>
        </w:tc>
        <w:tc>
          <w:tcPr>
            <w:tcW w:w="1440" w:type="dxa"/>
          </w:tcPr>
          <w:p w14:paraId="32EE7730" w14:textId="77777777" w:rsidR="00307318" w:rsidRDefault="00307318" w:rsidP="00307318">
            <w:r>
              <w:rPr>
                <w:color w:val="000000"/>
              </w:rPr>
              <w:t xml:space="preserve">31. 28 </w:t>
            </w:r>
            <w:r w:rsidRPr="005A5B1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0.36</w:t>
            </w:r>
          </w:p>
        </w:tc>
        <w:tc>
          <w:tcPr>
            <w:tcW w:w="1405" w:type="dxa"/>
          </w:tcPr>
          <w:p w14:paraId="015F3A4B" w14:textId="77777777" w:rsidR="00307318" w:rsidRDefault="00307318" w:rsidP="00307318">
            <w:r>
              <w:rPr>
                <w:color w:val="000000"/>
              </w:rPr>
              <w:t xml:space="preserve">25.48 </w:t>
            </w:r>
            <w:r w:rsidRPr="005A5B1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0.36</w:t>
            </w:r>
          </w:p>
        </w:tc>
        <w:tc>
          <w:tcPr>
            <w:tcW w:w="1565" w:type="dxa"/>
          </w:tcPr>
          <w:p w14:paraId="3D4BF828" w14:textId="77777777" w:rsidR="00307318" w:rsidRDefault="00307318" w:rsidP="00307318">
            <w:r>
              <w:rPr>
                <w:color w:val="000000"/>
              </w:rPr>
              <w:t xml:space="preserve">79.33 </w:t>
            </w:r>
            <w:r w:rsidRPr="005A5B1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6.42</w:t>
            </w:r>
          </w:p>
        </w:tc>
      </w:tr>
      <w:tr w:rsidR="00307318" w14:paraId="22758E18" w14:textId="77777777" w:rsidTr="005B4ACE">
        <w:tc>
          <w:tcPr>
            <w:tcW w:w="1615" w:type="dxa"/>
          </w:tcPr>
          <w:p w14:paraId="7CC3FE01" w14:textId="77777777" w:rsidR="00307318" w:rsidRDefault="00307318" w:rsidP="00307318">
            <w:r>
              <w:t xml:space="preserve">Mencia </w:t>
            </w:r>
          </w:p>
          <w:p w14:paraId="05F470D7" w14:textId="77777777" w:rsidR="00307318" w:rsidRDefault="00307318" w:rsidP="00307318">
            <w:r>
              <w:t>- Dry</w:t>
            </w:r>
          </w:p>
        </w:tc>
        <w:tc>
          <w:tcPr>
            <w:tcW w:w="1260" w:type="dxa"/>
          </w:tcPr>
          <w:p w14:paraId="0D99A0FB" w14:textId="77777777" w:rsidR="00307318" w:rsidRDefault="00307318" w:rsidP="00307318">
            <w:pPr>
              <w:rPr>
                <w:color w:val="000000"/>
              </w:rPr>
            </w:pPr>
            <w:r>
              <w:rPr>
                <w:color w:val="000000"/>
              </w:rPr>
              <w:t xml:space="preserve">429 </w:t>
            </w:r>
            <w:r w:rsidRPr="005A5B1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185.47</w:t>
            </w:r>
          </w:p>
          <w:p w14:paraId="59C16B7D" w14:textId="77777777" w:rsidR="00307318" w:rsidRDefault="00307318" w:rsidP="00307318"/>
        </w:tc>
        <w:tc>
          <w:tcPr>
            <w:tcW w:w="990" w:type="dxa"/>
          </w:tcPr>
          <w:p w14:paraId="6C457DFD" w14:textId="77777777" w:rsidR="00307318" w:rsidRDefault="00307318" w:rsidP="00307318">
            <w:r>
              <w:rPr>
                <w:color w:val="000000"/>
              </w:rPr>
              <w:t xml:space="preserve">15.92 </w:t>
            </w:r>
            <w:r w:rsidRPr="005A5B1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7.72</w:t>
            </w:r>
          </w:p>
        </w:tc>
        <w:tc>
          <w:tcPr>
            <w:tcW w:w="1350" w:type="dxa"/>
          </w:tcPr>
          <w:p w14:paraId="40FF3C1C" w14:textId="77777777" w:rsidR="00307318" w:rsidRDefault="00307318" w:rsidP="00307318">
            <w:r>
              <w:rPr>
                <w:color w:val="000000"/>
              </w:rPr>
              <w:t xml:space="preserve">15.99 </w:t>
            </w:r>
            <w:r w:rsidRPr="005A5B1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1.66</w:t>
            </w:r>
          </w:p>
        </w:tc>
        <w:tc>
          <w:tcPr>
            <w:tcW w:w="1440" w:type="dxa"/>
          </w:tcPr>
          <w:p w14:paraId="1AB1D8EA" w14:textId="77777777" w:rsidR="00307318" w:rsidRDefault="00307318" w:rsidP="00307318">
            <w:r>
              <w:rPr>
                <w:color w:val="000000"/>
              </w:rPr>
              <w:t xml:space="preserve">28.58 </w:t>
            </w:r>
            <w:r w:rsidRPr="005A5B1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1.27</w:t>
            </w:r>
          </w:p>
        </w:tc>
        <w:tc>
          <w:tcPr>
            <w:tcW w:w="1405" w:type="dxa"/>
          </w:tcPr>
          <w:p w14:paraId="33DB3B36" w14:textId="77777777" w:rsidR="00307318" w:rsidRDefault="00307318" w:rsidP="00307318">
            <w:r>
              <w:rPr>
                <w:color w:val="000000"/>
              </w:rPr>
              <w:t xml:space="preserve">22.54 </w:t>
            </w:r>
            <w:r w:rsidRPr="005A5B1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1.09 </w:t>
            </w:r>
          </w:p>
        </w:tc>
        <w:tc>
          <w:tcPr>
            <w:tcW w:w="1565" w:type="dxa"/>
          </w:tcPr>
          <w:p w14:paraId="7C7B54EA" w14:textId="77777777" w:rsidR="00307318" w:rsidRDefault="00307318" w:rsidP="00307318">
            <w:r>
              <w:rPr>
                <w:color w:val="000000"/>
              </w:rPr>
              <w:t xml:space="preserve">27.5 </w:t>
            </w:r>
            <w:r w:rsidRPr="005A5B17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8.81</w:t>
            </w:r>
          </w:p>
        </w:tc>
      </w:tr>
    </w:tbl>
    <w:p w14:paraId="12D8F694" w14:textId="7E7ADD9D" w:rsidR="00307318" w:rsidRDefault="00307318" w:rsidP="00307318"/>
    <w:p w14:paraId="4A94DB40" w14:textId="4BAC12F8" w:rsidR="00307318" w:rsidRDefault="00307318" w:rsidP="00307318"/>
    <w:p w14:paraId="2360A370" w14:textId="4D6AD661" w:rsidR="00307318" w:rsidRDefault="00307318" w:rsidP="00307318"/>
    <w:p w14:paraId="16AF2726" w14:textId="587DA376" w:rsidR="00307318" w:rsidRDefault="00307318" w:rsidP="00307318"/>
    <w:p w14:paraId="66F4CAB8" w14:textId="5811E16A" w:rsidR="00307318" w:rsidRDefault="00307318" w:rsidP="00307318"/>
    <w:p w14:paraId="410180EA" w14:textId="71BB6FF0" w:rsidR="00307318" w:rsidRDefault="00307318" w:rsidP="00307318"/>
    <w:p w14:paraId="3EC24FB6" w14:textId="3F78C6F8" w:rsidR="00307318" w:rsidRDefault="00307318" w:rsidP="00307318"/>
    <w:p w14:paraId="1775E75F" w14:textId="2139E1BC" w:rsidR="00307318" w:rsidRDefault="00307318" w:rsidP="00307318"/>
    <w:p w14:paraId="4495A1F1" w14:textId="3B7280AE" w:rsidR="00307318" w:rsidRDefault="00307318" w:rsidP="00307318"/>
    <w:p w14:paraId="32BF5CCB" w14:textId="72579975" w:rsidR="00307318" w:rsidRDefault="00307318" w:rsidP="00307318"/>
    <w:p w14:paraId="25A702CF" w14:textId="132388DB" w:rsidR="00307318" w:rsidRDefault="00307318" w:rsidP="00307318"/>
    <w:p w14:paraId="5546023D" w14:textId="79D0BF57" w:rsidR="00307318" w:rsidRDefault="00307318" w:rsidP="00307318"/>
    <w:p w14:paraId="58495CFF" w14:textId="11818E29" w:rsidR="00307318" w:rsidRDefault="00307318" w:rsidP="00307318"/>
    <w:p w14:paraId="32378779" w14:textId="1754F8DD" w:rsidR="00307318" w:rsidRDefault="00307318" w:rsidP="00307318"/>
    <w:p w14:paraId="31DBE9D6" w14:textId="5CA68F62" w:rsidR="00307318" w:rsidRDefault="00307318" w:rsidP="00307318"/>
    <w:p w14:paraId="7CD777DE" w14:textId="711E749C" w:rsidR="00307318" w:rsidRDefault="00307318" w:rsidP="00307318"/>
    <w:p w14:paraId="386C7357" w14:textId="3391B563" w:rsidR="00307318" w:rsidRDefault="00307318" w:rsidP="00307318"/>
    <w:p w14:paraId="77E85634" w14:textId="273FEE6C" w:rsidR="00307318" w:rsidRDefault="00307318" w:rsidP="00307318"/>
    <w:p w14:paraId="5AAA5D81" w14:textId="54D20783" w:rsidR="00307318" w:rsidRDefault="00307318" w:rsidP="00307318"/>
    <w:p w14:paraId="18770AC7" w14:textId="29E53422" w:rsidR="00307318" w:rsidRDefault="00307318" w:rsidP="00307318"/>
    <w:p w14:paraId="590DCCE6" w14:textId="017A7783" w:rsidR="00307318" w:rsidRDefault="00307318" w:rsidP="00307318"/>
    <w:p w14:paraId="52479BE7" w14:textId="2034D96B" w:rsidR="00307318" w:rsidRDefault="00307318" w:rsidP="00307318"/>
    <w:p w14:paraId="26859D6A" w14:textId="6EF4A02E" w:rsidR="00307318" w:rsidRDefault="00307318" w:rsidP="00307318"/>
    <w:p w14:paraId="39B1F926" w14:textId="7BB00B21" w:rsidR="00307318" w:rsidRDefault="00307318" w:rsidP="00307318"/>
    <w:p w14:paraId="1370F112" w14:textId="6EDCECB8" w:rsidR="00307318" w:rsidRDefault="00307318" w:rsidP="00307318"/>
    <w:p w14:paraId="2C723CFD" w14:textId="77777777" w:rsidR="00307318" w:rsidRDefault="00307318" w:rsidP="00307318"/>
    <w:p w14:paraId="287846A9" w14:textId="77777777" w:rsidR="00307318" w:rsidRDefault="00307318" w:rsidP="00307318"/>
    <w:p w14:paraId="293B9265" w14:textId="77777777" w:rsidR="00307318" w:rsidRDefault="00307318" w:rsidP="00307318">
      <w:r>
        <w:rPr>
          <w:b/>
          <w:bCs/>
        </w:rPr>
        <w:lastRenderedPageBreak/>
        <w:t>Supplemental Table 2.</w:t>
      </w:r>
      <w:r>
        <w:t xml:space="preserve"> Raw (uncorrected) stable isotope values for the Hispaniolan solenodon (</w:t>
      </w:r>
      <w:r>
        <w:rPr>
          <w:i/>
          <w:iCs/>
        </w:rPr>
        <w:t>Solenodon paradoxus</w:t>
      </w:r>
      <w:r>
        <w:t>). *Samples MCZ 12313 and MCZ 3223 represent the Cuban almiqui (</w:t>
      </w:r>
      <w:r>
        <w:rPr>
          <w:i/>
          <w:iCs/>
        </w:rPr>
        <w:t>Atopogale cubana</w:t>
      </w:r>
      <w:r w:rsidRPr="002A2534">
        <w:t>)</w:t>
      </w:r>
      <w:r>
        <w:rPr>
          <w:i/>
          <w:iCs/>
        </w:rPr>
        <w:t xml:space="preserve">. </w:t>
      </w:r>
      <w:r>
        <w:t>Sites are in the Dominican Republic unless otherwise noted.</w:t>
      </w:r>
    </w:p>
    <w:p w14:paraId="6D6BEDBA" w14:textId="77777777" w:rsidR="00307318" w:rsidRDefault="00307318" w:rsidP="0030731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2610"/>
        <w:gridCol w:w="2250"/>
        <w:gridCol w:w="1530"/>
        <w:gridCol w:w="1435"/>
      </w:tblGrid>
      <w:tr w:rsidR="00307318" w:rsidRPr="00EF3B39" w14:paraId="24AF638E" w14:textId="77777777" w:rsidTr="005B4ACE">
        <w:tc>
          <w:tcPr>
            <w:tcW w:w="1525" w:type="dxa"/>
          </w:tcPr>
          <w:p w14:paraId="608BEBE2" w14:textId="77777777" w:rsidR="00307318" w:rsidRPr="00EF3B39" w:rsidRDefault="00307318" w:rsidP="00307318">
            <w:pPr>
              <w:rPr>
                <w:b/>
                <w:bCs/>
              </w:rPr>
            </w:pPr>
            <w:r w:rsidRPr="00EF3B39">
              <w:rPr>
                <w:b/>
                <w:bCs/>
              </w:rPr>
              <w:t>Material</w:t>
            </w:r>
          </w:p>
        </w:tc>
        <w:tc>
          <w:tcPr>
            <w:tcW w:w="2610" w:type="dxa"/>
          </w:tcPr>
          <w:p w14:paraId="72E52BEB" w14:textId="77777777" w:rsidR="00307318" w:rsidRPr="00EF3B39" w:rsidRDefault="00307318" w:rsidP="00307318">
            <w:pPr>
              <w:rPr>
                <w:b/>
                <w:bCs/>
              </w:rPr>
            </w:pPr>
            <w:r w:rsidRPr="00EF3B39">
              <w:rPr>
                <w:b/>
                <w:bCs/>
              </w:rPr>
              <w:t>ID</w:t>
            </w:r>
          </w:p>
        </w:tc>
        <w:tc>
          <w:tcPr>
            <w:tcW w:w="2250" w:type="dxa"/>
          </w:tcPr>
          <w:p w14:paraId="5CD2C903" w14:textId="77777777" w:rsidR="00307318" w:rsidRPr="00EF3B39" w:rsidRDefault="00307318" w:rsidP="00307318">
            <w:pPr>
              <w:rPr>
                <w:b/>
                <w:bCs/>
              </w:rPr>
            </w:pPr>
            <w:r w:rsidRPr="00EF3B39">
              <w:rPr>
                <w:b/>
                <w:bCs/>
              </w:rPr>
              <w:t>Site</w:t>
            </w:r>
          </w:p>
        </w:tc>
        <w:tc>
          <w:tcPr>
            <w:tcW w:w="1530" w:type="dxa"/>
          </w:tcPr>
          <w:p w14:paraId="1D764EA2" w14:textId="77777777" w:rsidR="00307318" w:rsidRPr="00EF3B39" w:rsidRDefault="00307318" w:rsidP="00307318">
            <w:pPr>
              <w:rPr>
                <w:b/>
                <w:bCs/>
              </w:rPr>
            </w:pPr>
            <w:r w:rsidRPr="00EF3B39">
              <w:rPr>
                <w:b/>
                <w:bCs/>
                <w:color w:val="000000"/>
              </w:rPr>
              <w:t>δ</w:t>
            </w:r>
            <w:r w:rsidRPr="00EF3B39">
              <w:rPr>
                <w:b/>
                <w:bCs/>
                <w:color w:val="000000"/>
                <w:vertAlign w:val="superscript"/>
              </w:rPr>
              <w:t>15</w:t>
            </w:r>
            <w:r w:rsidRPr="00EF3B39">
              <w:rPr>
                <w:b/>
                <w:bCs/>
                <w:color w:val="000000"/>
              </w:rPr>
              <w:t>N (‰)</w:t>
            </w:r>
          </w:p>
        </w:tc>
        <w:tc>
          <w:tcPr>
            <w:tcW w:w="1435" w:type="dxa"/>
          </w:tcPr>
          <w:p w14:paraId="5EB36ED2" w14:textId="77777777" w:rsidR="00307318" w:rsidRPr="00EF3B39" w:rsidRDefault="00307318" w:rsidP="00307318">
            <w:pPr>
              <w:rPr>
                <w:b/>
                <w:bCs/>
              </w:rPr>
            </w:pPr>
            <w:r w:rsidRPr="00EF3B39">
              <w:rPr>
                <w:b/>
                <w:bCs/>
                <w:color w:val="000000"/>
              </w:rPr>
              <w:t>δ</w:t>
            </w:r>
            <w:r w:rsidRPr="00EF3B39">
              <w:rPr>
                <w:b/>
                <w:bCs/>
                <w:color w:val="000000"/>
                <w:vertAlign w:val="superscript"/>
              </w:rPr>
              <w:t>13</w:t>
            </w:r>
            <w:r w:rsidRPr="00EF3B39">
              <w:rPr>
                <w:b/>
                <w:bCs/>
                <w:color w:val="000000"/>
              </w:rPr>
              <w:t>C (‰)</w:t>
            </w:r>
          </w:p>
        </w:tc>
      </w:tr>
      <w:tr w:rsidR="00307318" w:rsidRPr="00EF3B39" w14:paraId="6BA7EC33" w14:textId="77777777" w:rsidTr="005B4ACE">
        <w:tc>
          <w:tcPr>
            <w:tcW w:w="1525" w:type="dxa"/>
          </w:tcPr>
          <w:p w14:paraId="778AFC53" w14:textId="77777777" w:rsidR="00307318" w:rsidRDefault="00307318" w:rsidP="00307318">
            <w:r>
              <w:t>Hair</w:t>
            </w:r>
          </w:p>
        </w:tc>
        <w:tc>
          <w:tcPr>
            <w:tcW w:w="2610" w:type="dxa"/>
          </w:tcPr>
          <w:p w14:paraId="29FEEFC5" w14:textId="77777777" w:rsidR="00307318" w:rsidRPr="00EF3B39" w:rsidRDefault="00307318" w:rsidP="00307318">
            <w:r w:rsidRPr="00EF3B39">
              <w:rPr>
                <w:color w:val="000000"/>
              </w:rPr>
              <w:t>MCZ 34827</w:t>
            </w:r>
          </w:p>
        </w:tc>
        <w:tc>
          <w:tcPr>
            <w:tcW w:w="2250" w:type="dxa"/>
          </w:tcPr>
          <w:p w14:paraId="34411688" w14:textId="77777777" w:rsidR="00307318" w:rsidRPr="00EF3B39" w:rsidRDefault="00307318" w:rsidP="00307318">
            <w:r w:rsidRPr="00EF3B39">
              <w:rPr>
                <w:color w:val="000000"/>
              </w:rPr>
              <w:t>La Vega</w:t>
            </w:r>
          </w:p>
        </w:tc>
        <w:tc>
          <w:tcPr>
            <w:tcW w:w="1530" w:type="dxa"/>
          </w:tcPr>
          <w:p w14:paraId="400A4190" w14:textId="77777777" w:rsidR="00307318" w:rsidRPr="00EF3B39" w:rsidRDefault="00307318" w:rsidP="00307318">
            <w:r w:rsidRPr="00EF3B39">
              <w:rPr>
                <w:color w:val="000000"/>
              </w:rPr>
              <w:t>5.16</w:t>
            </w:r>
          </w:p>
        </w:tc>
        <w:tc>
          <w:tcPr>
            <w:tcW w:w="1435" w:type="dxa"/>
          </w:tcPr>
          <w:p w14:paraId="64820934" w14:textId="77777777" w:rsidR="00307318" w:rsidRPr="00EF3B39" w:rsidRDefault="00307318" w:rsidP="00307318">
            <w:r w:rsidRPr="005B4ACE">
              <w:rPr>
                <w:color w:val="000000"/>
              </w:rPr>
              <w:t>-23.73</w:t>
            </w:r>
          </w:p>
        </w:tc>
      </w:tr>
      <w:tr w:rsidR="00307318" w:rsidRPr="00EF3B39" w14:paraId="739847EB" w14:textId="77777777" w:rsidTr="005B4ACE">
        <w:tc>
          <w:tcPr>
            <w:tcW w:w="1525" w:type="dxa"/>
          </w:tcPr>
          <w:p w14:paraId="241D5857" w14:textId="77777777" w:rsidR="00307318" w:rsidRDefault="00307318" w:rsidP="00307318">
            <w:r>
              <w:t>Hair</w:t>
            </w:r>
          </w:p>
        </w:tc>
        <w:tc>
          <w:tcPr>
            <w:tcW w:w="2610" w:type="dxa"/>
          </w:tcPr>
          <w:p w14:paraId="14D2C62B" w14:textId="77777777" w:rsidR="00307318" w:rsidRPr="00EF3B39" w:rsidRDefault="00307318" w:rsidP="00307318">
            <w:r w:rsidRPr="005B4ACE">
              <w:rPr>
                <w:color w:val="000000"/>
              </w:rPr>
              <w:t>MCZ 34860</w:t>
            </w:r>
          </w:p>
        </w:tc>
        <w:tc>
          <w:tcPr>
            <w:tcW w:w="2250" w:type="dxa"/>
          </w:tcPr>
          <w:p w14:paraId="75091AD0" w14:textId="77777777" w:rsidR="00307318" w:rsidRPr="00EF3B39" w:rsidRDefault="00307318" w:rsidP="00307318">
            <w:r w:rsidRPr="005B4ACE">
              <w:rPr>
                <w:color w:val="000000"/>
              </w:rPr>
              <w:t>La Vega</w:t>
            </w:r>
          </w:p>
        </w:tc>
        <w:tc>
          <w:tcPr>
            <w:tcW w:w="1530" w:type="dxa"/>
          </w:tcPr>
          <w:p w14:paraId="79568A6E" w14:textId="77777777" w:rsidR="00307318" w:rsidRPr="00EF3B39" w:rsidRDefault="00307318" w:rsidP="00307318">
            <w:r w:rsidRPr="005B4ACE">
              <w:rPr>
                <w:color w:val="000000"/>
              </w:rPr>
              <w:t>4.37</w:t>
            </w:r>
          </w:p>
        </w:tc>
        <w:tc>
          <w:tcPr>
            <w:tcW w:w="1435" w:type="dxa"/>
          </w:tcPr>
          <w:p w14:paraId="08099B52" w14:textId="77777777" w:rsidR="00307318" w:rsidRPr="00EF3B39" w:rsidRDefault="00307318" w:rsidP="00307318">
            <w:r w:rsidRPr="005B4ACE">
              <w:rPr>
                <w:color w:val="000000"/>
              </w:rPr>
              <w:t>-22.90</w:t>
            </w:r>
          </w:p>
        </w:tc>
      </w:tr>
      <w:tr w:rsidR="00307318" w:rsidRPr="00EF3B39" w14:paraId="204A31EE" w14:textId="77777777" w:rsidTr="005B4ACE">
        <w:tc>
          <w:tcPr>
            <w:tcW w:w="1525" w:type="dxa"/>
          </w:tcPr>
          <w:p w14:paraId="340BE5E0" w14:textId="77777777" w:rsidR="00307318" w:rsidRDefault="00307318" w:rsidP="00307318">
            <w:r>
              <w:t>Hair</w:t>
            </w:r>
          </w:p>
        </w:tc>
        <w:tc>
          <w:tcPr>
            <w:tcW w:w="2610" w:type="dxa"/>
          </w:tcPr>
          <w:p w14:paraId="477EA49B" w14:textId="77777777" w:rsidR="00307318" w:rsidRPr="00EF3B39" w:rsidRDefault="00307318" w:rsidP="00307318">
            <w:r w:rsidRPr="005B4ACE">
              <w:rPr>
                <w:color w:val="000000"/>
              </w:rPr>
              <w:t>MCZ 34837</w:t>
            </w:r>
          </w:p>
        </w:tc>
        <w:tc>
          <w:tcPr>
            <w:tcW w:w="2250" w:type="dxa"/>
          </w:tcPr>
          <w:p w14:paraId="607DAD2B" w14:textId="77777777" w:rsidR="00307318" w:rsidRPr="00EF3B39" w:rsidRDefault="00307318" w:rsidP="00307318">
            <w:r w:rsidRPr="005B4ACE">
              <w:rPr>
                <w:color w:val="000000"/>
              </w:rPr>
              <w:t>La Vega</w:t>
            </w:r>
          </w:p>
        </w:tc>
        <w:tc>
          <w:tcPr>
            <w:tcW w:w="1530" w:type="dxa"/>
          </w:tcPr>
          <w:p w14:paraId="506922D0" w14:textId="77777777" w:rsidR="00307318" w:rsidRPr="00EF3B39" w:rsidRDefault="00307318" w:rsidP="00307318">
            <w:r w:rsidRPr="005B4ACE">
              <w:rPr>
                <w:color w:val="000000"/>
              </w:rPr>
              <w:t>5.92</w:t>
            </w:r>
          </w:p>
        </w:tc>
        <w:tc>
          <w:tcPr>
            <w:tcW w:w="1435" w:type="dxa"/>
          </w:tcPr>
          <w:p w14:paraId="6C695762" w14:textId="77777777" w:rsidR="00307318" w:rsidRPr="00EF3B39" w:rsidRDefault="00307318" w:rsidP="00307318">
            <w:r w:rsidRPr="005B4ACE">
              <w:rPr>
                <w:color w:val="000000"/>
              </w:rPr>
              <w:t>-20.95</w:t>
            </w:r>
          </w:p>
        </w:tc>
      </w:tr>
      <w:tr w:rsidR="00307318" w:rsidRPr="00EF3B39" w14:paraId="5E5EC5FD" w14:textId="77777777" w:rsidTr="005B4ACE">
        <w:tc>
          <w:tcPr>
            <w:tcW w:w="1525" w:type="dxa"/>
          </w:tcPr>
          <w:p w14:paraId="596A3D85" w14:textId="77777777" w:rsidR="00307318" w:rsidRDefault="00307318" w:rsidP="00307318">
            <w:r>
              <w:t>Hair</w:t>
            </w:r>
          </w:p>
        </w:tc>
        <w:tc>
          <w:tcPr>
            <w:tcW w:w="2610" w:type="dxa"/>
          </w:tcPr>
          <w:p w14:paraId="5BC6EAC9" w14:textId="77777777" w:rsidR="00307318" w:rsidRPr="00EF3B39" w:rsidRDefault="00307318" w:rsidP="00307318">
            <w:r w:rsidRPr="005B4ACE">
              <w:rPr>
                <w:color w:val="000000"/>
              </w:rPr>
              <w:t>MCZ 34836</w:t>
            </w:r>
          </w:p>
        </w:tc>
        <w:tc>
          <w:tcPr>
            <w:tcW w:w="2250" w:type="dxa"/>
          </w:tcPr>
          <w:p w14:paraId="792A0831" w14:textId="77777777" w:rsidR="00307318" w:rsidRPr="00EF3B39" w:rsidRDefault="00307318" w:rsidP="00307318">
            <w:r w:rsidRPr="005B4ACE">
              <w:rPr>
                <w:color w:val="000000"/>
              </w:rPr>
              <w:t>La Vega</w:t>
            </w:r>
          </w:p>
        </w:tc>
        <w:tc>
          <w:tcPr>
            <w:tcW w:w="1530" w:type="dxa"/>
          </w:tcPr>
          <w:p w14:paraId="5C894493" w14:textId="77777777" w:rsidR="00307318" w:rsidRPr="00EF3B39" w:rsidRDefault="00307318" w:rsidP="00307318">
            <w:r w:rsidRPr="005B4ACE">
              <w:rPr>
                <w:color w:val="000000"/>
              </w:rPr>
              <w:t>6.72</w:t>
            </w:r>
          </w:p>
        </w:tc>
        <w:tc>
          <w:tcPr>
            <w:tcW w:w="1435" w:type="dxa"/>
          </w:tcPr>
          <w:p w14:paraId="19189026" w14:textId="77777777" w:rsidR="00307318" w:rsidRPr="00EF3B39" w:rsidRDefault="00307318" w:rsidP="00307318">
            <w:r w:rsidRPr="005B4ACE">
              <w:rPr>
                <w:color w:val="000000"/>
              </w:rPr>
              <w:t>-20.95</w:t>
            </w:r>
          </w:p>
        </w:tc>
      </w:tr>
      <w:tr w:rsidR="00307318" w:rsidRPr="00EF3B39" w14:paraId="1BD89EB9" w14:textId="77777777" w:rsidTr="005B4ACE">
        <w:tc>
          <w:tcPr>
            <w:tcW w:w="1525" w:type="dxa"/>
          </w:tcPr>
          <w:p w14:paraId="74DE5FFC" w14:textId="77777777" w:rsidR="00307318" w:rsidRDefault="00307318" w:rsidP="00307318">
            <w:r>
              <w:t>Hair</w:t>
            </w:r>
          </w:p>
        </w:tc>
        <w:tc>
          <w:tcPr>
            <w:tcW w:w="2610" w:type="dxa"/>
          </w:tcPr>
          <w:p w14:paraId="12154807" w14:textId="77777777" w:rsidR="00307318" w:rsidRPr="00EF3B39" w:rsidRDefault="00307318" w:rsidP="00307318">
            <w:r w:rsidRPr="005B4ACE">
              <w:rPr>
                <w:color w:val="000000"/>
              </w:rPr>
              <w:t>MCZ 34831</w:t>
            </w:r>
          </w:p>
        </w:tc>
        <w:tc>
          <w:tcPr>
            <w:tcW w:w="2250" w:type="dxa"/>
          </w:tcPr>
          <w:p w14:paraId="5578E339" w14:textId="77777777" w:rsidR="00307318" w:rsidRPr="00EF3B39" w:rsidRDefault="00307318" w:rsidP="00307318">
            <w:r w:rsidRPr="005B4ACE">
              <w:rPr>
                <w:color w:val="000000"/>
              </w:rPr>
              <w:t>La Vega</w:t>
            </w:r>
          </w:p>
        </w:tc>
        <w:tc>
          <w:tcPr>
            <w:tcW w:w="1530" w:type="dxa"/>
          </w:tcPr>
          <w:p w14:paraId="19B1E1C5" w14:textId="77777777" w:rsidR="00307318" w:rsidRPr="00EF3B39" w:rsidRDefault="00307318" w:rsidP="00307318">
            <w:r w:rsidRPr="005B4ACE">
              <w:rPr>
                <w:color w:val="000000"/>
              </w:rPr>
              <w:t>4.80</w:t>
            </w:r>
          </w:p>
        </w:tc>
        <w:tc>
          <w:tcPr>
            <w:tcW w:w="1435" w:type="dxa"/>
          </w:tcPr>
          <w:p w14:paraId="582EF0CC" w14:textId="77777777" w:rsidR="00307318" w:rsidRPr="00EF3B39" w:rsidRDefault="00307318" w:rsidP="00307318">
            <w:r w:rsidRPr="005B4ACE">
              <w:rPr>
                <w:color w:val="000000"/>
              </w:rPr>
              <w:t>-22.99</w:t>
            </w:r>
          </w:p>
        </w:tc>
      </w:tr>
      <w:tr w:rsidR="00307318" w:rsidRPr="00EF3B39" w14:paraId="55EE8FB1" w14:textId="77777777" w:rsidTr="005B4ACE">
        <w:tc>
          <w:tcPr>
            <w:tcW w:w="1525" w:type="dxa"/>
          </w:tcPr>
          <w:p w14:paraId="604DE62A" w14:textId="77777777" w:rsidR="00307318" w:rsidRDefault="00307318" w:rsidP="00307318">
            <w:r>
              <w:t>Hair</w:t>
            </w:r>
          </w:p>
        </w:tc>
        <w:tc>
          <w:tcPr>
            <w:tcW w:w="2610" w:type="dxa"/>
          </w:tcPr>
          <w:p w14:paraId="2783B3A0" w14:textId="77777777" w:rsidR="00307318" w:rsidRPr="00EF3B39" w:rsidRDefault="00307318" w:rsidP="00307318">
            <w:r w:rsidRPr="005B4ACE">
              <w:rPr>
                <w:color w:val="000000"/>
              </w:rPr>
              <w:t>MCZ 34834</w:t>
            </w:r>
          </w:p>
        </w:tc>
        <w:tc>
          <w:tcPr>
            <w:tcW w:w="2250" w:type="dxa"/>
          </w:tcPr>
          <w:p w14:paraId="028EB6DA" w14:textId="77777777" w:rsidR="00307318" w:rsidRPr="00EF3B39" w:rsidRDefault="00307318" w:rsidP="00307318">
            <w:r w:rsidRPr="005B4ACE">
              <w:rPr>
                <w:color w:val="000000"/>
              </w:rPr>
              <w:t>La Vega</w:t>
            </w:r>
          </w:p>
        </w:tc>
        <w:tc>
          <w:tcPr>
            <w:tcW w:w="1530" w:type="dxa"/>
          </w:tcPr>
          <w:p w14:paraId="380985BD" w14:textId="77777777" w:rsidR="00307318" w:rsidRPr="00EF3B39" w:rsidRDefault="00307318" w:rsidP="00307318">
            <w:r w:rsidRPr="005B4ACE">
              <w:rPr>
                <w:color w:val="000000"/>
              </w:rPr>
              <w:t>6.24</w:t>
            </w:r>
          </w:p>
        </w:tc>
        <w:tc>
          <w:tcPr>
            <w:tcW w:w="1435" w:type="dxa"/>
          </w:tcPr>
          <w:p w14:paraId="605C7482" w14:textId="77777777" w:rsidR="00307318" w:rsidRPr="00EF3B39" w:rsidRDefault="00307318" w:rsidP="00307318">
            <w:r w:rsidRPr="005B4ACE">
              <w:rPr>
                <w:color w:val="000000"/>
              </w:rPr>
              <w:t>-20.95</w:t>
            </w:r>
          </w:p>
        </w:tc>
      </w:tr>
      <w:tr w:rsidR="00307318" w:rsidRPr="00EF3B39" w14:paraId="76CA598C" w14:textId="77777777" w:rsidTr="005B4ACE">
        <w:tc>
          <w:tcPr>
            <w:tcW w:w="1525" w:type="dxa"/>
          </w:tcPr>
          <w:p w14:paraId="3C0B6BCB" w14:textId="77777777" w:rsidR="00307318" w:rsidRDefault="00307318" w:rsidP="00307318">
            <w:r>
              <w:t>Hair</w:t>
            </w:r>
          </w:p>
        </w:tc>
        <w:tc>
          <w:tcPr>
            <w:tcW w:w="2610" w:type="dxa"/>
          </w:tcPr>
          <w:p w14:paraId="1D331334" w14:textId="77777777" w:rsidR="00307318" w:rsidRPr="00EF3B39" w:rsidRDefault="00307318" w:rsidP="00307318">
            <w:r w:rsidRPr="005B4ACE">
              <w:rPr>
                <w:color w:val="000000"/>
              </w:rPr>
              <w:t>MCZ 34838</w:t>
            </w:r>
          </w:p>
        </w:tc>
        <w:tc>
          <w:tcPr>
            <w:tcW w:w="2250" w:type="dxa"/>
          </w:tcPr>
          <w:p w14:paraId="4B747E2B" w14:textId="77777777" w:rsidR="00307318" w:rsidRPr="00EF3B39" w:rsidRDefault="00307318" w:rsidP="00307318">
            <w:r w:rsidRPr="005B4ACE">
              <w:rPr>
                <w:color w:val="000000"/>
              </w:rPr>
              <w:t>La Vega</w:t>
            </w:r>
          </w:p>
        </w:tc>
        <w:tc>
          <w:tcPr>
            <w:tcW w:w="1530" w:type="dxa"/>
          </w:tcPr>
          <w:p w14:paraId="4F190E03" w14:textId="77777777" w:rsidR="00307318" w:rsidRPr="00EF3B39" w:rsidRDefault="00307318" w:rsidP="00307318">
            <w:r w:rsidRPr="005B4ACE">
              <w:rPr>
                <w:color w:val="000000"/>
              </w:rPr>
              <w:t>5.78</w:t>
            </w:r>
          </w:p>
        </w:tc>
        <w:tc>
          <w:tcPr>
            <w:tcW w:w="1435" w:type="dxa"/>
          </w:tcPr>
          <w:p w14:paraId="0F3B737E" w14:textId="77777777" w:rsidR="00307318" w:rsidRPr="00EF3B39" w:rsidRDefault="00307318" w:rsidP="00307318">
            <w:r w:rsidRPr="005B4ACE">
              <w:rPr>
                <w:color w:val="000000"/>
              </w:rPr>
              <w:t>-16.11</w:t>
            </w:r>
          </w:p>
        </w:tc>
      </w:tr>
      <w:tr w:rsidR="00307318" w:rsidRPr="00EF3B39" w14:paraId="5C20B3AC" w14:textId="77777777" w:rsidTr="005B4ACE">
        <w:tc>
          <w:tcPr>
            <w:tcW w:w="1525" w:type="dxa"/>
          </w:tcPr>
          <w:p w14:paraId="4BDA5994" w14:textId="77777777" w:rsidR="00307318" w:rsidRDefault="00307318" w:rsidP="00307318">
            <w:r>
              <w:t>Hair</w:t>
            </w:r>
          </w:p>
        </w:tc>
        <w:tc>
          <w:tcPr>
            <w:tcW w:w="2610" w:type="dxa"/>
          </w:tcPr>
          <w:p w14:paraId="12AB5737" w14:textId="77777777" w:rsidR="00307318" w:rsidRPr="00EF3B39" w:rsidRDefault="00307318" w:rsidP="00307318">
            <w:r w:rsidRPr="005B4ACE">
              <w:rPr>
                <w:color w:val="000000"/>
              </w:rPr>
              <w:t>MCZ 34826</w:t>
            </w:r>
          </w:p>
        </w:tc>
        <w:tc>
          <w:tcPr>
            <w:tcW w:w="2250" w:type="dxa"/>
          </w:tcPr>
          <w:p w14:paraId="523D814B" w14:textId="77777777" w:rsidR="00307318" w:rsidRPr="00EF3B39" w:rsidRDefault="00307318" w:rsidP="00307318">
            <w:r w:rsidRPr="005B4ACE">
              <w:rPr>
                <w:color w:val="000000"/>
              </w:rPr>
              <w:t>La Vega</w:t>
            </w:r>
          </w:p>
        </w:tc>
        <w:tc>
          <w:tcPr>
            <w:tcW w:w="1530" w:type="dxa"/>
          </w:tcPr>
          <w:p w14:paraId="1C95E973" w14:textId="77777777" w:rsidR="00307318" w:rsidRPr="00EF3B39" w:rsidRDefault="00307318" w:rsidP="00307318">
            <w:r w:rsidRPr="005B4ACE">
              <w:rPr>
                <w:color w:val="000000"/>
              </w:rPr>
              <w:t>5.99</w:t>
            </w:r>
          </w:p>
        </w:tc>
        <w:tc>
          <w:tcPr>
            <w:tcW w:w="1435" w:type="dxa"/>
          </w:tcPr>
          <w:p w14:paraId="3E299407" w14:textId="77777777" w:rsidR="00307318" w:rsidRPr="00EF3B39" w:rsidRDefault="00307318" w:rsidP="00307318">
            <w:r w:rsidRPr="005B4ACE">
              <w:rPr>
                <w:color w:val="000000"/>
              </w:rPr>
              <w:t>-22.54</w:t>
            </w:r>
          </w:p>
        </w:tc>
      </w:tr>
      <w:tr w:rsidR="00307318" w:rsidRPr="00EF3B39" w14:paraId="73B6AF2B" w14:textId="77777777" w:rsidTr="005B4ACE">
        <w:tc>
          <w:tcPr>
            <w:tcW w:w="1525" w:type="dxa"/>
          </w:tcPr>
          <w:p w14:paraId="6D99B33C" w14:textId="77777777" w:rsidR="00307318" w:rsidRDefault="00307318" w:rsidP="00307318">
            <w:r>
              <w:t>Hair</w:t>
            </w:r>
          </w:p>
        </w:tc>
        <w:tc>
          <w:tcPr>
            <w:tcW w:w="2610" w:type="dxa"/>
          </w:tcPr>
          <w:p w14:paraId="3C7DF843" w14:textId="77777777" w:rsidR="00307318" w:rsidRPr="00EF3B39" w:rsidRDefault="00307318" w:rsidP="00307318">
            <w:r w:rsidRPr="005B4ACE">
              <w:rPr>
                <w:color w:val="000000"/>
              </w:rPr>
              <w:t>MCZ 34819</w:t>
            </w:r>
          </w:p>
        </w:tc>
        <w:tc>
          <w:tcPr>
            <w:tcW w:w="2250" w:type="dxa"/>
          </w:tcPr>
          <w:p w14:paraId="47A9F8BB" w14:textId="77777777" w:rsidR="00307318" w:rsidRPr="00EF3B39" w:rsidRDefault="00307318" w:rsidP="00307318">
            <w:r w:rsidRPr="005B4ACE">
              <w:rPr>
                <w:color w:val="000000"/>
              </w:rPr>
              <w:t>La Vega</w:t>
            </w:r>
          </w:p>
        </w:tc>
        <w:tc>
          <w:tcPr>
            <w:tcW w:w="1530" w:type="dxa"/>
          </w:tcPr>
          <w:p w14:paraId="5EB80855" w14:textId="77777777" w:rsidR="00307318" w:rsidRPr="00EF3B39" w:rsidRDefault="00307318" w:rsidP="00307318">
            <w:r w:rsidRPr="005B4ACE">
              <w:rPr>
                <w:color w:val="000000"/>
              </w:rPr>
              <w:t>5.72</w:t>
            </w:r>
          </w:p>
        </w:tc>
        <w:tc>
          <w:tcPr>
            <w:tcW w:w="1435" w:type="dxa"/>
          </w:tcPr>
          <w:p w14:paraId="55247C05" w14:textId="77777777" w:rsidR="00307318" w:rsidRPr="00EF3B39" w:rsidRDefault="00307318" w:rsidP="00307318">
            <w:r w:rsidRPr="005B4ACE">
              <w:rPr>
                <w:color w:val="000000"/>
              </w:rPr>
              <w:t>-23.53</w:t>
            </w:r>
          </w:p>
        </w:tc>
      </w:tr>
      <w:tr w:rsidR="00307318" w:rsidRPr="00EF3B39" w14:paraId="6575E0A3" w14:textId="77777777" w:rsidTr="005B4ACE">
        <w:tc>
          <w:tcPr>
            <w:tcW w:w="1525" w:type="dxa"/>
          </w:tcPr>
          <w:p w14:paraId="426AFF47" w14:textId="77777777" w:rsidR="00307318" w:rsidRDefault="00307318" w:rsidP="00307318">
            <w:r>
              <w:t>Hair</w:t>
            </w:r>
          </w:p>
        </w:tc>
        <w:tc>
          <w:tcPr>
            <w:tcW w:w="2610" w:type="dxa"/>
          </w:tcPr>
          <w:p w14:paraId="1DD02DF9" w14:textId="77777777" w:rsidR="00307318" w:rsidRPr="00EF3B39" w:rsidRDefault="00307318" w:rsidP="00307318">
            <w:r w:rsidRPr="005B4ACE">
              <w:rPr>
                <w:color w:val="000000"/>
              </w:rPr>
              <w:t>MCZ 34816</w:t>
            </w:r>
          </w:p>
        </w:tc>
        <w:tc>
          <w:tcPr>
            <w:tcW w:w="2250" w:type="dxa"/>
          </w:tcPr>
          <w:p w14:paraId="56806181" w14:textId="77777777" w:rsidR="00307318" w:rsidRPr="00EF3B39" w:rsidRDefault="00307318" w:rsidP="00307318">
            <w:r w:rsidRPr="005B4ACE">
              <w:rPr>
                <w:color w:val="000000"/>
              </w:rPr>
              <w:t>La Vega</w:t>
            </w:r>
          </w:p>
        </w:tc>
        <w:tc>
          <w:tcPr>
            <w:tcW w:w="1530" w:type="dxa"/>
          </w:tcPr>
          <w:p w14:paraId="1629669C" w14:textId="77777777" w:rsidR="00307318" w:rsidRPr="00EF3B39" w:rsidRDefault="00307318" w:rsidP="00307318">
            <w:r w:rsidRPr="005B4ACE">
              <w:rPr>
                <w:color w:val="000000"/>
              </w:rPr>
              <w:t>5.79</w:t>
            </w:r>
          </w:p>
        </w:tc>
        <w:tc>
          <w:tcPr>
            <w:tcW w:w="1435" w:type="dxa"/>
          </w:tcPr>
          <w:p w14:paraId="4D5232DB" w14:textId="77777777" w:rsidR="00307318" w:rsidRPr="00EF3B39" w:rsidRDefault="00307318" w:rsidP="00307318">
            <w:r w:rsidRPr="005B4ACE">
              <w:rPr>
                <w:color w:val="000000"/>
              </w:rPr>
              <w:t>-22.65</w:t>
            </w:r>
          </w:p>
        </w:tc>
      </w:tr>
      <w:tr w:rsidR="00307318" w:rsidRPr="00EF3B39" w14:paraId="19306652" w14:textId="77777777" w:rsidTr="005B4ACE">
        <w:tc>
          <w:tcPr>
            <w:tcW w:w="1525" w:type="dxa"/>
          </w:tcPr>
          <w:p w14:paraId="7637A853" w14:textId="77777777" w:rsidR="00307318" w:rsidRDefault="00307318" w:rsidP="00307318">
            <w:r>
              <w:t>Hair</w:t>
            </w:r>
          </w:p>
        </w:tc>
        <w:tc>
          <w:tcPr>
            <w:tcW w:w="2610" w:type="dxa"/>
          </w:tcPr>
          <w:p w14:paraId="5041738F" w14:textId="77777777" w:rsidR="00307318" w:rsidRPr="00EF3B39" w:rsidRDefault="00307318" w:rsidP="00307318">
            <w:r w:rsidRPr="005B4ACE">
              <w:rPr>
                <w:color w:val="000000"/>
              </w:rPr>
              <w:t>MCZ 12386</w:t>
            </w:r>
          </w:p>
        </w:tc>
        <w:tc>
          <w:tcPr>
            <w:tcW w:w="2250" w:type="dxa"/>
          </w:tcPr>
          <w:p w14:paraId="79FB1514" w14:textId="77777777" w:rsidR="00307318" w:rsidRPr="00EF3B39" w:rsidRDefault="00307318" w:rsidP="00307318">
            <w:r w:rsidRPr="005B4ACE">
              <w:rPr>
                <w:color w:val="000000"/>
              </w:rPr>
              <w:t>La Vega</w:t>
            </w:r>
          </w:p>
        </w:tc>
        <w:tc>
          <w:tcPr>
            <w:tcW w:w="1530" w:type="dxa"/>
          </w:tcPr>
          <w:p w14:paraId="3064A231" w14:textId="77777777" w:rsidR="00307318" w:rsidRPr="00EF3B39" w:rsidRDefault="00307318" w:rsidP="00307318">
            <w:r w:rsidRPr="005B4ACE">
              <w:rPr>
                <w:color w:val="000000"/>
              </w:rPr>
              <w:t>5.63</w:t>
            </w:r>
          </w:p>
        </w:tc>
        <w:tc>
          <w:tcPr>
            <w:tcW w:w="1435" w:type="dxa"/>
          </w:tcPr>
          <w:p w14:paraId="1FAF0A71" w14:textId="77777777" w:rsidR="00307318" w:rsidRPr="00EF3B39" w:rsidRDefault="00307318" w:rsidP="00307318">
            <w:r w:rsidRPr="005B4ACE">
              <w:rPr>
                <w:color w:val="000000"/>
              </w:rPr>
              <w:t>-24.72</w:t>
            </w:r>
          </w:p>
        </w:tc>
      </w:tr>
      <w:tr w:rsidR="00307318" w:rsidRPr="00EF3B39" w14:paraId="5CE8EF16" w14:textId="77777777" w:rsidTr="005B4ACE">
        <w:tc>
          <w:tcPr>
            <w:tcW w:w="1525" w:type="dxa"/>
          </w:tcPr>
          <w:p w14:paraId="70D22663" w14:textId="77777777" w:rsidR="00307318" w:rsidRDefault="00307318" w:rsidP="00307318">
            <w:r>
              <w:t>Hair</w:t>
            </w:r>
          </w:p>
        </w:tc>
        <w:tc>
          <w:tcPr>
            <w:tcW w:w="2610" w:type="dxa"/>
          </w:tcPr>
          <w:p w14:paraId="4917928F" w14:textId="77777777" w:rsidR="00307318" w:rsidRPr="00EF3B39" w:rsidRDefault="00307318" w:rsidP="00307318">
            <w:r w:rsidRPr="005B4ACE">
              <w:rPr>
                <w:color w:val="000000"/>
              </w:rPr>
              <w:t>MCZ 12381</w:t>
            </w:r>
          </w:p>
        </w:tc>
        <w:tc>
          <w:tcPr>
            <w:tcW w:w="2250" w:type="dxa"/>
          </w:tcPr>
          <w:p w14:paraId="285E55B0" w14:textId="77777777" w:rsidR="00307318" w:rsidRPr="00EF3B39" w:rsidRDefault="00307318" w:rsidP="00307318">
            <w:r w:rsidRPr="005B4ACE">
              <w:rPr>
                <w:color w:val="000000"/>
              </w:rPr>
              <w:t>La Vega</w:t>
            </w:r>
          </w:p>
        </w:tc>
        <w:tc>
          <w:tcPr>
            <w:tcW w:w="1530" w:type="dxa"/>
          </w:tcPr>
          <w:p w14:paraId="4609FD54" w14:textId="77777777" w:rsidR="00307318" w:rsidRPr="00EF3B39" w:rsidRDefault="00307318" w:rsidP="00307318">
            <w:r w:rsidRPr="005B4ACE">
              <w:rPr>
                <w:color w:val="000000"/>
              </w:rPr>
              <w:t>5.82</w:t>
            </w:r>
          </w:p>
        </w:tc>
        <w:tc>
          <w:tcPr>
            <w:tcW w:w="1435" w:type="dxa"/>
          </w:tcPr>
          <w:p w14:paraId="084868CB" w14:textId="77777777" w:rsidR="00307318" w:rsidRPr="00EF3B39" w:rsidRDefault="00307318" w:rsidP="00307318">
            <w:r w:rsidRPr="005B4ACE">
              <w:rPr>
                <w:color w:val="000000"/>
              </w:rPr>
              <w:t>-20.74</w:t>
            </w:r>
          </w:p>
        </w:tc>
      </w:tr>
      <w:tr w:rsidR="00307318" w:rsidRPr="00EF3B39" w14:paraId="09285D70" w14:textId="77777777" w:rsidTr="005B4ACE">
        <w:tc>
          <w:tcPr>
            <w:tcW w:w="1525" w:type="dxa"/>
          </w:tcPr>
          <w:p w14:paraId="6F2919CC" w14:textId="77777777" w:rsidR="00307318" w:rsidRDefault="00307318" w:rsidP="00307318">
            <w:r>
              <w:t>Hair</w:t>
            </w:r>
          </w:p>
        </w:tc>
        <w:tc>
          <w:tcPr>
            <w:tcW w:w="2610" w:type="dxa"/>
          </w:tcPr>
          <w:p w14:paraId="16CF9C26" w14:textId="77777777" w:rsidR="00307318" w:rsidRPr="00EF3B39" w:rsidRDefault="00307318" w:rsidP="00307318">
            <w:r w:rsidRPr="005B4ACE">
              <w:rPr>
                <w:color w:val="000000"/>
              </w:rPr>
              <w:t>MCZ 12394</w:t>
            </w:r>
          </w:p>
        </w:tc>
        <w:tc>
          <w:tcPr>
            <w:tcW w:w="2250" w:type="dxa"/>
          </w:tcPr>
          <w:p w14:paraId="35A62D28" w14:textId="77777777" w:rsidR="00307318" w:rsidRPr="00EF3B39" w:rsidRDefault="00307318" w:rsidP="00307318">
            <w:r w:rsidRPr="005B4ACE">
              <w:rPr>
                <w:color w:val="000000"/>
              </w:rPr>
              <w:t>La Vega</w:t>
            </w:r>
          </w:p>
        </w:tc>
        <w:tc>
          <w:tcPr>
            <w:tcW w:w="1530" w:type="dxa"/>
          </w:tcPr>
          <w:p w14:paraId="431F18B8" w14:textId="77777777" w:rsidR="00307318" w:rsidRPr="00EF3B39" w:rsidRDefault="00307318" w:rsidP="00307318">
            <w:r w:rsidRPr="005B4ACE">
              <w:rPr>
                <w:color w:val="000000"/>
              </w:rPr>
              <w:t>5.69</w:t>
            </w:r>
          </w:p>
        </w:tc>
        <w:tc>
          <w:tcPr>
            <w:tcW w:w="1435" w:type="dxa"/>
          </w:tcPr>
          <w:p w14:paraId="1B0425BC" w14:textId="77777777" w:rsidR="00307318" w:rsidRPr="00EF3B39" w:rsidRDefault="00307318" w:rsidP="00307318">
            <w:r w:rsidRPr="005B4ACE">
              <w:rPr>
                <w:color w:val="000000"/>
              </w:rPr>
              <w:t>-21.67</w:t>
            </w:r>
          </w:p>
        </w:tc>
      </w:tr>
      <w:tr w:rsidR="00307318" w:rsidRPr="00EF3B39" w14:paraId="588D4617" w14:textId="77777777" w:rsidTr="005B4ACE">
        <w:tc>
          <w:tcPr>
            <w:tcW w:w="1525" w:type="dxa"/>
          </w:tcPr>
          <w:p w14:paraId="6C9557BE" w14:textId="77777777" w:rsidR="00307318" w:rsidRDefault="00307318" w:rsidP="00307318">
            <w:r>
              <w:t>Hair</w:t>
            </w:r>
          </w:p>
        </w:tc>
        <w:tc>
          <w:tcPr>
            <w:tcW w:w="2610" w:type="dxa"/>
          </w:tcPr>
          <w:p w14:paraId="38540DDC" w14:textId="77777777" w:rsidR="00307318" w:rsidRPr="00EF3B39" w:rsidRDefault="00307318" w:rsidP="00307318">
            <w:r w:rsidRPr="005B4ACE">
              <w:rPr>
                <w:color w:val="000000"/>
              </w:rPr>
              <w:t>MCZ 12385</w:t>
            </w:r>
          </w:p>
        </w:tc>
        <w:tc>
          <w:tcPr>
            <w:tcW w:w="2250" w:type="dxa"/>
          </w:tcPr>
          <w:p w14:paraId="0BA471E3" w14:textId="77777777" w:rsidR="00307318" w:rsidRPr="00EF3B39" w:rsidRDefault="00307318" w:rsidP="00307318">
            <w:r w:rsidRPr="005B4ACE">
              <w:rPr>
                <w:color w:val="000000"/>
              </w:rPr>
              <w:t>La Vega</w:t>
            </w:r>
          </w:p>
        </w:tc>
        <w:tc>
          <w:tcPr>
            <w:tcW w:w="1530" w:type="dxa"/>
          </w:tcPr>
          <w:p w14:paraId="3EB1D773" w14:textId="77777777" w:rsidR="00307318" w:rsidRPr="00EF3B39" w:rsidRDefault="00307318" w:rsidP="00307318">
            <w:r w:rsidRPr="005B4ACE">
              <w:rPr>
                <w:color w:val="000000"/>
              </w:rPr>
              <w:t>4.86</w:t>
            </w:r>
          </w:p>
        </w:tc>
        <w:tc>
          <w:tcPr>
            <w:tcW w:w="1435" w:type="dxa"/>
          </w:tcPr>
          <w:p w14:paraId="47A32347" w14:textId="77777777" w:rsidR="00307318" w:rsidRPr="00EF3B39" w:rsidRDefault="00307318" w:rsidP="00307318">
            <w:r w:rsidRPr="005B4ACE">
              <w:rPr>
                <w:color w:val="000000"/>
              </w:rPr>
              <w:t>-22.97</w:t>
            </w:r>
          </w:p>
        </w:tc>
      </w:tr>
      <w:tr w:rsidR="00307318" w:rsidRPr="00EF3B39" w14:paraId="026DB00F" w14:textId="77777777" w:rsidTr="005B4ACE">
        <w:tc>
          <w:tcPr>
            <w:tcW w:w="1525" w:type="dxa"/>
          </w:tcPr>
          <w:p w14:paraId="3EC6BE64" w14:textId="77777777" w:rsidR="00307318" w:rsidRDefault="00307318" w:rsidP="00307318">
            <w:r>
              <w:t>Hair</w:t>
            </w:r>
          </w:p>
        </w:tc>
        <w:tc>
          <w:tcPr>
            <w:tcW w:w="2610" w:type="dxa"/>
          </w:tcPr>
          <w:p w14:paraId="6982DA97" w14:textId="77777777" w:rsidR="00307318" w:rsidRPr="00EF3B39" w:rsidRDefault="00307318" w:rsidP="00307318">
            <w:r w:rsidRPr="005B4ACE">
              <w:rPr>
                <w:color w:val="000000"/>
              </w:rPr>
              <w:t>MCZ 12388</w:t>
            </w:r>
          </w:p>
        </w:tc>
        <w:tc>
          <w:tcPr>
            <w:tcW w:w="2250" w:type="dxa"/>
          </w:tcPr>
          <w:p w14:paraId="5C08D202" w14:textId="77777777" w:rsidR="00307318" w:rsidRPr="00EF3B39" w:rsidRDefault="00307318" w:rsidP="00307318">
            <w:r w:rsidRPr="005B4ACE">
              <w:rPr>
                <w:color w:val="000000"/>
              </w:rPr>
              <w:t>La Vega</w:t>
            </w:r>
          </w:p>
        </w:tc>
        <w:tc>
          <w:tcPr>
            <w:tcW w:w="1530" w:type="dxa"/>
          </w:tcPr>
          <w:p w14:paraId="596D79EE" w14:textId="77777777" w:rsidR="00307318" w:rsidRPr="00EF3B39" w:rsidRDefault="00307318" w:rsidP="00307318">
            <w:r w:rsidRPr="005B4ACE">
              <w:rPr>
                <w:color w:val="000000"/>
              </w:rPr>
              <w:t>7.63</w:t>
            </w:r>
          </w:p>
        </w:tc>
        <w:tc>
          <w:tcPr>
            <w:tcW w:w="1435" w:type="dxa"/>
          </w:tcPr>
          <w:p w14:paraId="57EB8C2E" w14:textId="77777777" w:rsidR="00307318" w:rsidRPr="00EF3B39" w:rsidRDefault="00307318" w:rsidP="00307318">
            <w:r w:rsidRPr="005B4ACE">
              <w:rPr>
                <w:color w:val="000000"/>
              </w:rPr>
              <w:t>-20.15</w:t>
            </w:r>
          </w:p>
        </w:tc>
      </w:tr>
      <w:tr w:rsidR="00307318" w:rsidRPr="00EF3B39" w14:paraId="0E224A99" w14:textId="77777777" w:rsidTr="005B4ACE">
        <w:tc>
          <w:tcPr>
            <w:tcW w:w="1525" w:type="dxa"/>
          </w:tcPr>
          <w:p w14:paraId="4507DFC7" w14:textId="77777777" w:rsidR="00307318" w:rsidRDefault="00307318" w:rsidP="00307318">
            <w:r>
              <w:t>Hair</w:t>
            </w:r>
          </w:p>
        </w:tc>
        <w:tc>
          <w:tcPr>
            <w:tcW w:w="2610" w:type="dxa"/>
          </w:tcPr>
          <w:p w14:paraId="5A20B534" w14:textId="77777777" w:rsidR="00307318" w:rsidRPr="00EF3B39" w:rsidRDefault="00307318" w:rsidP="00307318">
            <w:r w:rsidRPr="005B4ACE">
              <w:rPr>
                <w:color w:val="000000"/>
              </w:rPr>
              <w:t>MCZ 12389</w:t>
            </w:r>
          </w:p>
        </w:tc>
        <w:tc>
          <w:tcPr>
            <w:tcW w:w="2250" w:type="dxa"/>
          </w:tcPr>
          <w:p w14:paraId="33D4698D" w14:textId="77777777" w:rsidR="00307318" w:rsidRPr="00EF3B39" w:rsidRDefault="00307318" w:rsidP="00307318">
            <w:r w:rsidRPr="005B4ACE">
              <w:rPr>
                <w:color w:val="000000"/>
              </w:rPr>
              <w:t>La Vega</w:t>
            </w:r>
          </w:p>
        </w:tc>
        <w:tc>
          <w:tcPr>
            <w:tcW w:w="1530" w:type="dxa"/>
          </w:tcPr>
          <w:p w14:paraId="76E22202" w14:textId="77777777" w:rsidR="00307318" w:rsidRPr="00EF3B39" w:rsidRDefault="00307318" w:rsidP="00307318">
            <w:r w:rsidRPr="005B4ACE">
              <w:rPr>
                <w:color w:val="000000"/>
              </w:rPr>
              <w:t>7.11</w:t>
            </w:r>
          </w:p>
        </w:tc>
        <w:tc>
          <w:tcPr>
            <w:tcW w:w="1435" w:type="dxa"/>
          </w:tcPr>
          <w:p w14:paraId="5C3F941F" w14:textId="77777777" w:rsidR="00307318" w:rsidRPr="00EF3B39" w:rsidRDefault="00307318" w:rsidP="00307318">
            <w:r w:rsidRPr="005B4ACE">
              <w:rPr>
                <w:color w:val="000000"/>
              </w:rPr>
              <w:t>-23.92</w:t>
            </w:r>
          </w:p>
        </w:tc>
      </w:tr>
      <w:tr w:rsidR="00307318" w:rsidRPr="00EF3B39" w14:paraId="0C4DC53C" w14:textId="77777777" w:rsidTr="005B4ACE">
        <w:tc>
          <w:tcPr>
            <w:tcW w:w="1525" w:type="dxa"/>
          </w:tcPr>
          <w:p w14:paraId="5494812F" w14:textId="77777777" w:rsidR="00307318" w:rsidRDefault="00307318" w:rsidP="00307318">
            <w:r>
              <w:t>Hair</w:t>
            </w:r>
          </w:p>
        </w:tc>
        <w:tc>
          <w:tcPr>
            <w:tcW w:w="2610" w:type="dxa"/>
          </w:tcPr>
          <w:p w14:paraId="602CCB5A" w14:textId="77777777" w:rsidR="00307318" w:rsidRPr="00EF3B39" w:rsidRDefault="00307318" w:rsidP="00307318">
            <w:r w:rsidRPr="005B4ACE">
              <w:rPr>
                <w:color w:val="000000"/>
              </w:rPr>
              <w:t>MCZ 34821</w:t>
            </w:r>
          </w:p>
        </w:tc>
        <w:tc>
          <w:tcPr>
            <w:tcW w:w="2250" w:type="dxa"/>
          </w:tcPr>
          <w:p w14:paraId="31822F63" w14:textId="77777777" w:rsidR="00307318" w:rsidRPr="00EF3B39" w:rsidRDefault="00307318" w:rsidP="00307318">
            <w:r w:rsidRPr="005B4ACE">
              <w:rPr>
                <w:color w:val="000000"/>
              </w:rPr>
              <w:t>La Vega</w:t>
            </w:r>
          </w:p>
        </w:tc>
        <w:tc>
          <w:tcPr>
            <w:tcW w:w="1530" w:type="dxa"/>
          </w:tcPr>
          <w:p w14:paraId="6A60ADD2" w14:textId="77777777" w:rsidR="00307318" w:rsidRPr="00EF3B39" w:rsidRDefault="00307318" w:rsidP="00307318">
            <w:r w:rsidRPr="005B4ACE">
              <w:rPr>
                <w:color w:val="000000"/>
              </w:rPr>
              <w:t>6.12</w:t>
            </w:r>
          </w:p>
        </w:tc>
        <w:tc>
          <w:tcPr>
            <w:tcW w:w="1435" w:type="dxa"/>
          </w:tcPr>
          <w:p w14:paraId="19F94EB9" w14:textId="77777777" w:rsidR="00307318" w:rsidRPr="00EF3B39" w:rsidRDefault="00307318" w:rsidP="00307318">
            <w:r w:rsidRPr="005B4ACE">
              <w:rPr>
                <w:color w:val="000000"/>
              </w:rPr>
              <w:t>-23.18</w:t>
            </w:r>
          </w:p>
        </w:tc>
      </w:tr>
      <w:tr w:rsidR="00307318" w:rsidRPr="00EF3B39" w14:paraId="7F48A087" w14:textId="77777777" w:rsidTr="005B4ACE">
        <w:tc>
          <w:tcPr>
            <w:tcW w:w="1525" w:type="dxa"/>
          </w:tcPr>
          <w:p w14:paraId="1E9440DA" w14:textId="77777777" w:rsidR="00307318" w:rsidRDefault="00307318" w:rsidP="00307318">
            <w:r>
              <w:t>Hair</w:t>
            </w:r>
          </w:p>
        </w:tc>
        <w:tc>
          <w:tcPr>
            <w:tcW w:w="2610" w:type="dxa"/>
          </w:tcPr>
          <w:p w14:paraId="3888AB8F" w14:textId="77777777" w:rsidR="00307318" w:rsidRPr="00EF3B39" w:rsidRDefault="00307318" w:rsidP="00307318">
            <w:r w:rsidRPr="005B4ACE">
              <w:rPr>
                <w:color w:val="000000"/>
              </w:rPr>
              <w:t>MCZ 34817</w:t>
            </w:r>
          </w:p>
        </w:tc>
        <w:tc>
          <w:tcPr>
            <w:tcW w:w="2250" w:type="dxa"/>
          </w:tcPr>
          <w:p w14:paraId="6E2A67E9" w14:textId="77777777" w:rsidR="00307318" w:rsidRPr="00EF3B39" w:rsidRDefault="00307318" w:rsidP="00307318">
            <w:r w:rsidRPr="005B4ACE">
              <w:rPr>
                <w:color w:val="000000"/>
              </w:rPr>
              <w:t>La Vega</w:t>
            </w:r>
          </w:p>
        </w:tc>
        <w:tc>
          <w:tcPr>
            <w:tcW w:w="1530" w:type="dxa"/>
          </w:tcPr>
          <w:p w14:paraId="6BE1431D" w14:textId="77777777" w:rsidR="00307318" w:rsidRPr="00EF3B39" w:rsidRDefault="00307318" w:rsidP="00307318">
            <w:r w:rsidRPr="005B4ACE">
              <w:rPr>
                <w:color w:val="000000"/>
              </w:rPr>
              <w:t>5.63</w:t>
            </w:r>
          </w:p>
        </w:tc>
        <w:tc>
          <w:tcPr>
            <w:tcW w:w="1435" w:type="dxa"/>
          </w:tcPr>
          <w:p w14:paraId="3BD897E9" w14:textId="77777777" w:rsidR="00307318" w:rsidRPr="00EF3B39" w:rsidRDefault="00307318" w:rsidP="00307318">
            <w:r w:rsidRPr="005B4ACE">
              <w:rPr>
                <w:color w:val="000000"/>
              </w:rPr>
              <w:t>-22.62</w:t>
            </w:r>
          </w:p>
        </w:tc>
      </w:tr>
      <w:tr w:rsidR="00307318" w:rsidRPr="00EF3B39" w14:paraId="020DE90F" w14:textId="77777777" w:rsidTr="005B4ACE">
        <w:tc>
          <w:tcPr>
            <w:tcW w:w="1525" w:type="dxa"/>
          </w:tcPr>
          <w:p w14:paraId="204367E9" w14:textId="77777777" w:rsidR="00307318" w:rsidRDefault="00307318" w:rsidP="00307318">
            <w:r>
              <w:t>Hair</w:t>
            </w:r>
          </w:p>
        </w:tc>
        <w:tc>
          <w:tcPr>
            <w:tcW w:w="2610" w:type="dxa"/>
          </w:tcPr>
          <w:p w14:paraId="54F61BB4" w14:textId="77777777" w:rsidR="00307318" w:rsidRPr="00EF3B39" w:rsidRDefault="00307318" w:rsidP="00307318">
            <w:r w:rsidRPr="005B4ACE">
              <w:rPr>
                <w:color w:val="000000"/>
              </w:rPr>
              <w:t>AMNH 35330</w:t>
            </w:r>
          </w:p>
        </w:tc>
        <w:tc>
          <w:tcPr>
            <w:tcW w:w="2250" w:type="dxa"/>
          </w:tcPr>
          <w:p w14:paraId="00919BDD" w14:textId="77777777" w:rsidR="00307318" w:rsidRPr="00EF3B39" w:rsidRDefault="00307318" w:rsidP="00307318">
            <w:r w:rsidRPr="005B4ACE">
              <w:rPr>
                <w:color w:val="000000"/>
              </w:rPr>
              <w:t>Cordillera Central</w:t>
            </w:r>
          </w:p>
        </w:tc>
        <w:tc>
          <w:tcPr>
            <w:tcW w:w="1530" w:type="dxa"/>
          </w:tcPr>
          <w:p w14:paraId="6D152E19" w14:textId="77777777" w:rsidR="00307318" w:rsidRPr="00EF3B39" w:rsidRDefault="00307318" w:rsidP="00307318">
            <w:r w:rsidRPr="005B4ACE">
              <w:rPr>
                <w:color w:val="000000"/>
              </w:rPr>
              <w:t>5.66</w:t>
            </w:r>
          </w:p>
        </w:tc>
        <w:tc>
          <w:tcPr>
            <w:tcW w:w="1435" w:type="dxa"/>
          </w:tcPr>
          <w:p w14:paraId="6096537E" w14:textId="77777777" w:rsidR="00307318" w:rsidRPr="00EF3B39" w:rsidRDefault="00307318" w:rsidP="00307318">
            <w:r w:rsidRPr="005B4ACE">
              <w:rPr>
                <w:color w:val="000000"/>
              </w:rPr>
              <w:t>-20.58</w:t>
            </w:r>
          </w:p>
        </w:tc>
      </w:tr>
      <w:tr w:rsidR="00307318" w:rsidRPr="00EF3B39" w14:paraId="4C5B752F" w14:textId="77777777" w:rsidTr="005B4ACE">
        <w:tc>
          <w:tcPr>
            <w:tcW w:w="1525" w:type="dxa"/>
          </w:tcPr>
          <w:p w14:paraId="6AB2A795" w14:textId="77777777" w:rsidR="00307318" w:rsidRDefault="00307318" w:rsidP="00307318">
            <w:r>
              <w:t>Hair</w:t>
            </w:r>
          </w:p>
        </w:tc>
        <w:tc>
          <w:tcPr>
            <w:tcW w:w="2610" w:type="dxa"/>
          </w:tcPr>
          <w:p w14:paraId="62D3F5BE" w14:textId="77777777" w:rsidR="00307318" w:rsidRPr="00EF3B39" w:rsidRDefault="00307318" w:rsidP="00307318">
            <w:r w:rsidRPr="005B4ACE">
              <w:rPr>
                <w:color w:val="000000"/>
              </w:rPr>
              <w:t>USNM 217254</w:t>
            </w:r>
          </w:p>
        </w:tc>
        <w:tc>
          <w:tcPr>
            <w:tcW w:w="2250" w:type="dxa"/>
          </w:tcPr>
          <w:p w14:paraId="7887591B" w14:textId="77777777" w:rsidR="00307318" w:rsidRPr="00EF3B39" w:rsidRDefault="00307318" w:rsidP="00307318">
            <w:r w:rsidRPr="005B4ACE">
              <w:rPr>
                <w:color w:val="000000"/>
              </w:rPr>
              <w:t>La Vega</w:t>
            </w:r>
          </w:p>
        </w:tc>
        <w:tc>
          <w:tcPr>
            <w:tcW w:w="1530" w:type="dxa"/>
          </w:tcPr>
          <w:p w14:paraId="7B724DE7" w14:textId="77777777" w:rsidR="00307318" w:rsidRPr="00EF3B39" w:rsidRDefault="00307318" w:rsidP="00307318">
            <w:r w:rsidRPr="005B4ACE">
              <w:rPr>
                <w:color w:val="000000"/>
              </w:rPr>
              <w:t>4.79</w:t>
            </w:r>
          </w:p>
        </w:tc>
        <w:tc>
          <w:tcPr>
            <w:tcW w:w="1435" w:type="dxa"/>
          </w:tcPr>
          <w:p w14:paraId="6B2382BD" w14:textId="77777777" w:rsidR="00307318" w:rsidRPr="00EF3B39" w:rsidRDefault="00307318" w:rsidP="00307318">
            <w:r w:rsidRPr="005B4ACE">
              <w:rPr>
                <w:color w:val="000000"/>
              </w:rPr>
              <w:t>-21.62</w:t>
            </w:r>
          </w:p>
        </w:tc>
      </w:tr>
      <w:tr w:rsidR="00307318" w:rsidRPr="00EF3B39" w14:paraId="2F6A0C55" w14:textId="77777777" w:rsidTr="005B4ACE">
        <w:tc>
          <w:tcPr>
            <w:tcW w:w="1525" w:type="dxa"/>
          </w:tcPr>
          <w:p w14:paraId="6BAB74E6" w14:textId="77777777" w:rsidR="00307318" w:rsidRDefault="00307318" w:rsidP="00307318">
            <w:r>
              <w:t>Hair</w:t>
            </w:r>
          </w:p>
        </w:tc>
        <w:tc>
          <w:tcPr>
            <w:tcW w:w="2610" w:type="dxa"/>
          </w:tcPr>
          <w:p w14:paraId="2BB079D1" w14:textId="77777777" w:rsidR="00307318" w:rsidRPr="00EF3B39" w:rsidRDefault="00307318" w:rsidP="00307318">
            <w:r w:rsidRPr="005B4ACE">
              <w:rPr>
                <w:color w:val="000000"/>
              </w:rPr>
              <w:t>USNM 217256</w:t>
            </w:r>
          </w:p>
        </w:tc>
        <w:tc>
          <w:tcPr>
            <w:tcW w:w="2250" w:type="dxa"/>
          </w:tcPr>
          <w:p w14:paraId="2C3E0DE2" w14:textId="77777777" w:rsidR="00307318" w:rsidRPr="00EF3B39" w:rsidRDefault="00307318" w:rsidP="00307318">
            <w:r w:rsidRPr="005B4ACE">
              <w:rPr>
                <w:color w:val="000000"/>
              </w:rPr>
              <w:t>La Vega</w:t>
            </w:r>
          </w:p>
        </w:tc>
        <w:tc>
          <w:tcPr>
            <w:tcW w:w="1530" w:type="dxa"/>
          </w:tcPr>
          <w:p w14:paraId="63A77177" w14:textId="77777777" w:rsidR="00307318" w:rsidRPr="00EF3B39" w:rsidRDefault="00307318" w:rsidP="00307318">
            <w:r w:rsidRPr="005B4ACE">
              <w:rPr>
                <w:color w:val="000000"/>
              </w:rPr>
              <w:t>5.03</w:t>
            </w:r>
          </w:p>
        </w:tc>
        <w:tc>
          <w:tcPr>
            <w:tcW w:w="1435" w:type="dxa"/>
          </w:tcPr>
          <w:p w14:paraId="29B8BE52" w14:textId="77777777" w:rsidR="00307318" w:rsidRPr="00EF3B39" w:rsidRDefault="00307318" w:rsidP="00307318">
            <w:r w:rsidRPr="005B4ACE">
              <w:rPr>
                <w:color w:val="000000"/>
              </w:rPr>
              <w:t>-23.78</w:t>
            </w:r>
          </w:p>
        </w:tc>
      </w:tr>
      <w:tr w:rsidR="00307318" w:rsidRPr="00EF3B39" w14:paraId="7EF76C92" w14:textId="77777777" w:rsidTr="005B4ACE">
        <w:tc>
          <w:tcPr>
            <w:tcW w:w="1525" w:type="dxa"/>
          </w:tcPr>
          <w:p w14:paraId="1267E9BB" w14:textId="77777777" w:rsidR="00307318" w:rsidRDefault="00307318" w:rsidP="00307318">
            <w:r>
              <w:t>Hair</w:t>
            </w:r>
          </w:p>
        </w:tc>
        <w:tc>
          <w:tcPr>
            <w:tcW w:w="2610" w:type="dxa"/>
          </w:tcPr>
          <w:p w14:paraId="377E5E09" w14:textId="77777777" w:rsidR="00307318" w:rsidRPr="00EF3B39" w:rsidRDefault="00307318" w:rsidP="00307318">
            <w:r w:rsidRPr="005B4ACE">
              <w:rPr>
                <w:color w:val="000000"/>
              </w:rPr>
              <w:t>USNM 217257</w:t>
            </w:r>
          </w:p>
        </w:tc>
        <w:tc>
          <w:tcPr>
            <w:tcW w:w="2250" w:type="dxa"/>
          </w:tcPr>
          <w:p w14:paraId="05EA5478" w14:textId="77777777" w:rsidR="00307318" w:rsidRPr="00C130F6" w:rsidRDefault="00307318" w:rsidP="00307318">
            <w:r w:rsidRPr="00C130F6">
              <w:rPr>
                <w:color w:val="000000"/>
              </w:rPr>
              <w:t>La Vega</w:t>
            </w:r>
          </w:p>
        </w:tc>
        <w:tc>
          <w:tcPr>
            <w:tcW w:w="1530" w:type="dxa"/>
          </w:tcPr>
          <w:p w14:paraId="09B720DE" w14:textId="77777777" w:rsidR="00307318" w:rsidRPr="00EF3B39" w:rsidRDefault="00307318" w:rsidP="00307318">
            <w:r w:rsidRPr="005B4ACE">
              <w:rPr>
                <w:color w:val="000000"/>
              </w:rPr>
              <w:t>5.24</w:t>
            </w:r>
          </w:p>
        </w:tc>
        <w:tc>
          <w:tcPr>
            <w:tcW w:w="1435" w:type="dxa"/>
          </w:tcPr>
          <w:p w14:paraId="51748AA3" w14:textId="77777777" w:rsidR="00307318" w:rsidRPr="00EF3B39" w:rsidRDefault="00307318" w:rsidP="00307318">
            <w:r w:rsidRPr="005B4ACE">
              <w:rPr>
                <w:color w:val="000000"/>
              </w:rPr>
              <w:t>-21.65</w:t>
            </w:r>
          </w:p>
        </w:tc>
      </w:tr>
      <w:tr w:rsidR="00307318" w:rsidRPr="00EF3B39" w14:paraId="765A1984" w14:textId="77777777" w:rsidTr="005B4ACE">
        <w:tc>
          <w:tcPr>
            <w:tcW w:w="1525" w:type="dxa"/>
          </w:tcPr>
          <w:p w14:paraId="750D29AD" w14:textId="77777777" w:rsidR="00307318" w:rsidRDefault="00307318" w:rsidP="00307318">
            <w:r>
              <w:t>Hair</w:t>
            </w:r>
          </w:p>
        </w:tc>
        <w:tc>
          <w:tcPr>
            <w:tcW w:w="2610" w:type="dxa"/>
          </w:tcPr>
          <w:p w14:paraId="1504CFCE" w14:textId="77777777" w:rsidR="00307318" w:rsidRPr="00EF3B39" w:rsidRDefault="00307318" w:rsidP="00307318">
            <w:r w:rsidRPr="005B4ACE">
              <w:rPr>
                <w:color w:val="000000"/>
              </w:rPr>
              <w:t>USNM 221030</w:t>
            </w:r>
          </w:p>
        </w:tc>
        <w:tc>
          <w:tcPr>
            <w:tcW w:w="2250" w:type="dxa"/>
          </w:tcPr>
          <w:p w14:paraId="74A4D259" w14:textId="77777777" w:rsidR="00307318" w:rsidRPr="00C130F6" w:rsidRDefault="00307318" w:rsidP="00307318">
            <w:r w:rsidRPr="00C130F6">
              <w:rPr>
                <w:color w:val="000000"/>
              </w:rPr>
              <w:t>Samana</w:t>
            </w:r>
          </w:p>
        </w:tc>
        <w:tc>
          <w:tcPr>
            <w:tcW w:w="1530" w:type="dxa"/>
          </w:tcPr>
          <w:p w14:paraId="7226893B" w14:textId="77777777" w:rsidR="00307318" w:rsidRPr="00EF3B39" w:rsidRDefault="00307318" w:rsidP="00307318">
            <w:r w:rsidRPr="005B4ACE">
              <w:rPr>
                <w:color w:val="000000"/>
              </w:rPr>
              <w:t>9.11</w:t>
            </w:r>
          </w:p>
        </w:tc>
        <w:tc>
          <w:tcPr>
            <w:tcW w:w="1435" w:type="dxa"/>
          </w:tcPr>
          <w:p w14:paraId="4B6B81A9" w14:textId="77777777" w:rsidR="00307318" w:rsidRPr="00EF3B39" w:rsidRDefault="00307318" w:rsidP="00307318">
            <w:r w:rsidRPr="005B4ACE">
              <w:rPr>
                <w:color w:val="000000"/>
              </w:rPr>
              <w:t>-24.55</w:t>
            </w:r>
          </w:p>
        </w:tc>
      </w:tr>
      <w:tr w:rsidR="00307318" w:rsidRPr="00EF3B39" w14:paraId="17785073" w14:textId="77777777" w:rsidTr="005B4ACE">
        <w:tc>
          <w:tcPr>
            <w:tcW w:w="1525" w:type="dxa"/>
          </w:tcPr>
          <w:p w14:paraId="7991D715" w14:textId="77777777" w:rsidR="00307318" w:rsidRDefault="00307318" w:rsidP="00307318">
            <w:r>
              <w:t>Hair</w:t>
            </w:r>
          </w:p>
        </w:tc>
        <w:tc>
          <w:tcPr>
            <w:tcW w:w="2610" w:type="dxa"/>
          </w:tcPr>
          <w:p w14:paraId="6AF543D3" w14:textId="77777777" w:rsidR="00307318" w:rsidRPr="00EF3B39" w:rsidRDefault="00307318" w:rsidP="00307318">
            <w:r w:rsidRPr="005B4ACE">
              <w:rPr>
                <w:color w:val="000000"/>
              </w:rPr>
              <w:t>USNM 260142</w:t>
            </w:r>
          </w:p>
        </w:tc>
        <w:tc>
          <w:tcPr>
            <w:tcW w:w="2250" w:type="dxa"/>
          </w:tcPr>
          <w:p w14:paraId="5E37F7F3" w14:textId="77777777" w:rsidR="00307318" w:rsidRPr="00C130F6" w:rsidRDefault="00307318" w:rsidP="00307318">
            <w:r w:rsidRPr="00C130F6">
              <w:rPr>
                <w:color w:val="000000"/>
              </w:rPr>
              <w:t>Santiago</w:t>
            </w:r>
          </w:p>
        </w:tc>
        <w:tc>
          <w:tcPr>
            <w:tcW w:w="1530" w:type="dxa"/>
          </w:tcPr>
          <w:p w14:paraId="243020B0" w14:textId="77777777" w:rsidR="00307318" w:rsidRPr="00EF3B39" w:rsidRDefault="00307318" w:rsidP="00307318">
            <w:r w:rsidRPr="005B4ACE">
              <w:rPr>
                <w:color w:val="000000"/>
              </w:rPr>
              <w:t>7.42</w:t>
            </w:r>
          </w:p>
        </w:tc>
        <w:tc>
          <w:tcPr>
            <w:tcW w:w="1435" w:type="dxa"/>
          </w:tcPr>
          <w:p w14:paraId="6562B9A1" w14:textId="77777777" w:rsidR="00307318" w:rsidRPr="00EF3B39" w:rsidRDefault="00307318" w:rsidP="00307318">
            <w:r w:rsidRPr="005B4ACE">
              <w:rPr>
                <w:color w:val="000000"/>
              </w:rPr>
              <w:t>-21.89</w:t>
            </w:r>
          </w:p>
        </w:tc>
      </w:tr>
      <w:tr w:rsidR="00307318" w:rsidRPr="00EF3B39" w14:paraId="28C7FBEC" w14:textId="77777777" w:rsidTr="005B4ACE">
        <w:tc>
          <w:tcPr>
            <w:tcW w:w="1525" w:type="dxa"/>
          </w:tcPr>
          <w:p w14:paraId="7DB30206" w14:textId="77777777" w:rsidR="00307318" w:rsidRDefault="00307318" w:rsidP="00307318">
            <w:r>
              <w:t>Hair</w:t>
            </w:r>
          </w:p>
        </w:tc>
        <w:tc>
          <w:tcPr>
            <w:tcW w:w="2610" w:type="dxa"/>
          </w:tcPr>
          <w:p w14:paraId="57618D80" w14:textId="77777777" w:rsidR="00307318" w:rsidRPr="00EF3B39" w:rsidRDefault="00307318" w:rsidP="00307318">
            <w:r w:rsidRPr="005B4ACE">
              <w:rPr>
                <w:color w:val="000000"/>
              </w:rPr>
              <w:t>MCZ 35313</w:t>
            </w:r>
          </w:p>
        </w:tc>
        <w:tc>
          <w:tcPr>
            <w:tcW w:w="2250" w:type="dxa"/>
          </w:tcPr>
          <w:p w14:paraId="547E41F0" w14:textId="77777777" w:rsidR="00307318" w:rsidRPr="00C130F6" w:rsidRDefault="00307318" w:rsidP="00307318">
            <w:r w:rsidRPr="00C130F6">
              <w:rPr>
                <w:color w:val="000000"/>
              </w:rPr>
              <w:t>Sabana del Mar</w:t>
            </w:r>
          </w:p>
        </w:tc>
        <w:tc>
          <w:tcPr>
            <w:tcW w:w="1530" w:type="dxa"/>
          </w:tcPr>
          <w:p w14:paraId="0AB4773F" w14:textId="77777777" w:rsidR="00307318" w:rsidRPr="00EF3B39" w:rsidRDefault="00307318" w:rsidP="00307318">
            <w:r w:rsidRPr="005B4ACE">
              <w:rPr>
                <w:color w:val="000000"/>
              </w:rPr>
              <w:t>8.09</w:t>
            </w:r>
          </w:p>
        </w:tc>
        <w:tc>
          <w:tcPr>
            <w:tcW w:w="1435" w:type="dxa"/>
          </w:tcPr>
          <w:p w14:paraId="484F644F" w14:textId="77777777" w:rsidR="00307318" w:rsidRPr="00EF3B39" w:rsidRDefault="00307318" w:rsidP="00307318">
            <w:r w:rsidRPr="005B4ACE">
              <w:rPr>
                <w:color w:val="000000"/>
              </w:rPr>
              <w:t>-23.23</w:t>
            </w:r>
          </w:p>
        </w:tc>
      </w:tr>
      <w:tr w:rsidR="00307318" w:rsidRPr="00EF3B39" w14:paraId="346B47F6" w14:textId="77777777" w:rsidTr="005B4ACE">
        <w:tc>
          <w:tcPr>
            <w:tcW w:w="1525" w:type="dxa"/>
          </w:tcPr>
          <w:p w14:paraId="1B1862AE" w14:textId="77777777" w:rsidR="00307318" w:rsidRDefault="00307318" w:rsidP="00307318">
            <w:r>
              <w:t>Hair</w:t>
            </w:r>
          </w:p>
        </w:tc>
        <w:tc>
          <w:tcPr>
            <w:tcW w:w="2610" w:type="dxa"/>
          </w:tcPr>
          <w:p w14:paraId="118E6DCD" w14:textId="77777777" w:rsidR="00307318" w:rsidRPr="00EF3B39" w:rsidRDefault="00307318" w:rsidP="00307318">
            <w:r w:rsidRPr="005B4ACE">
              <w:rPr>
                <w:color w:val="000000"/>
              </w:rPr>
              <w:t>MCZ 35312</w:t>
            </w:r>
          </w:p>
        </w:tc>
        <w:tc>
          <w:tcPr>
            <w:tcW w:w="2250" w:type="dxa"/>
          </w:tcPr>
          <w:p w14:paraId="20171AFB" w14:textId="77777777" w:rsidR="00307318" w:rsidRPr="00C130F6" w:rsidRDefault="00307318" w:rsidP="00307318">
            <w:r w:rsidRPr="00C130F6">
              <w:rPr>
                <w:color w:val="000000"/>
              </w:rPr>
              <w:t>Sabana del Mar</w:t>
            </w:r>
          </w:p>
        </w:tc>
        <w:tc>
          <w:tcPr>
            <w:tcW w:w="1530" w:type="dxa"/>
          </w:tcPr>
          <w:p w14:paraId="3172C9EE" w14:textId="77777777" w:rsidR="00307318" w:rsidRPr="00EF3B39" w:rsidRDefault="00307318" w:rsidP="00307318">
            <w:r w:rsidRPr="005B4ACE">
              <w:rPr>
                <w:color w:val="000000"/>
              </w:rPr>
              <w:t>7.51</w:t>
            </w:r>
          </w:p>
        </w:tc>
        <w:tc>
          <w:tcPr>
            <w:tcW w:w="1435" w:type="dxa"/>
          </w:tcPr>
          <w:p w14:paraId="1BB97286" w14:textId="77777777" w:rsidR="00307318" w:rsidRPr="00EF3B39" w:rsidRDefault="00307318" w:rsidP="00307318">
            <w:r w:rsidRPr="005B4ACE">
              <w:rPr>
                <w:color w:val="000000"/>
              </w:rPr>
              <w:t>-22.08</w:t>
            </w:r>
          </w:p>
        </w:tc>
      </w:tr>
      <w:tr w:rsidR="00307318" w:rsidRPr="00EF3B39" w14:paraId="3A69DB19" w14:textId="77777777" w:rsidTr="005B4ACE">
        <w:tc>
          <w:tcPr>
            <w:tcW w:w="1525" w:type="dxa"/>
          </w:tcPr>
          <w:p w14:paraId="12B47493" w14:textId="77777777" w:rsidR="00307318" w:rsidRDefault="00307318" w:rsidP="00307318">
            <w:r>
              <w:t>Hair</w:t>
            </w:r>
          </w:p>
        </w:tc>
        <w:tc>
          <w:tcPr>
            <w:tcW w:w="2610" w:type="dxa"/>
          </w:tcPr>
          <w:p w14:paraId="2FE8D477" w14:textId="77777777" w:rsidR="00307318" w:rsidRPr="00EF3B39" w:rsidRDefault="00307318" w:rsidP="00307318">
            <w:r w:rsidRPr="005B4ACE">
              <w:rPr>
                <w:color w:val="000000"/>
              </w:rPr>
              <w:t>UF 18820</w:t>
            </w:r>
          </w:p>
        </w:tc>
        <w:tc>
          <w:tcPr>
            <w:tcW w:w="2250" w:type="dxa"/>
          </w:tcPr>
          <w:p w14:paraId="122BA164" w14:textId="77777777" w:rsidR="00307318" w:rsidRPr="00C130F6" w:rsidRDefault="00307318" w:rsidP="00307318">
            <w:r w:rsidRPr="00C130F6">
              <w:rPr>
                <w:color w:val="000000"/>
              </w:rPr>
              <w:t>Haiti</w:t>
            </w:r>
          </w:p>
        </w:tc>
        <w:tc>
          <w:tcPr>
            <w:tcW w:w="1530" w:type="dxa"/>
          </w:tcPr>
          <w:p w14:paraId="2EDB29BC" w14:textId="77777777" w:rsidR="00307318" w:rsidRPr="00EF3B39" w:rsidRDefault="00307318" w:rsidP="00307318">
            <w:r w:rsidRPr="005B4ACE">
              <w:rPr>
                <w:color w:val="000000"/>
              </w:rPr>
              <w:t>3.79</w:t>
            </w:r>
          </w:p>
        </w:tc>
        <w:tc>
          <w:tcPr>
            <w:tcW w:w="1435" w:type="dxa"/>
          </w:tcPr>
          <w:p w14:paraId="28DCD1D0" w14:textId="77777777" w:rsidR="00307318" w:rsidRPr="00EF3B39" w:rsidRDefault="00307318" w:rsidP="00307318">
            <w:r w:rsidRPr="005B4ACE">
              <w:rPr>
                <w:color w:val="000000"/>
              </w:rPr>
              <w:t>-24.06</w:t>
            </w:r>
          </w:p>
        </w:tc>
      </w:tr>
      <w:tr w:rsidR="00307318" w:rsidRPr="00EF3B39" w14:paraId="726CF444" w14:textId="77777777" w:rsidTr="005B4ACE">
        <w:tc>
          <w:tcPr>
            <w:tcW w:w="1525" w:type="dxa"/>
          </w:tcPr>
          <w:p w14:paraId="0A073350" w14:textId="77777777" w:rsidR="00307318" w:rsidRDefault="00307318" w:rsidP="00307318">
            <w:r>
              <w:t>Hair</w:t>
            </w:r>
          </w:p>
        </w:tc>
        <w:tc>
          <w:tcPr>
            <w:tcW w:w="2610" w:type="dxa"/>
          </w:tcPr>
          <w:p w14:paraId="514846BF" w14:textId="77777777" w:rsidR="00307318" w:rsidRPr="00EF3B39" w:rsidRDefault="00307318" w:rsidP="00307318">
            <w:r w:rsidRPr="005B4ACE">
              <w:rPr>
                <w:color w:val="000000"/>
              </w:rPr>
              <w:t>MCZ 12313*</w:t>
            </w:r>
          </w:p>
        </w:tc>
        <w:tc>
          <w:tcPr>
            <w:tcW w:w="2250" w:type="dxa"/>
          </w:tcPr>
          <w:p w14:paraId="5CCF008D" w14:textId="77777777" w:rsidR="00307318" w:rsidRPr="00C130F6" w:rsidRDefault="00307318" w:rsidP="00307318">
            <w:r w:rsidRPr="00C130F6">
              <w:rPr>
                <w:color w:val="000000"/>
              </w:rPr>
              <w:t>Cuba</w:t>
            </w:r>
          </w:p>
        </w:tc>
        <w:tc>
          <w:tcPr>
            <w:tcW w:w="1530" w:type="dxa"/>
          </w:tcPr>
          <w:p w14:paraId="0C550209" w14:textId="77777777" w:rsidR="00307318" w:rsidRPr="00EF3B39" w:rsidRDefault="00307318" w:rsidP="00307318">
            <w:r w:rsidRPr="005B4ACE">
              <w:rPr>
                <w:color w:val="000000"/>
              </w:rPr>
              <w:t>7.86</w:t>
            </w:r>
          </w:p>
        </w:tc>
        <w:tc>
          <w:tcPr>
            <w:tcW w:w="1435" w:type="dxa"/>
          </w:tcPr>
          <w:p w14:paraId="343BBA75" w14:textId="77777777" w:rsidR="00307318" w:rsidRPr="00EF3B39" w:rsidRDefault="00307318" w:rsidP="00307318">
            <w:r w:rsidRPr="005B4ACE">
              <w:rPr>
                <w:color w:val="000000"/>
              </w:rPr>
              <w:t>-19.98</w:t>
            </w:r>
          </w:p>
        </w:tc>
      </w:tr>
      <w:tr w:rsidR="00307318" w:rsidRPr="00EF3B39" w14:paraId="7C427C0D" w14:textId="77777777" w:rsidTr="005B4ACE">
        <w:tc>
          <w:tcPr>
            <w:tcW w:w="1525" w:type="dxa"/>
          </w:tcPr>
          <w:p w14:paraId="58E3C5C5" w14:textId="77777777" w:rsidR="00307318" w:rsidRDefault="00307318" w:rsidP="00307318">
            <w:r>
              <w:t>Hair</w:t>
            </w:r>
          </w:p>
        </w:tc>
        <w:tc>
          <w:tcPr>
            <w:tcW w:w="2610" w:type="dxa"/>
          </w:tcPr>
          <w:p w14:paraId="3526F427" w14:textId="77777777" w:rsidR="00307318" w:rsidRPr="00EF3B39" w:rsidRDefault="00307318" w:rsidP="00307318">
            <w:r w:rsidRPr="005B4ACE">
              <w:rPr>
                <w:color w:val="000000"/>
              </w:rPr>
              <w:t>MCZ 3223*</w:t>
            </w:r>
          </w:p>
        </w:tc>
        <w:tc>
          <w:tcPr>
            <w:tcW w:w="2250" w:type="dxa"/>
          </w:tcPr>
          <w:p w14:paraId="327150FD" w14:textId="77777777" w:rsidR="00307318" w:rsidRPr="00C130F6" w:rsidRDefault="00307318" w:rsidP="00307318">
            <w:r w:rsidRPr="00C130F6">
              <w:rPr>
                <w:color w:val="000000"/>
              </w:rPr>
              <w:t>Cuba</w:t>
            </w:r>
          </w:p>
        </w:tc>
        <w:tc>
          <w:tcPr>
            <w:tcW w:w="1530" w:type="dxa"/>
          </w:tcPr>
          <w:p w14:paraId="403CC510" w14:textId="77777777" w:rsidR="00307318" w:rsidRPr="00EF3B39" w:rsidRDefault="00307318" w:rsidP="00307318">
            <w:r w:rsidRPr="005B4ACE">
              <w:rPr>
                <w:color w:val="000000"/>
              </w:rPr>
              <w:t>4.53</w:t>
            </w:r>
          </w:p>
        </w:tc>
        <w:tc>
          <w:tcPr>
            <w:tcW w:w="1435" w:type="dxa"/>
          </w:tcPr>
          <w:p w14:paraId="7660D7C4" w14:textId="77777777" w:rsidR="00307318" w:rsidRPr="00EF3B39" w:rsidRDefault="00307318" w:rsidP="00307318">
            <w:r w:rsidRPr="005B4ACE">
              <w:rPr>
                <w:color w:val="000000"/>
              </w:rPr>
              <w:t>-22.24</w:t>
            </w:r>
          </w:p>
        </w:tc>
      </w:tr>
      <w:tr w:rsidR="00307318" w:rsidRPr="00EF3B39" w14:paraId="2C9D1A14" w14:textId="77777777" w:rsidTr="005B4ACE">
        <w:tc>
          <w:tcPr>
            <w:tcW w:w="1525" w:type="dxa"/>
          </w:tcPr>
          <w:p w14:paraId="1D9DF6AF" w14:textId="77777777" w:rsidR="00307318" w:rsidRDefault="00307318" w:rsidP="00307318">
            <w:r>
              <w:t>Hair</w:t>
            </w:r>
          </w:p>
        </w:tc>
        <w:tc>
          <w:tcPr>
            <w:tcW w:w="2610" w:type="dxa"/>
          </w:tcPr>
          <w:p w14:paraId="500D6A12" w14:textId="77777777" w:rsidR="00307318" w:rsidRPr="00EF3B39" w:rsidRDefault="00307318" w:rsidP="00307318">
            <w:r w:rsidRPr="005B4ACE">
              <w:rPr>
                <w:color w:val="000000"/>
              </w:rPr>
              <w:t>AMNH 185012</w:t>
            </w:r>
          </w:p>
        </w:tc>
        <w:tc>
          <w:tcPr>
            <w:tcW w:w="2250" w:type="dxa"/>
          </w:tcPr>
          <w:p w14:paraId="2DAB0DDB" w14:textId="77777777" w:rsidR="00307318" w:rsidRPr="00C130F6" w:rsidRDefault="00307318" w:rsidP="00307318">
            <w:r w:rsidRPr="00C130F6">
              <w:rPr>
                <w:color w:val="000000"/>
              </w:rPr>
              <w:t>Zoo</w:t>
            </w:r>
          </w:p>
        </w:tc>
        <w:tc>
          <w:tcPr>
            <w:tcW w:w="1530" w:type="dxa"/>
          </w:tcPr>
          <w:p w14:paraId="163F51D1" w14:textId="77777777" w:rsidR="00307318" w:rsidRPr="00EF3B39" w:rsidRDefault="00307318" w:rsidP="00307318">
            <w:r w:rsidRPr="005B4ACE">
              <w:rPr>
                <w:color w:val="000000"/>
              </w:rPr>
              <w:t>7.54</w:t>
            </w:r>
          </w:p>
        </w:tc>
        <w:tc>
          <w:tcPr>
            <w:tcW w:w="1435" w:type="dxa"/>
          </w:tcPr>
          <w:p w14:paraId="16328ECD" w14:textId="77777777" w:rsidR="00307318" w:rsidRPr="00EF3B39" w:rsidRDefault="00307318" w:rsidP="00307318">
            <w:r w:rsidRPr="005B4ACE">
              <w:rPr>
                <w:color w:val="000000"/>
              </w:rPr>
              <w:t>-20.66</w:t>
            </w:r>
          </w:p>
        </w:tc>
      </w:tr>
      <w:tr w:rsidR="00307318" w:rsidRPr="00EF3B39" w14:paraId="10165AB7" w14:textId="77777777" w:rsidTr="005B4ACE">
        <w:tc>
          <w:tcPr>
            <w:tcW w:w="1525" w:type="dxa"/>
          </w:tcPr>
          <w:p w14:paraId="21FE2F4F" w14:textId="77777777" w:rsidR="00307318" w:rsidRDefault="00307318" w:rsidP="00307318">
            <w:r>
              <w:t>Hair</w:t>
            </w:r>
          </w:p>
        </w:tc>
        <w:tc>
          <w:tcPr>
            <w:tcW w:w="2610" w:type="dxa"/>
          </w:tcPr>
          <w:p w14:paraId="2F69AC76" w14:textId="77777777" w:rsidR="00307318" w:rsidRPr="00EF3B39" w:rsidRDefault="00307318" w:rsidP="00307318">
            <w:r w:rsidRPr="005B4ACE">
              <w:rPr>
                <w:color w:val="000000"/>
              </w:rPr>
              <w:t>USNM 364952</w:t>
            </w:r>
          </w:p>
        </w:tc>
        <w:tc>
          <w:tcPr>
            <w:tcW w:w="2250" w:type="dxa"/>
          </w:tcPr>
          <w:p w14:paraId="0409FEA4" w14:textId="77777777" w:rsidR="00307318" w:rsidRPr="00C130F6" w:rsidRDefault="00307318" w:rsidP="00307318">
            <w:r w:rsidRPr="00C130F6">
              <w:rPr>
                <w:color w:val="000000"/>
              </w:rPr>
              <w:t>Zoo</w:t>
            </w:r>
          </w:p>
        </w:tc>
        <w:tc>
          <w:tcPr>
            <w:tcW w:w="1530" w:type="dxa"/>
          </w:tcPr>
          <w:p w14:paraId="0E7A8FE8" w14:textId="77777777" w:rsidR="00307318" w:rsidRPr="00EF3B39" w:rsidRDefault="00307318" w:rsidP="00307318">
            <w:r w:rsidRPr="005B4ACE">
              <w:rPr>
                <w:color w:val="000000"/>
              </w:rPr>
              <w:t>6.53</w:t>
            </w:r>
          </w:p>
        </w:tc>
        <w:tc>
          <w:tcPr>
            <w:tcW w:w="1435" w:type="dxa"/>
          </w:tcPr>
          <w:p w14:paraId="0EEF5ED9" w14:textId="77777777" w:rsidR="00307318" w:rsidRPr="00EF3B39" w:rsidRDefault="00307318" w:rsidP="00307318">
            <w:r w:rsidRPr="005B4ACE">
              <w:rPr>
                <w:color w:val="000000"/>
              </w:rPr>
              <w:t>-18.36</w:t>
            </w:r>
          </w:p>
        </w:tc>
      </w:tr>
      <w:tr w:rsidR="00307318" w:rsidRPr="00EF3B39" w14:paraId="49CC466B" w14:textId="77777777" w:rsidTr="005B4ACE">
        <w:tc>
          <w:tcPr>
            <w:tcW w:w="1525" w:type="dxa"/>
          </w:tcPr>
          <w:p w14:paraId="44A2D494" w14:textId="77777777" w:rsidR="00307318" w:rsidRDefault="00307318" w:rsidP="00307318">
            <w:r>
              <w:t>Hair</w:t>
            </w:r>
          </w:p>
        </w:tc>
        <w:tc>
          <w:tcPr>
            <w:tcW w:w="2610" w:type="dxa"/>
          </w:tcPr>
          <w:p w14:paraId="35C21126" w14:textId="77777777" w:rsidR="00307318" w:rsidRPr="00EF3B39" w:rsidRDefault="00307318" w:rsidP="00307318">
            <w:r w:rsidRPr="005B4ACE">
              <w:rPr>
                <w:color w:val="000000"/>
              </w:rPr>
              <w:t>USNM 395819</w:t>
            </w:r>
          </w:p>
        </w:tc>
        <w:tc>
          <w:tcPr>
            <w:tcW w:w="2250" w:type="dxa"/>
          </w:tcPr>
          <w:p w14:paraId="7118C168" w14:textId="77777777" w:rsidR="00307318" w:rsidRPr="00C130F6" w:rsidRDefault="00307318" w:rsidP="00307318">
            <w:r w:rsidRPr="00C130F6">
              <w:rPr>
                <w:color w:val="000000"/>
              </w:rPr>
              <w:t>Zoo</w:t>
            </w:r>
          </w:p>
        </w:tc>
        <w:tc>
          <w:tcPr>
            <w:tcW w:w="1530" w:type="dxa"/>
          </w:tcPr>
          <w:p w14:paraId="5DC0B47B" w14:textId="77777777" w:rsidR="00307318" w:rsidRPr="00EF3B39" w:rsidRDefault="00307318" w:rsidP="00307318">
            <w:r w:rsidRPr="005B4ACE">
              <w:rPr>
                <w:color w:val="000000"/>
              </w:rPr>
              <w:t>7.84</w:t>
            </w:r>
          </w:p>
        </w:tc>
        <w:tc>
          <w:tcPr>
            <w:tcW w:w="1435" w:type="dxa"/>
          </w:tcPr>
          <w:p w14:paraId="44D8BCB5" w14:textId="77777777" w:rsidR="00307318" w:rsidRPr="00EF3B39" w:rsidRDefault="00307318" w:rsidP="00307318">
            <w:r w:rsidRPr="005B4ACE">
              <w:rPr>
                <w:color w:val="000000"/>
              </w:rPr>
              <w:t>-19.86</w:t>
            </w:r>
          </w:p>
        </w:tc>
      </w:tr>
      <w:tr w:rsidR="00307318" w14:paraId="6B335587" w14:textId="77777777" w:rsidTr="005B4ACE">
        <w:tc>
          <w:tcPr>
            <w:tcW w:w="1525" w:type="dxa"/>
          </w:tcPr>
          <w:p w14:paraId="3CB64878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3806F604" w14:textId="77777777" w:rsidR="00307318" w:rsidRPr="00C130F6" w:rsidRDefault="00307318" w:rsidP="00307318">
            <w:r w:rsidRPr="00C130F6">
              <w:rPr>
                <w:color w:val="000000"/>
              </w:rPr>
              <w:t>MCigua1</w:t>
            </w:r>
          </w:p>
        </w:tc>
        <w:tc>
          <w:tcPr>
            <w:tcW w:w="2250" w:type="dxa"/>
          </w:tcPr>
          <w:p w14:paraId="7E18C9CC" w14:textId="77777777" w:rsidR="00307318" w:rsidRPr="00C130F6" w:rsidRDefault="00307318" w:rsidP="00307318">
            <w:r w:rsidRPr="00C130F6">
              <w:rPr>
                <w:color w:val="000000"/>
              </w:rPr>
              <w:t>Las Mercedes</w:t>
            </w:r>
          </w:p>
        </w:tc>
        <w:tc>
          <w:tcPr>
            <w:tcW w:w="1530" w:type="dxa"/>
            <w:vAlign w:val="bottom"/>
          </w:tcPr>
          <w:p w14:paraId="180288DA" w14:textId="77777777" w:rsidR="00307318" w:rsidRPr="00C130F6" w:rsidRDefault="00307318" w:rsidP="00307318">
            <w:r w:rsidRPr="00C130F6">
              <w:rPr>
                <w:color w:val="000000"/>
              </w:rPr>
              <w:t>9.27</w:t>
            </w:r>
          </w:p>
        </w:tc>
        <w:tc>
          <w:tcPr>
            <w:tcW w:w="1435" w:type="dxa"/>
            <w:vAlign w:val="bottom"/>
          </w:tcPr>
          <w:p w14:paraId="3448E2D8" w14:textId="77777777" w:rsidR="00307318" w:rsidRPr="00C130F6" w:rsidRDefault="00307318" w:rsidP="00307318">
            <w:r w:rsidRPr="00C130F6">
              <w:rPr>
                <w:color w:val="000000"/>
              </w:rPr>
              <w:t>-22.39</w:t>
            </w:r>
          </w:p>
        </w:tc>
      </w:tr>
      <w:tr w:rsidR="00307318" w14:paraId="40DE5FF9" w14:textId="77777777" w:rsidTr="005B4ACE">
        <w:tc>
          <w:tcPr>
            <w:tcW w:w="1525" w:type="dxa"/>
          </w:tcPr>
          <w:p w14:paraId="2B650CD0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5EA94946" w14:textId="77777777" w:rsidR="00307318" w:rsidRPr="00C130F6" w:rsidRDefault="00307318" w:rsidP="00307318">
            <w:r w:rsidRPr="00C130F6">
              <w:rPr>
                <w:color w:val="000000"/>
              </w:rPr>
              <w:t>MCigua2A</w:t>
            </w:r>
          </w:p>
        </w:tc>
        <w:tc>
          <w:tcPr>
            <w:tcW w:w="2250" w:type="dxa"/>
          </w:tcPr>
          <w:p w14:paraId="1F6CE7BC" w14:textId="77777777" w:rsidR="00307318" w:rsidRPr="00C130F6" w:rsidRDefault="00307318" w:rsidP="00307318">
            <w:r w:rsidRPr="00C130F6">
              <w:rPr>
                <w:color w:val="000000"/>
              </w:rPr>
              <w:t>Las Mercedes</w:t>
            </w:r>
          </w:p>
        </w:tc>
        <w:tc>
          <w:tcPr>
            <w:tcW w:w="1530" w:type="dxa"/>
            <w:vAlign w:val="bottom"/>
          </w:tcPr>
          <w:p w14:paraId="3002E0F4" w14:textId="77777777" w:rsidR="00307318" w:rsidRPr="00C130F6" w:rsidRDefault="00307318" w:rsidP="00307318">
            <w:r w:rsidRPr="00C130F6">
              <w:rPr>
                <w:color w:val="000000"/>
              </w:rPr>
              <w:t>3.74</w:t>
            </w:r>
          </w:p>
        </w:tc>
        <w:tc>
          <w:tcPr>
            <w:tcW w:w="1435" w:type="dxa"/>
            <w:vAlign w:val="bottom"/>
          </w:tcPr>
          <w:p w14:paraId="797CB951" w14:textId="77777777" w:rsidR="00307318" w:rsidRPr="00C130F6" w:rsidRDefault="00307318" w:rsidP="00307318">
            <w:r w:rsidRPr="00C130F6">
              <w:rPr>
                <w:color w:val="000000"/>
              </w:rPr>
              <w:t>-27.10</w:t>
            </w:r>
          </w:p>
        </w:tc>
      </w:tr>
      <w:tr w:rsidR="00307318" w14:paraId="67895202" w14:textId="77777777" w:rsidTr="005B4ACE">
        <w:tc>
          <w:tcPr>
            <w:tcW w:w="1525" w:type="dxa"/>
          </w:tcPr>
          <w:p w14:paraId="2E149D90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67ED6970" w14:textId="77777777" w:rsidR="00307318" w:rsidRPr="00C130F6" w:rsidRDefault="00307318" w:rsidP="00307318">
            <w:r w:rsidRPr="00C130F6">
              <w:rPr>
                <w:color w:val="000000"/>
              </w:rPr>
              <w:t>MCigua3</w:t>
            </w:r>
          </w:p>
        </w:tc>
        <w:tc>
          <w:tcPr>
            <w:tcW w:w="2250" w:type="dxa"/>
          </w:tcPr>
          <w:p w14:paraId="19F2DC82" w14:textId="77777777" w:rsidR="00307318" w:rsidRPr="00C130F6" w:rsidRDefault="00307318" w:rsidP="00307318">
            <w:r w:rsidRPr="00C130F6">
              <w:rPr>
                <w:color w:val="000000"/>
              </w:rPr>
              <w:t>Las Mercedes</w:t>
            </w:r>
          </w:p>
        </w:tc>
        <w:tc>
          <w:tcPr>
            <w:tcW w:w="1530" w:type="dxa"/>
            <w:vAlign w:val="bottom"/>
          </w:tcPr>
          <w:p w14:paraId="15023382" w14:textId="77777777" w:rsidR="00307318" w:rsidRPr="00C130F6" w:rsidRDefault="00307318" w:rsidP="00307318">
            <w:r w:rsidRPr="00C130F6">
              <w:rPr>
                <w:color w:val="000000"/>
              </w:rPr>
              <w:t>8.50</w:t>
            </w:r>
          </w:p>
        </w:tc>
        <w:tc>
          <w:tcPr>
            <w:tcW w:w="1435" w:type="dxa"/>
            <w:vAlign w:val="bottom"/>
          </w:tcPr>
          <w:p w14:paraId="107EB242" w14:textId="77777777" w:rsidR="00307318" w:rsidRPr="00C130F6" w:rsidRDefault="00307318" w:rsidP="00307318">
            <w:r w:rsidRPr="00C130F6">
              <w:rPr>
                <w:color w:val="000000"/>
              </w:rPr>
              <w:t>-25.56</w:t>
            </w:r>
          </w:p>
        </w:tc>
      </w:tr>
      <w:tr w:rsidR="00307318" w14:paraId="7F968EB5" w14:textId="77777777" w:rsidTr="005B4ACE">
        <w:tc>
          <w:tcPr>
            <w:tcW w:w="1525" w:type="dxa"/>
          </w:tcPr>
          <w:p w14:paraId="1A1C143C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4240FECA" w14:textId="77777777" w:rsidR="00307318" w:rsidRPr="00C130F6" w:rsidRDefault="00307318" w:rsidP="00307318">
            <w:r w:rsidRPr="00C130F6">
              <w:rPr>
                <w:color w:val="000000"/>
              </w:rPr>
              <w:t>MCigua4</w:t>
            </w:r>
          </w:p>
        </w:tc>
        <w:tc>
          <w:tcPr>
            <w:tcW w:w="2250" w:type="dxa"/>
          </w:tcPr>
          <w:p w14:paraId="527B5FAD" w14:textId="77777777" w:rsidR="00307318" w:rsidRPr="00C130F6" w:rsidRDefault="00307318" w:rsidP="00307318">
            <w:r w:rsidRPr="00C130F6">
              <w:rPr>
                <w:color w:val="000000"/>
              </w:rPr>
              <w:t>Las Mercedes</w:t>
            </w:r>
          </w:p>
        </w:tc>
        <w:tc>
          <w:tcPr>
            <w:tcW w:w="1530" w:type="dxa"/>
            <w:vAlign w:val="bottom"/>
          </w:tcPr>
          <w:p w14:paraId="621256F2" w14:textId="77777777" w:rsidR="00307318" w:rsidRPr="00C130F6" w:rsidRDefault="00307318" w:rsidP="00307318">
            <w:r w:rsidRPr="00C130F6">
              <w:rPr>
                <w:color w:val="000000"/>
              </w:rPr>
              <w:t>8.50</w:t>
            </w:r>
          </w:p>
        </w:tc>
        <w:tc>
          <w:tcPr>
            <w:tcW w:w="1435" w:type="dxa"/>
            <w:vAlign w:val="bottom"/>
          </w:tcPr>
          <w:p w14:paraId="749E7FB7" w14:textId="77777777" w:rsidR="00307318" w:rsidRPr="00C130F6" w:rsidRDefault="00307318" w:rsidP="00307318">
            <w:r w:rsidRPr="00C130F6">
              <w:rPr>
                <w:color w:val="000000"/>
              </w:rPr>
              <w:t>-25.13</w:t>
            </w:r>
          </w:p>
        </w:tc>
      </w:tr>
      <w:tr w:rsidR="00307318" w14:paraId="678FDB82" w14:textId="77777777" w:rsidTr="005B4ACE">
        <w:tc>
          <w:tcPr>
            <w:tcW w:w="1525" w:type="dxa"/>
          </w:tcPr>
          <w:p w14:paraId="4DEDA014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3022EF84" w14:textId="77777777" w:rsidR="00307318" w:rsidRPr="00C130F6" w:rsidRDefault="00307318" w:rsidP="00307318">
            <w:r w:rsidRPr="00C130F6">
              <w:rPr>
                <w:color w:val="000000"/>
              </w:rPr>
              <w:t>MCigua5</w:t>
            </w:r>
          </w:p>
        </w:tc>
        <w:tc>
          <w:tcPr>
            <w:tcW w:w="2250" w:type="dxa"/>
          </w:tcPr>
          <w:p w14:paraId="474B6309" w14:textId="77777777" w:rsidR="00307318" w:rsidRPr="00C130F6" w:rsidRDefault="00307318" w:rsidP="00307318">
            <w:r w:rsidRPr="00C130F6">
              <w:rPr>
                <w:color w:val="000000"/>
              </w:rPr>
              <w:t>Las Mercedes</w:t>
            </w:r>
          </w:p>
        </w:tc>
        <w:tc>
          <w:tcPr>
            <w:tcW w:w="1530" w:type="dxa"/>
            <w:vAlign w:val="bottom"/>
          </w:tcPr>
          <w:p w14:paraId="32232012" w14:textId="77777777" w:rsidR="00307318" w:rsidRPr="00C130F6" w:rsidRDefault="00307318" w:rsidP="00307318">
            <w:r w:rsidRPr="00C130F6">
              <w:rPr>
                <w:color w:val="000000"/>
              </w:rPr>
              <w:t>9.12</w:t>
            </w:r>
          </w:p>
        </w:tc>
        <w:tc>
          <w:tcPr>
            <w:tcW w:w="1435" w:type="dxa"/>
            <w:vAlign w:val="bottom"/>
          </w:tcPr>
          <w:p w14:paraId="0892172D" w14:textId="77777777" w:rsidR="00307318" w:rsidRPr="00C130F6" w:rsidRDefault="00307318" w:rsidP="00307318">
            <w:r w:rsidRPr="00C130F6">
              <w:rPr>
                <w:color w:val="000000"/>
              </w:rPr>
              <w:t>-26.26</w:t>
            </w:r>
          </w:p>
        </w:tc>
      </w:tr>
      <w:tr w:rsidR="00307318" w14:paraId="68CE76FE" w14:textId="77777777" w:rsidTr="005B4ACE">
        <w:tc>
          <w:tcPr>
            <w:tcW w:w="1525" w:type="dxa"/>
          </w:tcPr>
          <w:p w14:paraId="14E4F2FB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2E4A381D" w14:textId="77777777" w:rsidR="00307318" w:rsidRPr="00C130F6" w:rsidRDefault="00307318" w:rsidP="00307318">
            <w:r w:rsidRPr="00C130F6">
              <w:rPr>
                <w:color w:val="000000"/>
              </w:rPr>
              <w:t>MCigua6</w:t>
            </w:r>
          </w:p>
        </w:tc>
        <w:tc>
          <w:tcPr>
            <w:tcW w:w="2250" w:type="dxa"/>
          </w:tcPr>
          <w:p w14:paraId="70577B76" w14:textId="77777777" w:rsidR="00307318" w:rsidRPr="00C130F6" w:rsidRDefault="00307318" w:rsidP="00307318">
            <w:r w:rsidRPr="00C130F6">
              <w:rPr>
                <w:color w:val="000000"/>
              </w:rPr>
              <w:t>Las Mercedes</w:t>
            </w:r>
          </w:p>
        </w:tc>
        <w:tc>
          <w:tcPr>
            <w:tcW w:w="1530" w:type="dxa"/>
            <w:vAlign w:val="bottom"/>
          </w:tcPr>
          <w:p w14:paraId="67285048" w14:textId="77777777" w:rsidR="00307318" w:rsidRPr="00C130F6" w:rsidRDefault="00307318" w:rsidP="00307318">
            <w:r w:rsidRPr="00C130F6">
              <w:rPr>
                <w:color w:val="000000"/>
              </w:rPr>
              <w:t>11.15</w:t>
            </w:r>
          </w:p>
        </w:tc>
        <w:tc>
          <w:tcPr>
            <w:tcW w:w="1435" w:type="dxa"/>
            <w:vAlign w:val="bottom"/>
          </w:tcPr>
          <w:p w14:paraId="109CC216" w14:textId="77777777" w:rsidR="00307318" w:rsidRPr="00C130F6" w:rsidRDefault="00307318" w:rsidP="00307318">
            <w:r w:rsidRPr="00C130F6">
              <w:rPr>
                <w:color w:val="000000"/>
              </w:rPr>
              <w:t>-25.39</w:t>
            </w:r>
          </w:p>
        </w:tc>
      </w:tr>
      <w:tr w:rsidR="00307318" w14:paraId="0859B6E0" w14:textId="77777777" w:rsidTr="005B4ACE">
        <w:tc>
          <w:tcPr>
            <w:tcW w:w="1525" w:type="dxa"/>
          </w:tcPr>
          <w:p w14:paraId="53B7E688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5113DDB3" w14:textId="77777777" w:rsidR="00307318" w:rsidRPr="00C130F6" w:rsidRDefault="00307318" w:rsidP="00307318">
            <w:r w:rsidRPr="00C130F6">
              <w:rPr>
                <w:color w:val="000000"/>
              </w:rPr>
              <w:t>MCigua7</w:t>
            </w:r>
          </w:p>
        </w:tc>
        <w:tc>
          <w:tcPr>
            <w:tcW w:w="2250" w:type="dxa"/>
          </w:tcPr>
          <w:p w14:paraId="022D0442" w14:textId="77777777" w:rsidR="00307318" w:rsidRPr="00C130F6" w:rsidRDefault="00307318" w:rsidP="00307318">
            <w:r w:rsidRPr="00C130F6">
              <w:rPr>
                <w:color w:val="000000"/>
              </w:rPr>
              <w:t>Las Mercedes</w:t>
            </w:r>
          </w:p>
        </w:tc>
        <w:tc>
          <w:tcPr>
            <w:tcW w:w="1530" w:type="dxa"/>
            <w:vAlign w:val="bottom"/>
          </w:tcPr>
          <w:p w14:paraId="1408FE7E" w14:textId="77777777" w:rsidR="00307318" w:rsidRPr="00C130F6" w:rsidRDefault="00307318" w:rsidP="00307318">
            <w:r w:rsidRPr="00C130F6">
              <w:rPr>
                <w:color w:val="000000"/>
              </w:rPr>
              <w:t>7.26</w:t>
            </w:r>
          </w:p>
        </w:tc>
        <w:tc>
          <w:tcPr>
            <w:tcW w:w="1435" w:type="dxa"/>
            <w:vAlign w:val="bottom"/>
          </w:tcPr>
          <w:p w14:paraId="3817E930" w14:textId="77777777" w:rsidR="00307318" w:rsidRPr="00C130F6" w:rsidRDefault="00307318" w:rsidP="00307318">
            <w:r w:rsidRPr="00C130F6">
              <w:rPr>
                <w:color w:val="000000"/>
              </w:rPr>
              <w:t>-20.58</w:t>
            </w:r>
          </w:p>
        </w:tc>
      </w:tr>
      <w:tr w:rsidR="00307318" w14:paraId="4566B6DD" w14:textId="77777777" w:rsidTr="005B4ACE">
        <w:tc>
          <w:tcPr>
            <w:tcW w:w="1525" w:type="dxa"/>
          </w:tcPr>
          <w:p w14:paraId="74C95A15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6B91C5FF" w14:textId="77777777" w:rsidR="00307318" w:rsidRPr="00C130F6" w:rsidRDefault="00307318" w:rsidP="00307318">
            <w:r w:rsidRPr="00C130F6">
              <w:rPr>
                <w:color w:val="000000"/>
              </w:rPr>
              <w:t>MElNu1</w:t>
            </w:r>
          </w:p>
        </w:tc>
        <w:tc>
          <w:tcPr>
            <w:tcW w:w="2250" w:type="dxa"/>
          </w:tcPr>
          <w:p w14:paraId="5265B6E8" w14:textId="77777777" w:rsidR="00307318" w:rsidRPr="00C130F6" w:rsidRDefault="00307318" w:rsidP="00307318">
            <w:r w:rsidRPr="00C130F6">
              <w:rPr>
                <w:color w:val="000000"/>
              </w:rPr>
              <w:t>Las Mercedes</w:t>
            </w:r>
          </w:p>
        </w:tc>
        <w:tc>
          <w:tcPr>
            <w:tcW w:w="1530" w:type="dxa"/>
            <w:vAlign w:val="bottom"/>
          </w:tcPr>
          <w:p w14:paraId="2326B215" w14:textId="77777777" w:rsidR="00307318" w:rsidRPr="00C130F6" w:rsidRDefault="00307318" w:rsidP="00307318">
            <w:r w:rsidRPr="00C130F6">
              <w:rPr>
                <w:color w:val="000000"/>
              </w:rPr>
              <w:t>8.50</w:t>
            </w:r>
          </w:p>
        </w:tc>
        <w:tc>
          <w:tcPr>
            <w:tcW w:w="1435" w:type="dxa"/>
            <w:vAlign w:val="bottom"/>
          </w:tcPr>
          <w:p w14:paraId="1E8A9444" w14:textId="77777777" w:rsidR="00307318" w:rsidRPr="00C130F6" w:rsidRDefault="00307318" w:rsidP="00307318">
            <w:r w:rsidRPr="00C130F6">
              <w:rPr>
                <w:color w:val="000000"/>
              </w:rPr>
              <w:t>-23.12</w:t>
            </w:r>
          </w:p>
        </w:tc>
      </w:tr>
      <w:tr w:rsidR="00307318" w14:paraId="1F47F303" w14:textId="77777777" w:rsidTr="005B4ACE">
        <w:tc>
          <w:tcPr>
            <w:tcW w:w="1525" w:type="dxa"/>
          </w:tcPr>
          <w:p w14:paraId="1082250A" w14:textId="77777777" w:rsidR="00307318" w:rsidRDefault="00307318" w:rsidP="00307318">
            <w:r>
              <w:lastRenderedPageBreak/>
              <w:t>Feces</w:t>
            </w:r>
          </w:p>
        </w:tc>
        <w:tc>
          <w:tcPr>
            <w:tcW w:w="2610" w:type="dxa"/>
            <w:vAlign w:val="bottom"/>
          </w:tcPr>
          <w:p w14:paraId="6BD3A18F" w14:textId="77777777" w:rsidR="00307318" w:rsidRPr="00C130F6" w:rsidRDefault="00307318" w:rsidP="00307318">
            <w:r w:rsidRPr="00C130F6">
              <w:rPr>
                <w:color w:val="000000"/>
              </w:rPr>
              <w:t>MElNu1A</w:t>
            </w:r>
          </w:p>
        </w:tc>
        <w:tc>
          <w:tcPr>
            <w:tcW w:w="2250" w:type="dxa"/>
          </w:tcPr>
          <w:p w14:paraId="30E9DC3E" w14:textId="77777777" w:rsidR="00307318" w:rsidRPr="00C130F6" w:rsidRDefault="00307318" w:rsidP="00307318">
            <w:r w:rsidRPr="00C130F6">
              <w:rPr>
                <w:color w:val="000000"/>
              </w:rPr>
              <w:t>Las Mercedes</w:t>
            </w:r>
          </w:p>
        </w:tc>
        <w:tc>
          <w:tcPr>
            <w:tcW w:w="1530" w:type="dxa"/>
            <w:vAlign w:val="bottom"/>
          </w:tcPr>
          <w:p w14:paraId="16B30294" w14:textId="77777777" w:rsidR="00307318" w:rsidRPr="00C130F6" w:rsidRDefault="00307318" w:rsidP="00307318">
            <w:r w:rsidRPr="00C130F6">
              <w:rPr>
                <w:color w:val="000000"/>
              </w:rPr>
              <w:t>7.56</w:t>
            </w:r>
          </w:p>
        </w:tc>
        <w:tc>
          <w:tcPr>
            <w:tcW w:w="1435" w:type="dxa"/>
            <w:vAlign w:val="bottom"/>
          </w:tcPr>
          <w:p w14:paraId="6C76A940" w14:textId="77777777" w:rsidR="00307318" w:rsidRPr="00C130F6" w:rsidRDefault="00307318" w:rsidP="00307318">
            <w:r w:rsidRPr="00C130F6">
              <w:rPr>
                <w:color w:val="000000"/>
              </w:rPr>
              <w:t>-25.71</w:t>
            </w:r>
          </w:p>
        </w:tc>
      </w:tr>
      <w:tr w:rsidR="00307318" w14:paraId="036CB604" w14:textId="77777777" w:rsidTr="005B4ACE">
        <w:tc>
          <w:tcPr>
            <w:tcW w:w="1525" w:type="dxa"/>
          </w:tcPr>
          <w:p w14:paraId="2642902F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62A22999" w14:textId="77777777" w:rsidR="00307318" w:rsidRPr="00C130F6" w:rsidRDefault="00307318" w:rsidP="00307318">
            <w:r w:rsidRPr="00C130F6">
              <w:rPr>
                <w:color w:val="000000"/>
              </w:rPr>
              <w:t>MElNu2</w:t>
            </w:r>
          </w:p>
        </w:tc>
        <w:tc>
          <w:tcPr>
            <w:tcW w:w="2250" w:type="dxa"/>
          </w:tcPr>
          <w:p w14:paraId="0222BA36" w14:textId="77777777" w:rsidR="00307318" w:rsidRPr="00C130F6" w:rsidRDefault="00307318" w:rsidP="00307318">
            <w:r w:rsidRPr="00C130F6">
              <w:rPr>
                <w:color w:val="000000"/>
              </w:rPr>
              <w:t>Las Mercedes</w:t>
            </w:r>
          </w:p>
        </w:tc>
        <w:tc>
          <w:tcPr>
            <w:tcW w:w="1530" w:type="dxa"/>
            <w:vAlign w:val="bottom"/>
          </w:tcPr>
          <w:p w14:paraId="094E651D" w14:textId="77777777" w:rsidR="00307318" w:rsidRPr="00C130F6" w:rsidRDefault="00307318" w:rsidP="00307318">
            <w:r w:rsidRPr="00C130F6">
              <w:rPr>
                <w:color w:val="000000"/>
              </w:rPr>
              <w:t>6.56</w:t>
            </w:r>
          </w:p>
        </w:tc>
        <w:tc>
          <w:tcPr>
            <w:tcW w:w="1435" w:type="dxa"/>
            <w:vAlign w:val="bottom"/>
          </w:tcPr>
          <w:p w14:paraId="1F89C58F" w14:textId="77777777" w:rsidR="00307318" w:rsidRPr="00C130F6" w:rsidRDefault="00307318" w:rsidP="00307318">
            <w:r w:rsidRPr="00C130F6">
              <w:rPr>
                <w:color w:val="000000"/>
              </w:rPr>
              <w:t>-25.27</w:t>
            </w:r>
          </w:p>
        </w:tc>
      </w:tr>
      <w:tr w:rsidR="00307318" w14:paraId="103E64C1" w14:textId="77777777" w:rsidTr="005B4ACE">
        <w:tc>
          <w:tcPr>
            <w:tcW w:w="1525" w:type="dxa"/>
          </w:tcPr>
          <w:p w14:paraId="7C8F6F16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25A586F5" w14:textId="77777777" w:rsidR="00307318" w:rsidRPr="00C130F6" w:rsidRDefault="00307318" w:rsidP="00307318">
            <w:r w:rsidRPr="00C130F6">
              <w:rPr>
                <w:color w:val="000000"/>
              </w:rPr>
              <w:t>MElNu3</w:t>
            </w:r>
          </w:p>
        </w:tc>
        <w:tc>
          <w:tcPr>
            <w:tcW w:w="2250" w:type="dxa"/>
          </w:tcPr>
          <w:p w14:paraId="5A372CB6" w14:textId="77777777" w:rsidR="00307318" w:rsidRPr="00C130F6" w:rsidRDefault="00307318" w:rsidP="00307318">
            <w:r w:rsidRPr="00C130F6">
              <w:rPr>
                <w:color w:val="000000"/>
              </w:rPr>
              <w:t>Las Mercedes</w:t>
            </w:r>
          </w:p>
        </w:tc>
        <w:tc>
          <w:tcPr>
            <w:tcW w:w="1530" w:type="dxa"/>
            <w:vAlign w:val="bottom"/>
          </w:tcPr>
          <w:p w14:paraId="11BB1571" w14:textId="77777777" w:rsidR="00307318" w:rsidRPr="00C130F6" w:rsidRDefault="00307318" w:rsidP="00307318">
            <w:r w:rsidRPr="00C130F6">
              <w:rPr>
                <w:color w:val="000000"/>
              </w:rPr>
              <w:t>8.81</w:t>
            </w:r>
          </w:p>
        </w:tc>
        <w:tc>
          <w:tcPr>
            <w:tcW w:w="1435" w:type="dxa"/>
            <w:vAlign w:val="bottom"/>
          </w:tcPr>
          <w:p w14:paraId="513242ED" w14:textId="77777777" w:rsidR="00307318" w:rsidRPr="00C130F6" w:rsidRDefault="00307318" w:rsidP="00307318">
            <w:r w:rsidRPr="00C130F6">
              <w:rPr>
                <w:color w:val="000000"/>
              </w:rPr>
              <w:t>-26.83</w:t>
            </w:r>
          </w:p>
        </w:tc>
      </w:tr>
      <w:tr w:rsidR="00307318" w14:paraId="0FE8F919" w14:textId="77777777" w:rsidTr="005B4ACE">
        <w:tc>
          <w:tcPr>
            <w:tcW w:w="1525" w:type="dxa"/>
          </w:tcPr>
          <w:p w14:paraId="44ABEDBF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12CC839E" w14:textId="77777777" w:rsidR="00307318" w:rsidRPr="00C130F6" w:rsidRDefault="00307318" w:rsidP="00307318">
            <w:r w:rsidRPr="00C130F6">
              <w:rPr>
                <w:color w:val="000000"/>
              </w:rPr>
              <w:t>CdeLeon1</w:t>
            </w:r>
          </w:p>
        </w:tc>
        <w:tc>
          <w:tcPr>
            <w:tcW w:w="2250" w:type="dxa"/>
          </w:tcPr>
          <w:p w14:paraId="4AE205F6" w14:textId="77777777" w:rsidR="00307318" w:rsidRPr="00C130F6" w:rsidRDefault="00307318" w:rsidP="00307318">
            <w:r w:rsidRPr="00C130F6">
              <w:rPr>
                <w:color w:val="000000"/>
              </w:rPr>
              <w:t>Las Mercedes</w:t>
            </w:r>
          </w:p>
        </w:tc>
        <w:tc>
          <w:tcPr>
            <w:tcW w:w="1530" w:type="dxa"/>
            <w:vAlign w:val="bottom"/>
          </w:tcPr>
          <w:p w14:paraId="5C0B85BB" w14:textId="77777777" w:rsidR="00307318" w:rsidRPr="00C130F6" w:rsidRDefault="00307318" w:rsidP="00307318">
            <w:r w:rsidRPr="00C130F6">
              <w:rPr>
                <w:color w:val="000000"/>
              </w:rPr>
              <w:t>9.43</w:t>
            </w:r>
          </w:p>
        </w:tc>
        <w:tc>
          <w:tcPr>
            <w:tcW w:w="1435" w:type="dxa"/>
            <w:vAlign w:val="bottom"/>
          </w:tcPr>
          <w:p w14:paraId="41164F32" w14:textId="77777777" w:rsidR="00307318" w:rsidRPr="00C130F6" w:rsidRDefault="00307318" w:rsidP="00307318">
            <w:r w:rsidRPr="00C130F6">
              <w:rPr>
                <w:color w:val="000000"/>
              </w:rPr>
              <w:t>-31.60</w:t>
            </w:r>
          </w:p>
        </w:tc>
      </w:tr>
      <w:tr w:rsidR="00307318" w14:paraId="344426D6" w14:textId="77777777" w:rsidTr="005B4ACE">
        <w:tc>
          <w:tcPr>
            <w:tcW w:w="1525" w:type="dxa"/>
          </w:tcPr>
          <w:p w14:paraId="77A8F5F1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27F011CB" w14:textId="77777777" w:rsidR="00307318" w:rsidRPr="00C130F6" w:rsidRDefault="00307318" w:rsidP="00307318">
            <w:r w:rsidRPr="00C130F6">
              <w:rPr>
                <w:color w:val="000000"/>
              </w:rPr>
              <w:t>CdeLeon3B</w:t>
            </w:r>
          </w:p>
        </w:tc>
        <w:tc>
          <w:tcPr>
            <w:tcW w:w="2250" w:type="dxa"/>
          </w:tcPr>
          <w:p w14:paraId="3FE75A4F" w14:textId="77777777" w:rsidR="00307318" w:rsidRPr="00C130F6" w:rsidRDefault="00307318" w:rsidP="00307318">
            <w:r w:rsidRPr="00C130F6">
              <w:rPr>
                <w:color w:val="000000"/>
              </w:rPr>
              <w:t>Las Mercedes</w:t>
            </w:r>
          </w:p>
        </w:tc>
        <w:tc>
          <w:tcPr>
            <w:tcW w:w="1530" w:type="dxa"/>
            <w:vAlign w:val="bottom"/>
          </w:tcPr>
          <w:p w14:paraId="29806011" w14:textId="77777777" w:rsidR="00307318" w:rsidRPr="00C130F6" w:rsidRDefault="00307318" w:rsidP="00307318">
            <w:r w:rsidRPr="00C130F6">
              <w:rPr>
                <w:color w:val="000000"/>
              </w:rPr>
              <w:t>8.23</w:t>
            </w:r>
          </w:p>
        </w:tc>
        <w:tc>
          <w:tcPr>
            <w:tcW w:w="1435" w:type="dxa"/>
            <w:vAlign w:val="bottom"/>
          </w:tcPr>
          <w:p w14:paraId="3CF23E13" w14:textId="77777777" w:rsidR="00307318" w:rsidRPr="00C130F6" w:rsidRDefault="00307318" w:rsidP="00307318">
            <w:r w:rsidRPr="00C130F6">
              <w:rPr>
                <w:color w:val="000000"/>
              </w:rPr>
              <w:t>-26.54</w:t>
            </w:r>
          </w:p>
        </w:tc>
      </w:tr>
      <w:tr w:rsidR="00307318" w14:paraId="2EED8DE3" w14:textId="77777777" w:rsidTr="005B4ACE">
        <w:tc>
          <w:tcPr>
            <w:tcW w:w="1525" w:type="dxa"/>
          </w:tcPr>
          <w:p w14:paraId="3592A19B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554E842F" w14:textId="77777777" w:rsidR="00307318" w:rsidRPr="00C130F6" w:rsidRDefault="00307318" w:rsidP="00307318">
            <w:r w:rsidRPr="00C130F6">
              <w:rPr>
                <w:color w:val="000000"/>
              </w:rPr>
              <w:t>CdeLeon4</w:t>
            </w:r>
          </w:p>
        </w:tc>
        <w:tc>
          <w:tcPr>
            <w:tcW w:w="2250" w:type="dxa"/>
          </w:tcPr>
          <w:p w14:paraId="4031E6DA" w14:textId="77777777" w:rsidR="00307318" w:rsidRPr="00C130F6" w:rsidRDefault="00307318" w:rsidP="00307318">
            <w:r w:rsidRPr="00C130F6">
              <w:rPr>
                <w:color w:val="000000"/>
              </w:rPr>
              <w:t>Las Mercedes</w:t>
            </w:r>
          </w:p>
        </w:tc>
        <w:tc>
          <w:tcPr>
            <w:tcW w:w="1530" w:type="dxa"/>
            <w:vAlign w:val="bottom"/>
          </w:tcPr>
          <w:p w14:paraId="557202A0" w14:textId="77777777" w:rsidR="00307318" w:rsidRPr="00C130F6" w:rsidRDefault="00307318" w:rsidP="00307318">
            <w:r w:rsidRPr="00C130F6">
              <w:rPr>
                <w:color w:val="000000"/>
              </w:rPr>
              <w:t>6.57</w:t>
            </w:r>
          </w:p>
        </w:tc>
        <w:tc>
          <w:tcPr>
            <w:tcW w:w="1435" w:type="dxa"/>
            <w:vAlign w:val="bottom"/>
          </w:tcPr>
          <w:p w14:paraId="11DB8E44" w14:textId="77777777" w:rsidR="00307318" w:rsidRPr="00C130F6" w:rsidRDefault="00307318" w:rsidP="00307318">
            <w:r w:rsidRPr="00C130F6">
              <w:rPr>
                <w:color w:val="000000"/>
              </w:rPr>
              <w:t>-23.43</w:t>
            </w:r>
          </w:p>
        </w:tc>
      </w:tr>
      <w:tr w:rsidR="00307318" w14:paraId="4880BF6F" w14:textId="77777777" w:rsidTr="005B4ACE">
        <w:tc>
          <w:tcPr>
            <w:tcW w:w="1525" w:type="dxa"/>
          </w:tcPr>
          <w:p w14:paraId="6A69065E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5A263A3C" w14:textId="77777777" w:rsidR="00307318" w:rsidRPr="00C130F6" w:rsidRDefault="00307318" w:rsidP="00307318">
            <w:r w:rsidRPr="00C130F6">
              <w:rPr>
                <w:color w:val="000000"/>
              </w:rPr>
              <w:t>SumCigua1</w:t>
            </w:r>
          </w:p>
        </w:tc>
        <w:tc>
          <w:tcPr>
            <w:tcW w:w="2250" w:type="dxa"/>
          </w:tcPr>
          <w:p w14:paraId="0794F3D4" w14:textId="77777777" w:rsidR="00307318" w:rsidRPr="00C130F6" w:rsidRDefault="00307318" w:rsidP="00307318">
            <w:r w:rsidRPr="00C130F6">
              <w:rPr>
                <w:color w:val="000000"/>
              </w:rPr>
              <w:t>Las Mercedes</w:t>
            </w:r>
          </w:p>
        </w:tc>
        <w:tc>
          <w:tcPr>
            <w:tcW w:w="1530" w:type="dxa"/>
            <w:vAlign w:val="bottom"/>
          </w:tcPr>
          <w:p w14:paraId="785AD24C" w14:textId="77777777" w:rsidR="00307318" w:rsidRPr="00C130F6" w:rsidRDefault="00307318" w:rsidP="00307318">
            <w:r w:rsidRPr="00C130F6">
              <w:rPr>
                <w:color w:val="000000"/>
              </w:rPr>
              <w:t>9.43</w:t>
            </w:r>
          </w:p>
        </w:tc>
        <w:tc>
          <w:tcPr>
            <w:tcW w:w="1435" w:type="dxa"/>
            <w:vAlign w:val="bottom"/>
          </w:tcPr>
          <w:p w14:paraId="4F4295FC" w14:textId="77777777" w:rsidR="00307318" w:rsidRPr="00C130F6" w:rsidRDefault="00307318" w:rsidP="00307318">
            <w:r w:rsidRPr="00C130F6">
              <w:rPr>
                <w:color w:val="000000"/>
              </w:rPr>
              <w:t>-23.41</w:t>
            </w:r>
          </w:p>
        </w:tc>
      </w:tr>
      <w:tr w:rsidR="00307318" w14:paraId="63A79213" w14:textId="77777777" w:rsidTr="005B4ACE">
        <w:tc>
          <w:tcPr>
            <w:tcW w:w="1525" w:type="dxa"/>
          </w:tcPr>
          <w:p w14:paraId="0E3CEBD4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522FEA13" w14:textId="77777777" w:rsidR="00307318" w:rsidRPr="00C130F6" w:rsidRDefault="00307318" w:rsidP="00307318">
            <w:r w:rsidRPr="00C130F6">
              <w:rPr>
                <w:color w:val="000000"/>
              </w:rPr>
              <w:t>SumCigua10</w:t>
            </w:r>
          </w:p>
        </w:tc>
        <w:tc>
          <w:tcPr>
            <w:tcW w:w="2250" w:type="dxa"/>
          </w:tcPr>
          <w:p w14:paraId="1333AE60" w14:textId="77777777" w:rsidR="00307318" w:rsidRPr="00C130F6" w:rsidRDefault="00307318" w:rsidP="00307318">
            <w:r w:rsidRPr="00C130F6">
              <w:rPr>
                <w:color w:val="000000"/>
              </w:rPr>
              <w:t>Las Mercedes</w:t>
            </w:r>
          </w:p>
        </w:tc>
        <w:tc>
          <w:tcPr>
            <w:tcW w:w="1530" w:type="dxa"/>
            <w:vAlign w:val="bottom"/>
          </w:tcPr>
          <w:p w14:paraId="40B559B0" w14:textId="77777777" w:rsidR="00307318" w:rsidRPr="00C130F6" w:rsidRDefault="00307318" w:rsidP="00307318">
            <w:r w:rsidRPr="00C130F6">
              <w:rPr>
                <w:color w:val="000000"/>
              </w:rPr>
              <w:t>7.81</w:t>
            </w:r>
          </w:p>
        </w:tc>
        <w:tc>
          <w:tcPr>
            <w:tcW w:w="1435" w:type="dxa"/>
            <w:vAlign w:val="bottom"/>
          </w:tcPr>
          <w:p w14:paraId="083E935A" w14:textId="77777777" w:rsidR="00307318" w:rsidRPr="00C130F6" w:rsidRDefault="00307318" w:rsidP="00307318">
            <w:r w:rsidRPr="00C130F6">
              <w:rPr>
                <w:color w:val="000000"/>
              </w:rPr>
              <w:t>-25.41</w:t>
            </w:r>
          </w:p>
        </w:tc>
      </w:tr>
      <w:tr w:rsidR="00307318" w14:paraId="7A6060E8" w14:textId="77777777" w:rsidTr="005B4ACE">
        <w:tc>
          <w:tcPr>
            <w:tcW w:w="1525" w:type="dxa"/>
          </w:tcPr>
          <w:p w14:paraId="2E9BCD74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2A2599DB" w14:textId="77777777" w:rsidR="00307318" w:rsidRPr="00C130F6" w:rsidRDefault="00307318" w:rsidP="00307318">
            <w:r w:rsidRPr="00C130F6">
              <w:rPr>
                <w:color w:val="000000"/>
              </w:rPr>
              <w:t>SumCigua11</w:t>
            </w:r>
          </w:p>
        </w:tc>
        <w:tc>
          <w:tcPr>
            <w:tcW w:w="2250" w:type="dxa"/>
          </w:tcPr>
          <w:p w14:paraId="7F8C41AB" w14:textId="77777777" w:rsidR="00307318" w:rsidRPr="00C130F6" w:rsidRDefault="00307318" w:rsidP="00307318">
            <w:r w:rsidRPr="00C130F6">
              <w:rPr>
                <w:color w:val="000000"/>
              </w:rPr>
              <w:t>Las Mercedes</w:t>
            </w:r>
          </w:p>
        </w:tc>
        <w:tc>
          <w:tcPr>
            <w:tcW w:w="1530" w:type="dxa"/>
            <w:vAlign w:val="bottom"/>
          </w:tcPr>
          <w:p w14:paraId="42C03887" w14:textId="77777777" w:rsidR="00307318" w:rsidRPr="00C130F6" w:rsidRDefault="00307318" w:rsidP="00307318">
            <w:r w:rsidRPr="00C130F6">
              <w:rPr>
                <w:color w:val="000000"/>
              </w:rPr>
              <w:t>3.69</w:t>
            </w:r>
          </w:p>
        </w:tc>
        <w:tc>
          <w:tcPr>
            <w:tcW w:w="1435" w:type="dxa"/>
            <w:vAlign w:val="bottom"/>
          </w:tcPr>
          <w:p w14:paraId="6345732D" w14:textId="77777777" w:rsidR="00307318" w:rsidRPr="00C130F6" w:rsidRDefault="00307318" w:rsidP="00307318">
            <w:r w:rsidRPr="00C130F6">
              <w:rPr>
                <w:color w:val="000000"/>
              </w:rPr>
              <w:t>-24.67</w:t>
            </w:r>
          </w:p>
        </w:tc>
      </w:tr>
      <w:tr w:rsidR="00307318" w14:paraId="36016EDB" w14:textId="77777777" w:rsidTr="005B4ACE">
        <w:tc>
          <w:tcPr>
            <w:tcW w:w="1525" w:type="dxa"/>
          </w:tcPr>
          <w:p w14:paraId="5E72A322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6EE93D1E" w14:textId="77777777" w:rsidR="00307318" w:rsidRPr="00C130F6" w:rsidRDefault="00307318" w:rsidP="00307318">
            <w:r w:rsidRPr="00C130F6">
              <w:rPr>
                <w:color w:val="000000"/>
              </w:rPr>
              <w:t>SumCigua12</w:t>
            </w:r>
          </w:p>
        </w:tc>
        <w:tc>
          <w:tcPr>
            <w:tcW w:w="2250" w:type="dxa"/>
          </w:tcPr>
          <w:p w14:paraId="04DAAC13" w14:textId="77777777" w:rsidR="00307318" w:rsidRPr="00C130F6" w:rsidRDefault="00307318" w:rsidP="00307318">
            <w:r w:rsidRPr="00C130F6">
              <w:rPr>
                <w:color w:val="000000"/>
              </w:rPr>
              <w:t>Las Mercedes</w:t>
            </w:r>
          </w:p>
        </w:tc>
        <w:tc>
          <w:tcPr>
            <w:tcW w:w="1530" w:type="dxa"/>
            <w:vAlign w:val="bottom"/>
          </w:tcPr>
          <w:p w14:paraId="54081843" w14:textId="77777777" w:rsidR="00307318" w:rsidRPr="00C130F6" w:rsidRDefault="00307318" w:rsidP="00307318">
            <w:r w:rsidRPr="00C130F6">
              <w:rPr>
                <w:color w:val="000000"/>
              </w:rPr>
              <w:t>5.85</w:t>
            </w:r>
          </w:p>
        </w:tc>
        <w:tc>
          <w:tcPr>
            <w:tcW w:w="1435" w:type="dxa"/>
            <w:vAlign w:val="bottom"/>
          </w:tcPr>
          <w:p w14:paraId="5597A77E" w14:textId="77777777" w:rsidR="00307318" w:rsidRPr="00C130F6" w:rsidRDefault="00307318" w:rsidP="00307318">
            <w:r w:rsidRPr="00C130F6">
              <w:rPr>
                <w:color w:val="000000"/>
              </w:rPr>
              <w:t>-33.93</w:t>
            </w:r>
          </w:p>
        </w:tc>
      </w:tr>
      <w:tr w:rsidR="00307318" w14:paraId="671D7ED8" w14:textId="77777777" w:rsidTr="005B4ACE">
        <w:tc>
          <w:tcPr>
            <w:tcW w:w="1525" w:type="dxa"/>
          </w:tcPr>
          <w:p w14:paraId="7006987B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4814871E" w14:textId="77777777" w:rsidR="00307318" w:rsidRPr="00C130F6" w:rsidRDefault="00307318" w:rsidP="00307318">
            <w:r w:rsidRPr="00C130F6">
              <w:rPr>
                <w:color w:val="000000"/>
              </w:rPr>
              <w:t>SumCigua2</w:t>
            </w:r>
          </w:p>
        </w:tc>
        <w:tc>
          <w:tcPr>
            <w:tcW w:w="2250" w:type="dxa"/>
          </w:tcPr>
          <w:p w14:paraId="56905B0B" w14:textId="77777777" w:rsidR="00307318" w:rsidRPr="00C130F6" w:rsidRDefault="00307318" w:rsidP="00307318">
            <w:r w:rsidRPr="00C130F6">
              <w:rPr>
                <w:color w:val="000000"/>
              </w:rPr>
              <w:t>Las Mercedes</w:t>
            </w:r>
          </w:p>
        </w:tc>
        <w:tc>
          <w:tcPr>
            <w:tcW w:w="1530" w:type="dxa"/>
            <w:vAlign w:val="bottom"/>
          </w:tcPr>
          <w:p w14:paraId="7B01AA55" w14:textId="77777777" w:rsidR="00307318" w:rsidRPr="00C130F6" w:rsidRDefault="00307318" w:rsidP="00307318">
            <w:r w:rsidRPr="00C130F6">
              <w:rPr>
                <w:color w:val="000000"/>
              </w:rPr>
              <w:t>3.00</w:t>
            </w:r>
          </w:p>
        </w:tc>
        <w:tc>
          <w:tcPr>
            <w:tcW w:w="1435" w:type="dxa"/>
            <w:vAlign w:val="bottom"/>
          </w:tcPr>
          <w:p w14:paraId="09F069F4" w14:textId="77777777" w:rsidR="00307318" w:rsidRPr="00C130F6" w:rsidRDefault="00307318" w:rsidP="00307318">
            <w:r w:rsidRPr="00C130F6">
              <w:rPr>
                <w:color w:val="000000"/>
              </w:rPr>
              <w:t>-23.96</w:t>
            </w:r>
          </w:p>
        </w:tc>
      </w:tr>
      <w:tr w:rsidR="00307318" w14:paraId="06C51311" w14:textId="77777777" w:rsidTr="005B4ACE">
        <w:tc>
          <w:tcPr>
            <w:tcW w:w="1525" w:type="dxa"/>
          </w:tcPr>
          <w:p w14:paraId="71981010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71AD2FB8" w14:textId="77777777" w:rsidR="00307318" w:rsidRPr="00C130F6" w:rsidRDefault="00307318" w:rsidP="00307318">
            <w:r w:rsidRPr="00C130F6">
              <w:rPr>
                <w:color w:val="000000"/>
              </w:rPr>
              <w:t>SumCigua3</w:t>
            </w:r>
          </w:p>
        </w:tc>
        <w:tc>
          <w:tcPr>
            <w:tcW w:w="2250" w:type="dxa"/>
          </w:tcPr>
          <w:p w14:paraId="1C0C9411" w14:textId="77777777" w:rsidR="00307318" w:rsidRPr="00C130F6" w:rsidRDefault="00307318" w:rsidP="00307318">
            <w:r w:rsidRPr="00C130F6">
              <w:rPr>
                <w:color w:val="000000"/>
              </w:rPr>
              <w:t>Las Mercedes</w:t>
            </w:r>
          </w:p>
        </w:tc>
        <w:tc>
          <w:tcPr>
            <w:tcW w:w="1530" w:type="dxa"/>
            <w:vAlign w:val="bottom"/>
          </w:tcPr>
          <w:p w14:paraId="29990B25" w14:textId="77777777" w:rsidR="00307318" w:rsidRPr="00C130F6" w:rsidRDefault="00307318" w:rsidP="00307318">
            <w:r w:rsidRPr="00C130F6">
              <w:rPr>
                <w:color w:val="000000"/>
              </w:rPr>
              <w:t>3.43</w:t>
            </w:r>
          </w:p>
        </w:tc>
        <w:tc>
          <w:tcPr>
            <w:tcW w:w="1435" w:type="dxa"/>
            <w:vAlign w:val="bottom"/>
          </w:tcPr>
          <w:p w14:paraId="6F4D6268" w14:textId="77777777" w:rsidR="00307318" w:rsidRPr="00C130F6" w:rsidRDefault="00307318" w:rsidP="00307318">
            <w:r w:rsidRPr="00C130F6">
              <w:rPr>
                <w:color w:val="000000"/>
              </w:rPr>
              <w:t>-22.40</w:t>
            </w:r>
          </w:p>
        </w:tc>
      </w:tr>
      <w:tr w:rsidR="00307318" w14:paraId="7D19FF23" w14:textId="77777777" w:rsidTr="005B4ACE">
        <w:tc>
          <w:tcPr>
            <w:tcW w:w="1525" w:type="dxa"/>
          </w:tcPr>
          <w:p w14:paraId="51791A36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2DEF7BCF" w14:textId="77777777" w:rsidR="00307318" w:rsidRPr="00C130F6" w:rsidRDefault="00307318" w:rsidP="00307318">
            <w:r w:rsidRPr="00C130F6">
              <w:rPr>
                <w:color w:val="000000"/>
              </w:rPr>
              <w:t>SumCigua4</w:t>
            </w:r>
          </w:p>
        </w:tc>
        <w:tc>
          <w:tcPr>
            <w:tcW w:w="2250" w:type="dxa"/>
          </w:tcPr>
          <w:p w14:paraId="576D8725" w14:textId="77777777" w:rsidR="00307318" w:rsidRPr="00C130F6" w:rsidRDefault="00307318" w:rsidP="00307318">
            <w:r w:rsidRPr="00C130F6">
              <w:rPr>
                <w:color w:val="000000"/>
              </w:rPr>
              <w:t>Las Mercedes</w:t>
            </w:r>
          </w:p>
        </w:tc>
        <w:tc>
          <w:tcPr>
            <w:tcW w:w="1530" w:type="dxa"/>
            <w:vAlign w:val="bottom"/>
          </w:tcPr>
          <w:p w14:paraId="1FE67334" w14:textId="77777777" w:rsidR="00307318" w:rsidRPr="00C130F6" w:rsidRDefault="00307318" w:rsidP="00307318">
            <w:r w:rsidRPr="00C130F6">
              <w:rPr>
                <w:color w:val="000000"/>
              </w:rPr>
              <w:t>6.16</w:t>
            </w:r>
          </w:p>
        </w:tc>
        <w:tc>
          <w:tcPr>
            <w:tcW w:w="1435" w:type="dxa"/>
            <w:vAlign w:val="bottom"/>
          </w:tcPr>
          <w:p w14:paraId="66DE66C8" w14:textId="77777777" w:rsidR="00307318" w:rsidRPr="00C130F6" w:rsidRDefault="00307318" w:rsidP="00307318">
            <w:r w:rsidRPr="00C130F6">
              <w:rPr>
                <w:color w:val="000000"/>
              </w:rPr>
              <w:t>-27.59</w:t>
            </w:r>
          </w:p>
        </w:tc>
      </w:tr>
      <w:tr w:rsidR="00307318" w14:paraId="6A83FB30" w14:textId="77777777" w:rsidTr="005B4ACE">
        <w:tc>
          <w:tcPr>
            <w:tcW w:w="1525" w:type="dxa"/>
          </w:tcPr>
          <w:p w14:paraId="695DE4E9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5223C0F2" w14:textId="77777777" w:rsidR="00307318" w:rsidRPr="00C130F6" w:rsidRDefault="00307318" w:rsidP="00307318">
            <w:r w:rsidRPr="00C130F6">
              <w:rPr>
                <w:color w:val="000000"/>
              </w:rPr>
              <w:t>SumCigua5</w:t>
            </w:r>
          </w:p>
        </w:tc>
        <w:tc>
          <w:tcPr>
            <w:tcW w:w="2250" w:type="dxa"/>
          </w:tcPr>
          <w:p w14:paraId="40ADD8E2" w14:textId="77777777" w:rsidR="00307318" w:rsidRPr="00C130F6" w:rsidRDefault="00307318" w:rsidP="00307318">
            <w:r w:rsidRPr="00C130F6">
              <w:rPr>
                <w:color w:val="000000"/>
              </w:rPr>
              <w:t>Las Mercedes</w:t>
            </w:r>
          </w:p>
        </w:tc>
        <w:tc>
          <w:tcPr>
            <w:tcW w:w="1530" w:type="dxa"/>
            <w:vAlign w:val="bottom"/>
          </w:tcPr>
          <w:p w14:paraId="68662F30" w14:textId="77777777" w:rsidR="00307318" w:rsidRPr="00C130F6" w:rsidRDefault="00307318" w:rsidP="00307318">
            <w:r w:rsidRPr="00C130F6">
              <w:rPr>
                <w:color w:val="000000"/>
              </w:rPr>
              <w:t>8.97</w:t>
            </w:r>
          </w:p>
        </w:tc>
        <w:tc>
          <w:tcPr>
            <w:tcW w:w="1435" w:type="dxa"/>
            <w:vAlign w:val="bottom"/>
          </w:tcPr>
          <w:p w14:paraId="332D4384" w14:textId="77777777" w:rsidR="00307318" w:rsidRPr="00C130F6" w:rsidRDefault="00307318" w:rsidP="00307318">
            <w:r w:rsidRPr="00C130F6">
              <w:rPr>
                <w:color w:val="000000"/>
              </w:rPr>
              <w:t>-24.35</w:t>
            </w:r>
          </w:p>
        </w:tc>
      </w:tr>
      <w:tr w:rsidR="00307318" w14:paraId="34EA6002" w14:textId="77777777" w:rsidTr="005B4ACE">
        <w:tc>
          <w:tcPr>
            <w:tcW w:w="1525" w:type="dxa"/>
          </w:tcPr>
          <w:p w14:paraId="64485147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4562FFC3" w14:textId="77777777" w:rsidR="00307318" w:rsidRPr="00C130F6" w:rsidRDefault="00307318" w:rsidP="00307318">
            <w:r w:rsidRPr="00C130F6">
              <w:rPr>
                <w:color w:val="000000"/>
              </w:rPr>
              <w:t>SumCigua6</w:t>
            </w:r>
          </w:p>
        </w:tc>
        <w:tc>
          <w:tcPr>
            <w:tcW w:w="2250" w:type="dxa"/>
          </w:tcPr>
          <w:p w14:paraId="01FAB60F" w14:textId="77777777" w:rsidR="00307318" w:rsidRPr="00C130F6" w:rsidRDefault="00307318" w:rsidP="00307318">
            <w:r w:rsidRPr="00C130F6">
              <w:rPr>
                <w:color w:val="000000"/>
              </w:rPr>
              <w:t>Las Mercedes</w:t>
            </w:r>
          </w:p>
        </w:tc>
        <w:tc>
          <w:tcPr>
            <w:tcW w:w="1530" w:type="dxa"/>
            <w:vAlign w:val="bottom"/>
          </w:tcPr>
          <w:p w14:paraId="0A27053D" w14:textId="77777777" w:rsidR="00307318" w:rsidRPr="00C130F6" w:rsidRDefault="00307318" w:rsidP="00307318">
            <w:r w:rsidRPr="00C130F6">
              <w:rPr>
                <w:color w:val="000000"/>
              </w:rPr>
              <w:t>3.68</w:t>
            </w:r>
          </w:p>
        </w:tc>
        <w:tc>
          <w:tcPr>
            <w:tcW w:w="1435" w:type="dxa"/>
            <w:vAlign w:val="bottom"/>
          </w:tcPr>
          <w:p w14:paraId="1600B9F3" w14:textId="77777777" w:rsidR="00307318" w:rsidRPr="00C130F6" w:rsidRDefault="00307318" w:rsidP="00307318">
            <w:r w:rsidRPr="00C130F6">
              <w:rPr>
                <w:color w:val="000000"/>
              </w:rPr>
              <w:t>-24.34</w:t>
            </w:r>
          </w:p>
        </w:tc>
      </w:tr>
      <w:tr w:rsidR="00307318" w14:paraId="773B68B5" w14:textId="77777777" w:rsidTr="005B4ACE">
        <w:tc>
          <w:tcPr>
            <w:tcW w:w="1525" w:type="dxa"/>
          </w:tcPr>
          <w:p w14:paraId="1E71F4EC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14CDC8CF" w14:textId="77777777" w:rsidR="00307318" w:rsidRPr="00C130F6" w:rsidRDefault="00307318" w:rsidP="00307318">
            <w:r w:rsidRPr="00C130F6">
              <w:rPr>
                <w:color w:val="000000"/>
              </w:rPr>
              <w:t>SumCigua7</w:t>
            </w:r>
          </w:p>
        </w:tc>
        <w:tc>
          <w:tcPr>
            <w:tcW w:w="2250" w:type="dxa"/>
          </w:tcPr>
          <w:p w14:paraId="359D5879" w14:textId="77777777" w:rsidR="00307318" w:rsidRPr="00C130F6" w:rsidRDefault="00307318" w:rsidP="00307318">
            <w:r w:rsidRPr="00C130F6">
              <w:rPr>
                <w:color w:val="000000"/>
              </w:rPr>
              <w:t>Las Mercedes</w:t>
            </w:r>
          </w:p>
        </w:tc>
        <w:tc>
          <w:tcPr>
            <w:tcW w:w="1530" w:type="dxa"/>
            <w:vAlign w:val="bottom"/>
          </w:tcPr>
          <w:p w14:paraId="7057DCAE" w14:textId="77777777" w:rsidR="00307318" w:rsidRPr="00C130F6" w:rsidRDefault="00307318" w:rsidP="00307318">
            <w:r w:rsidRPr="00C130F6">
              <w:rPr>
                <w:color w:val="000000"/>
              </w:rPr>
              <w:t>2.98</w:t>
            </w:r>
          </w:p>
        </w:tc>
        <w:tc>
          <w:tcPr>
            <w:tcW w:w="1435" w:type="dxa"/>
            <w:vAlign w:val="bottom"/>
          </w:tcPr>
          <w:p w14:paraId="75B9E2B6" w14:textId="77777777" w:rsidR="00307318" w:rsidRPr="00C130F6" w:rsidRDefault="00307318" w:rsidP="00307318">
            <w:r w:rsidRPr="00C130F6">
              <w:rPr>
                <w:color w:val="000000"/>
              </w:rPr>
              <w:t>-25.98</w:t>
            </w:r>
          </w:p>
        </w:tc>
      </w:tr>
      <w:tr w:rsidR="00307318" w14:paraId="76240F9B" w14:textId="77777777" w:rsidTr="005B4ACE">
        <w:tc>
          <w:tcPr>
            <w:tcW w:w="1525" w:type="dxa"/>
          </w:tcPr>
          <w:p w14:paraId="3D2CED0D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7F8EEAF4" w14:textId="77777777" w:rsidR="00307318" w:rsidRPr="00C130F6" w:rsidRDefault="00307318" w:rsidP="00307318">
            <w:r w:rsidRPr="00C130F6">
              <w:rPr>
                <w:color w:val="000000"/>
              </w:rPr>
              <w:t>SumCigua8</w:t>
            </w:r>
          </w:p>
        </w:tc>
        <w:tc>
          <w:tcPr>
            <w:tcW w:w="2250" w:type="dxa"/>
          </w:tcPr>
          <w:p w14:paraId="28D88DAD" w14:textId="77777777" w:rsidR="00307318" w:rsidRPr="00C130F6" w:rsidRDefault="00307318" w:rsidP="00307318">
            <w:r w:rsidRPr="00C130F6">
              <w:rPr>
                <w:color w:val="000000"/>
              </w:rPr>
              <w:t>Las Mercedes</w:t>
            </w:r>
          </w:p>
        </w:tc>
        <w:tc>
          <w:tcPr>
            <w:tcW w:w="1530" w:type="dxa"/>
            <w:vAlign w:val="bottom"/>
          </w:tcPr>
          <w:p w14:paraId="16BFE337" w14:textId="77777777" w:rsidR="00307318" w:rsidRPr="00C130F6" w:rsidRDefault="00307318" w:rsidP="00307318">
            <w:r w:rsidRPr="00C130F6">
              <w:rPr>
                <w:color w:val="000000"/>
              </w:rPr>
              <w:t>5.70</w:t>
            </w:r>
          </w:p>
        </w:tc>
        <w:tc>
          <w:tcPr>
            <w:tcW w:w="1435" w:type="dxa"/>
            <w:vAlign w:val="bottom"/>
          </w:tcPr>
          <w:p w14:paraId="5A7C85C0" w14:textId="77777777" w:rsidR="00307318" w:rsidRPr="00C130F6" w:rsidRDefault="00307318" w:rsidP="00307318">
            <w:r w:rsidRPr="00C130F6">
              <w:rPr>
                <w:color w:val="000000"/>
              </w:rPr>
              <w:t>-29.95</w:t>
            </w:r>
          </w:p>
        </w:tc>
      </w:tr>
      <w:tr w:rsidR="00307318" w14:paraId="46D4D6CF" w14:textId="77777777" w:rsidTr="005B4ACE">
        <w:tc>
          <w:tcPr>
            <w:tcW w:w="1525" w:type="dxa"/>
          </w:tcPr>
          <w:p w14:paraId="6077ACFC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6A342D2A" w14:textId="77777777" w:rsidR="00307318" w:rsidRPr="00C130F6" w:rsidRDefault="00307318" w:rsidP="00307318">
            <w:r w:rsidRPr="00C130F6">
              <w:rPr>
                <w:color w:val="000000"/>
              </w:rPr>
              <w:t>SumCigua9</w:t>
            </w:r>
          </w:p>
        </w:tc>
        <w:tc>
          <w:tcPr>
            <w:tcW w:w="2250" w:type="dxa"/>
          </w:tcPr>
          <w:p w14:paraId="6EB59A7E" w14:textId="77777777" w:rsidR="00307318" w:rsidRPr="00C130F6" w:rsidRDefault="00307318" w:rsidP="00307318">
            <w:r w:rsidRPr="00C130F6">
              <w:rPr>
                <w:color w:val="000000"/>
              </w:rPr>
              <w:t>Las Mercedes</w:t>
            </w:r>
          </w:p>
        </w:tc>
        <w:tc>
          <w:tcPr>
            <w:tcW w:w="1530" w:type="dxa"/>
            <w:vAlign w:val="bottom"/>
          </w:tcPr>
          <w:p w14:paraId="47F4C5BD" w14:textId="77777777" w:rsidR="00307318" w:rsidRPr="00C130F6" w:rsidRDefault="00307318" w:rsidP="00307318">
            <w:r w:rsidRPr="00C130F6">
              <w:rPr>
                <w:color w:val="000000"/>
              </w:rPr>
              <w:t>2.41</w:t>
            </w:r>
          </w:p>
        </w:tc>
        <w:tc>
          <w:tcPr>
            <w:tcW w:w="1435" w:type="dxa"/>
            <w:vAlign w:val="bottom"/>
          </w:tcPr>
          <w:p w14:paraId="1452C824" w14:textId="77777777" w:rsidR="00307318" w:rsidRPr="00C130F6" w:rsidRDefault="00307318" w:rsidP="00307318">
            <w:r w:rsidRPr="00C130F6">
              <w:rPr>
                <w:color w:val="000000"/>
              </w:rPr>
              <w:t>-23.53</w:t>
            </w:r>
          </w:p>
        </w:tc>
      </w:tr>
      <w:tr w:rsidR="00307318" w14:paraId="767EC464" w14:textId="77777777" w:rsidTr="005B4ACE">
        <w:tc>
          <w:tcPr>
            <w:tcW w:w="1525" w:type="dxa"/>
          </w:tcPr>
          <w:p w14:paraId="6E4192D8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64AB6BE4" w14:textId="77777777" w:rsidR="00307318" w:rsidRPr="00C130F6" w:rsidRDefault="00307318" w:rsidP="00307318">
            <w:r w:rsidRPr="00C130F6">
              <w:rPr>
                <w:color w:val="000000"/>
              </w:rPr>
              <w:t>SumElNu1</w:t>
            </w:r>
          </w:p>
        </w:tc>
        <w:tc>
          <w:tcPr>
            <w:tcW w:w="2250" w:type="dxa"/>
          </w:tcPr>
          <w:p w14:paraId="1F56FABF" w14:textId="77777777" w:rsidR="00307318" w:rsidRPr="00C130F6" w:rsidRDefault="00307318" w:rsidP="00307318">
            <w:r w:rsidRPr="00C130F6">
              <w:rPr>
                <w:color w:val="000000"/>
              </w:rPr>
              <w:t>Las Mercedes</w:t>
            </w:r>
          </w:p>
        </w:tc>
        <w:tc>
          <w:tcPr>
            <w:tcW w:w="1530" w:type="dxa"/>
            <w:vAlign w:val="bottom"/>
          </w:tcPr>
          <w:p w14:paraId="66DE40F5" w14:textId="77777777" w:rsidR="00307318" w:rsidRPr="00C130F6" w:rsidRDefault="00307318" w:rsidP="00307318">
            <w:r w:rsidRPr="00C130F6">
              <w:rPr>
                <w:color w:val="000000"/>
              </w:rPr>
              <w:t>6.48</w:t>
            </w:r>
          </w:p>
        </w:tc>
        <w:tc>
          <w:tcPr>
            <w:tcW w:w="1435" w:type="dxa"/>
            <w:vAlign w:val="bottom"/>
          </w:tcPr>
          <w:p w14:paraId="776EF375" w14:textId="77777777" w:rsidR="00307318" w:rsidRPr="00C130F6" w:rsidRDefault="00307318" w:rsidP="00307318">
            <w:r w:rsidRPr="00C130F6">
              <w:rPr>
                <w:color w:val="000000"/>
              </w:rPr>
              <w:t>-25.95</w:t>
            </w:r>
          </w:p>
        </w:tc>
      </w:tr>
      <w:tr w:rsidR="00307318" w14:paraId="4AFA7AEE" w14:textId="77777777" w:rsidTr="005B4ACE">
        <w:tc>
          <w:tcPr>
            <w:tcW w:w="1525" w:type="dxa"/>
          </w:tcPr>
          <w:p w14:paraId="784117F3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7440CD92" w14:textId="77777777" w:rsidR="00307318" w:rsidRPr="00C130F6" w:rsidRDefault="00307318" w:rsidP="00307318">
            <w:r w:rsidRPr="00C130F6">
              <w:rPr>
                <w:color w:val="000000"/>
              </w:rPr>
              <w:t>SumElNu2</w:t>
            </w:r>
          </w:p>
        </w:tc>
        <w:tc>
          <w:tcPr>
            <w:tcW w:w="2250" w:type="dxa"/>
          </w:tcPr>
          <w:p w14:paraId="751B4376" w14:textId="77777777" w:rsidR="00307318" w:rsidRPr="00C130F6" w:rsidRDefault="00307318" w:rsidP="00307318">
            <w:r w:rsidRPr="00C130F6">
              <w:rPr>
                <w:color w:val="000000"/>
              </w:rPr>
              <w:t>Las Mercedes</w:t>
            </w:r>
          </w:p>
        </w:tc>
        <w:tc>
          <w:tcPr>
            <w:tcW w:w="1530" w:type="dxa"/>
            <w:vAlign w:val="bottom"/>
          </w:tcPr>
          <w:p w14:paraId="31F7F596" w14:textId="77777777" w:rsidR="00307318" w:rsidRPr="00C130F6" w:rsidRDefault="00307318" w:rsidP="00307318">
            <w:r w:rsidRPr="00C130F6">
              <w:rPr>
                <w:color w:val="000000"/>
              </w:rPr>
              <w:t>6.63</w:t>
            </w:r>
          </w:p>
        </w:tc>
        <w:tc>
          <w:tcPr>
            <w:tcW w:w="1435" w:type="dxa"/>
            <w:vAlign w:val="bottom"/>
          </w:tcPr>
          <w:p w14:paraId="10954EBE" w14:textId="77777777" w:rsidR="00307318" w:rsidRPr="00C130F6" w:rsidRDefault="00307318" w:rsidP="00307318">
            <w:r w:rsidRPr="00C130F6">
              <w:rPr>
                <w:color w:val="000000"/>
              </w:rPr>
              <w:t>-26.24</w:t>
            </w:r>
          </w:p>
        </w:tc>
      </w:tr>
      <w:tr w:rsidR="00307318" w14:paraId="49146F71" w14:textId="77777777" w:rsidTr="005B4ACE">
        <w:tc>
          <w:tcPr>
            <w:tcW w:w="1525" w:type="dxa"/>
          </w:tcPr>
          <w:p w14:paraId="064AE73D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0295BC6C" w14:textId="77777777" w:rsidR="00307318" w:rsidRPr="00C130F6" w:rsidRDefault="00307318" w:rsidP="00307318">
            <w:r w:rsidRPr="00C130F6">
              <w:rPr>
                <w:color w:val="000000"/>
              </w:rPr>
              <w:t>SumElNu3</w:t>
            </w:r>
          </w:p>
        </w:tc>
        <w:tc>
          <w:tcPr>
            <w:tcW w:w="2250" w:type="dxa"/>
          </w:tcPr>
          <w:p w14:paraId="456A239F" w14:textId="77777777" w:rsidR="00307318" w:rsidRPr="00C130F6" w:rsidRDefault="00307318" w:rsidP="00307318">
            <w:r w:rsidRPr="00C130F6">
              <w:rPr>
                <w:color w:val="000000"/>
              </w:rPr>
              <w:t>Las Mercedes</w:t>
            </w:r>
          </w:p>
        </w:tc>
        <w:tc>
          <w:tcPr>
            <w:tcW w:w="1530" w:type="dxa"/>
            <w:vAlign w:val="bottom"/>
          </w:tcPr>
          <w:p w14:paraId="13E560EF" w14:textId="77777777" w:rsidR="00307318" w:rsidRPr="00C130F6" w:rsidRDefault="00307318" w:rsidP="00307318">
            <w:r w:rsidRPr="00C130F6">
              <w:rPr>
                <w:color w:val="000000"/>
              </w:rPr>
              <w:t>7.13</w:t>
            </w:r>
          </w:p>
        </w:tc>
        <w:tc>
          <w:tcPr>
            <w:tcW w:w="1435" w:type="dxa"/>
            <w:vAlign w:val="bottom"/>
          </w:tcPr>
          <w:p w14:paraId="61C476F5" w14:textId="77777777" w:rsidR="00307318" w:rsidRPr="00C130F6" w:rsidRDefault="00307318" w:rsidP="00307318">
            <w:r w:rsidRPr="00C130F6">
              <w:rPr>
                <w:color w:val="000000"/>
              </w:rPr>
              <w:t>-26.29</w:t>
            </w:r>
          </w:p>
        </w:tc>
      </w:tr>
      <w:tr w:rsidR="00307318" w14:paraId="77BF5C92" w14:textId="77777777" w:rsidTr="005B4ACE">
        <w:tc>
          <w:tcPr>
            <w:tcW w:w="1525" w:type="dxa"/>
          </w:tcPr>
          <w:p w14:paraId="3004251B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2A105B98" w14:textId="77777777" w:rsidR="00307318" w:rsidRPr="00C130F6" w:rsidRDefault="00307318" w:rsidP="00307318">
            <w:r w:rsidRPr="00C130F6">
              <w:rPr>
                <w:color w:val="000000"/>
              </w:rPr>
              <w:t>SumElNu4A</w:t>
            </w:r>
          </w:p>
        </w:tc>
        <w:tc>
          <w:tcPr>
            <w:tcW w:w="2250" w:type="dxa"/>
          </w:tcPr>
          <w:p w14:paraId="5096A771" w14:textId="77777777" w:rsidR="00307318" w:rsidRPr="00C130F6" w:rsidRDefault="00307318" w:rsidP="00307318">
            <w:r w:rsidRPr="00C130F6">
              <w:rPr>
                <w:color w:val="000000"/>
              </w:rPr>
              <w:t>Las Mercedes</w:t>
            </w:r>
          </w:p>
        </w:tc>
        <w:tc>
          <w:tcPr>
            <w:tcW w:w="1530" w:type="dxa"/>
            <w:vAlign w:val="bottom"/>
          </w:tcPr>
          <w:p w14:paraId="3EA26FFE" w14:textId="77777777" w:rsidR="00307318" w:rsidRPr="00C130F6" w:rsidRDefault="00307318" w:rsidP="00307318">
            <w:r w:rsidRPr="00C130F6">
              <w:rPr>
                <w:color w:val="000000"/>
              </w:rPr>
              <w:t>6.53</w:t>
            </w:r>
          </w:p>
        </w:tc>
        <w:tc>
          <w:tcPr>
            <w:tcW w:w="1435" w:type="dxa"/>
            <w:vAlign w:val="bottom"/>
          </w:tcPr>
          <w:p w14:paraId="78AF4A39" w14:textId="77777777" w:rsidR="00307318" w:rsidRPr="00C130F6" w:rsidRDefault="00307318" w:rsidP="00307318">
            <w:r w:rsidRPr="00C130F6">
              <w:rPr>
                <w:color w:val="000000"/>
              </w:rPr>
              <w:t>-27.69</w:t>
            </w:r>
          </w:p>
        </w:tc>
      </w:tr>
      <w:tr w:rsidR="00307318" w14:paraId="64DB7009" w14:textId="77777777" w:rsidTr="005B4ACE">
        <w:tc>
          <w:tcPr>
            <w:tcW w:w="1525" w:type="dxa"/>
          </w:tcPr>
          <w:p w14:paraId="034F5497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156CC899" w14:textId="77777777" w:rsidR="00307318" w:rsidRPr="00C130F6" w:rsidRDefault="00307318" w:rsidP="00307318">
            <w:r w:rsidRPr="00C130F6">
              <w:rPr>
                <w:color w:val="000000"/>
              </w:rPr>
              <w:t>SumElNu5</w:t>
            </w:r>
          </w:p>
        </w:tc>
        <w:tc>
          <w:tcPr>
            <w:tcW w:w="2250" w:type="dxa"/>
          </w:tcPr>
          <w:p w14:paraId="095861B7" w14:textId="77777777" w:rsidR="00307318" w:rsidRPr="00C130F6" w:rsidRDefault="00307318" w:rsidP="00307318">
            <w:r w:rsidRPr="00C130F6">
              <w:rPr>
                <w:color w:val="000000"/>
              </w:rPr>
              <w:t>Las Mercedes</w:t>
            </w:r>
          </w:p>
        </w:tc>
        <w:tc>
          <w:tcPr>
            <w:tcW w:w="1530" w:type="dxa"/>
            <w:vAlign w:val="bottom"/>
          </w:tcPr>
          <w:p w14:paraId="1EA96294" w14:textId="77777777" w:rsidR="00307318" w:rsidRPr="00C130F6" w:rsidRDefault="00307318" w:rsidP="00307318">
            <w:r w:rsidRPr="00C130F6">
              <w:rPr>
                <w:color w:val="000000"/>
              </w:rPr>
              <w:t>10.06</w:t>
            </w:r>
          </w:p>
        </w:tc>
        <w:tc>
          <w:tcPr>
            <w:tcW w:w="1435" w:type="dxa"/>
            <w:vAlign w:val="bottom"/>
          </w:tcPr>
          <w:p w14:paraId="63378AF9" w14:textId="77777777" w:rsidR="00307318" w:rsidRPr="00C130F6" w:rsidRDefault="00307318" w:rsidP="00307318">
            <w:r w:rsidRPr="00C130F6">
              <w:rPr>
                <w:color w:val="000000"/>
              </w:rPr>
              <w:t>-26.67</w:t>
            </w:r>
          </w:p>
        </w:tc>
      </w:tr>
      <w:tr w:rsidR="00307318" w14:paraId="3C614558" w14:textId="77777777" w:rsidTr="005B4ACE">
        <w:tc>
          <w:tcPr>
            <w:tcW w:w="1525" w:type="dxa"/>
          </w:tcPr>
          <w:p w14:paraId="5165F398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4F3EDE64" w14:textId="77777777" w:rsidR="00307318" w:rsidRPr="00C130F6" w:rsidRDefault="00307318" w:rsidP="00307318">
            <w:r w:rsidRPr="00C130F6">
              <w:rPr>
                <w:color w:val="000000"/>
              </w:rPr>
              <w:t>SumLechosa1</w:t>
            </w:r>
          </w:p>
        </w:tc>
        <w:tc>
          <w:tcPr>
            <w:tcW w:w="2250" w:type="dxa"/>
          </w:tcPr>
          <w:p w14:paraId="39E689CE" w14:textId="77777777" w:rsidR="00307318" w:rsidRPr="00C130F6" w:rsidRDefault="00307318" w:rsidP="00307318">
            <w:r w:rsidRPr="00C130F6">
              <w:rPr>
                <w:color w:val="000000"/>
              </w:rPr>
              <w:t>Las Mercedes</w:t>
            </w:r>
          </w:p>
        </w:tc>
        <w:tc>
          <w:tcPr>
            <w:tcW w:w="1530" w:type="dxa"/>
            <w:vAlign w:val="bottom"/>
          </w:tcPr>
          <w:p w14:paraId="5C4177C1" w14:textId="77777777" w:rsidR="00307318" w:rsidRPr="00C130F6" w:rsidRDefault="00307318" w:rsidP="00307318">
            <w:r w:rsidRPr="00C130F6">
              <w:rPr>
                <w:color w:val="000000"/>
              </w:rPr>
              <w:t>11.87</w:t>
            </w:r>
          </w:p>
        </w:tc>
        <w:tc>
          <w:tcPr>
            <w:tcW w:w="1435" w:type="dxa"/>
            <w:vAlign w:val="bottom"/>
          </w:tcPr>
          <w:p w14:paraId="569C11BC" w14:textId="77777777" w:rsidR="00307318" w:rsidRPr="00C130F6" w:rsidRDefault="00307318" w:rsidP="00307318">
            <w:r w:rsidRPr="00C130F6">
              <w:rPr>
                <w:color w:val="000000"/>
              </w:rPr>
              <w:t>-25.52</w:t>
            </w:r>
          </w:p>
        </w:tc>
      </w:tr>
      <w:tr w:rsidR="00307318" w14:paraId="54BEDC32" w14:textId="77777777" w:rsidTr="005B4ACE">
        <w:tc>
          <w:tcPr>
            <w:tcW w:w="1525" w:type="dxa"/>
          </w:tcPr>
          <w:p w14:paraId="7AAE17F5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03DA0DCA" w14:textId="77777777" w:rsidR="00307318" w:rsidRPr="00C130F6" w:rsidRDefault="00307318" w:rsidP="00307318">
            <w:r w:rsidRPr="00C130F6">
              <w:rPr>
                <w:color w:val="000000"/>
              </w:rPr>
              <w:t>SumLechosa2</w:t>
            </w:r>
          </w:p>
        </w:tc>
        <w:tc>
          <w:tcPr>
            <w:tcW w:w="2250" w:type="dxa"/>
          </w:tcPr>
          <w:p w14:paraId="5F4FB48E" w14:textId="77777777" w:rsidR="00307318" w:rsidRPr="00C130F6" w:rsidRDefault="00307318" w:rsidP="00307318">
            <w:r w:rsidRPr="00C130F6">
              <w:rPr>
                <w:color w:val="000000"/>
              </w:rPr>
              <w:t>Las Mercedes</w:t>
            </w:r>
          </w:p>
        </w:tc>
        <w:tc>
          <w:tcPr>
            <w:tcW w:w="1530" w:type="dxa"/>
            <w:vAlign w:val="bottom"/>
          </w:tcPr>
          <w:p w14:paraId="0FCE91F1" w14:textId="77777777" w:rsidR="00307318" w:rsidRPr="00C130F6" w:rsidRDefault="00307318" w:rsidP="00307318">
            <w:r w:rsidRPr="00C130F6">
              <w:rPr>
                <w:color w:val="000000"/>
              </w:rPr>
              <w:t>9.67</w:t>
            </w:r>
          </w:p>
        </w:tc>
        <w:tc>
          <w:tcPr>
            <w:tcW w:w="1435" w:type="dxa"/>
            <w:vAlign w:val="bottom"/>
          </w:tcPr>
          <w:p w14:paraId="02C182AD" w14:textId="77777777" w:rsidR="00307318" w:rsidRPr="00C130F6" w:rsidRDefault="00307318" w:rsidP="00307318">
            <w:r w:rsidRPr="00C130F6">
              <w:rPr>
                <w:color w:val="000000"/>
              </w:rPr>
              <w:t>-29.63</w:t>
            </w:r>
          </w:p>
        </w:tc>
      </w:tr>
      <w:tr w:rsidR="00307318" w14:paraId="0CE1D47F" w14:textId="77777777" w:rsidTr="005B4ACE">
        <w:tc>
          <w:tcPr>
            <w:tcW w:w="1525" w:type="dxa"/>
          </w:tcPr>
          <w:p w14:paraId="39125098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0EAAAD51" w14:textId="77777777" w:rsidR="00307318" w:rsidRPr="00C130F6" w:rsidRDefault="00307318" w:rsidP="00307318">
            <w:r w:rsidRPr="00C130F6">
              <w:rPr>
                <w:color w:val="000000"/>
              </w:rPr>
              <w:t>SumLechosa3</w:t>
            </w:r>
          </w:p>
        </w:tc>
        <w:tc>
          <w:tcPr>
            <w:tcW w:w="2250" w:type="dxa"/>
          </w:tcPr>
          <w:p w14:paraId="44C7A496" w14:textId="77777777" w:rsidR="00307318" w:rsidRPr="00C130F6" w:rsidRDefault="00307318" w:rsidP="00307318">
            <w:r w:rsidRPr="00C130F6">
              <w:rPr>
                <w:color w:val="000000"/>
              </w:rPr>
              <w:t>Las Mercedes</w:t>
            </w:r>
          </w:p>
        </w:tc>
        <w:tc>
          <w:tcPr>
            <w:tcW w:w="1530" w:type="dxa"/>
            <w:vAlign w:val="bottom"/>
          </w:tcPr>
          <w:p w14:paraId="3A01F61E" w14:textId="77777777" w:rsidR="00307318" w:rsidRPr="00C130F6" w:rsidRDefault="00307318" w:rsidP="00307318">
            <w:r w:rsidRPr="00C130F6">
              <w:rPr>
                <w:color w:val="000000"/>
              </w:rPr>
              <w:t>11.32</w:t>
            </w:r>
          </w:p>
        </w:tc>
        <w:tc>
          <w:tcPr>
            <w:tcW w:w="1435" w:type="dxa"/>
            <w:vAlign w:val="bottom"/>
          </w:tcPr>
          <w:p w14:paraId="784BBEC0" w14:textId="77777777" w:rsidR="00307318" w:rsidRPr="00C130F6" w:rsidRDefault="00307318" w:rsidP="00307318">
            <w:r w:rsidRPr="00C130F6">
              <w:rPr>
                <w:color w:val="000000"/>
              </w:rPr>
              <w:t>-26.23</w:t>
            </w:r>
          </w:p>
        </w:tc>
      </w:tr>
      <w:tr w:rsidR="00307318" w14:paraId="6103C754" w14:textId="77777777" w:rsidTr="005B4ACE">
        <w:tc>
          <w:tcPr>
            <w:tcW w:w="1525" w:type="dxa"/>
          </w:tcPr>
          <w:p w14:paraId="4EA1D2A5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311ADADC" w14:textId="77777777" w:rsidR="00307318" w:rsidRPr="00C130F6" w:rsidRDefault="00307318" w:rsidP="00307318">
            <w:r w:rsidRPr="00C130F6">
              <w:rPr>
                <w:color w:val="000000"/>
              </w:rPr>
              <w:t>SumLechosa4</w:t>
            </w:r>
          </w:p>
        </w:tc>
        <w:tc>
          <w:tcPr>
            <w:tcW w:w="2250" w:type="dxa"/>
          </w:tcPr>
          <w:p w14:paraId="6E4AF85F" w14:textId="77777777" w:rsidR="00307318" w:rsidRPr="00C130F6" w:rsidRDefault="00307318" w:rsidP="00307318">
            <w:r w:rsidRPr="00C130F6">
              <w:rPr>
                <w:color w:val="000000"/>
              </w:rPr>
              <w:t>Las Mercedes</w:t>
            </w:r>
          </w:p>
        </w:tc>
        <w:tc>
          <w:tcPr>
            <w:tcW w:w="1530" w:type="dxa"/>
            <w:vAlign w:val="bottom"/>
          </w:tcPr>
          <w:p w14:paraId="4D27352B" w14:textId="77777777" w:rsidR="00307318" w:rsidRPr="00C130F6" w:rsidRDefault="00307318" w:rsidP="00307318">
            <w:r w:rsidRPr="00C130F6">
              <w:rPr>
                <w:color w:val="000000"/>
              </w:rPr>
              <w:t>7.76</w:t>
            </w:r>
          </w:p>
        </w:tc>
        <w:tc>
          <w:tcPr>
            <w:tcW w:w="1435" w:type="dxa"/>
            <w:vAlign w:val="bottom"/>
          </w:tcPr>
          <w:p w14:paraId="742F98BF" w14:textId="77777777" w:rsidR="00307318" w:rsidRPr="00C130F6" w:rsidRDefault="00307318" w:rsidP="00307318">
            <w:r w:rsidRPr="00C130F6">
              <w:rPr>
                <w:color w:val="000000"/>
              </w:rPr>
              <w:t>-27.06</w:t>
            </w:r>
          </w:p>
        </w:tc>
      </w:tr>
      <w:tr w:rsidR="00307318" w14:paraId="56066A49" w14:textId="77777777" w:rsidTr="005B4ACE">
        <w:tc>
          <w:tcPr>
            <w:tcW w:w="1525" w:type="dxa"/>
          </w:tcPr>
          <w:p w14:paraId="6902C9BD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2B024AE7" w14:textId="77777777" w:rsidR="00307318" w:rsidRPr="00C130F6" w:rsidRDefault="00307318" w:rsidP="00307318">
            <w:r w:rsidRPr="00C130F6">
              <w:rPr>
                <w:color w:val="000000"/>
              </w:rPr>
              <w:t>SumLechosa5</w:t>
            </w:r>
          </w:p>
        </w:tc>
        <w:tc>
          <w:tcPr>
            <w:tcW w:w="2250" w:type="dxa"/>
          </w:tcPr>
          <w:p w14:paraId="12004155" w14:textId="77777777" w:rsidR="00307318" w:rsidRPr="00C130F6" w:rsidRDefault="00307318" w:rsidP="00307318">
            <w:r w:rsidRPr="00C130F6">
              <w:rPr>
                <w:color w:val="000000"/>
              </w:rPr>
              <w:t>Las Mercedes</w:t>
            </w:r>
          </w:p>
        </w:tc>
        <w:tc>
          <w:tcPr>
            <w:tcW w:w="1530" w:type="dxa"/>
            <w:vAlign w:val="bottom"/>
          </w:tcPr>
          <w:p w14:paraId="2ED7234F" w14:textId="77777777" w:rsidR="00307318" w:rsidRPr="00C130F6" w:rsidRDefault="00307318" w:rsidP="00307318">
            <w:r w:rsidRPr="00C130F6">
              <w:rPr>
                <w:color w:val="000000"/>
              </w:rPr>
              <w:t>4.10</w:t>
            </w:r>
          </w:p>
        </w:tc>
        <w:tc>
          <w:tcPr>
            <w:tcW w:w="1435" w:type="dxa"/>
            <w:vAlign w:val="bottom"/>
          </w:tcPr>
          <w:p w14:paraId="0E7267D7" w14:textId="77777777" w:rsidR="00307318" w:rsidRPr="00C130F6" w:rsidRDefault="00307318" w:rsidP="00307318">
            <w:r w:rsidRPr="00C130F6">
              <w:rPr>
                <w:color w:val="000000"/>
              </w:rPr>
              <w:t>-27.56</w:t>
            </w:r>
          </w:p>
        </w:tc>
      </w:tr>
      <w:tr w:rsidR="00307318" w14:paraId="6284F56B" w14:textId="77777777" w:rsidTr="005B4ACE">
        <w:tc>
          <w:tcPr>
            <w:tcW w:w="1525" w:type="dxa"/>
          </w:tcPr>
          <w:p w14:paraId="4F2861CA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5B3C521B" w14:textId="77777777" w:rsidR="00307318" w:rsidRPr="00C130F6" w:rsidRDefault="00307318" w:rsidP="00307318">
            <w:r w:rsidRPr="00C130F6">
              <w:rPr>
                <w:color w:val="000000"/>
              </w:rPr>
              <w:t>SumLechosa6</w:t>
            </w:r>
          </w:p>
        </w:tc>
        <w:tc>
          <w:tcPr>
            <w:tcW w:w="2250" w:type="dxa"/>
          </w:tcPr>
          <w:p w14:paraId="3426B9D7" w14:textId="77777777" w:rsidR="00307318" w:rsidRPr="00C130F6" w:rsidRDefault="00307318" w:rsidP="00307318">
            <w:r w:rsidRPr="00C130F6">
              <w:rPr>
                <w:color w:val="000000"/>
              </w:rPr>
              <w:t>Las Mercedes</w:t>
            </w:r>
          </w:p>
        </w:tc>
        <w:tc>
          <w:tcPr>
            <w:tcW w:w="1530" w:type="dxa"/>
            <w:vAlign w:val="bottom"/>
          </w:tcPr>
          <w:p w14:paraId="4CB43363" w14:textId="77777777" w:rsidR="00307318" w:rsidRPr="00C130F6" w:rsidRDefault="00307318" w:rsidP="00307318">
            <w:r w:rsidRPr="00C130F6">
              <w:rPr>
                <w:color w:val="000000"/>
              </w:rPr>
              <w:t>11.28</w:t>
            </w:r>
          </w:p>
        </w:tc>
        <w:tc>
          <w:tcPr>
            <w:tcW w:w="1435" w:type="dxa"/>
            <w:vAlign w:val="bottom"/>
          </w:tcPr>
          <w:p w14:paraId="38244557" w14:textId="77777777" w:rsidR="00307318" w:rsidRPr="00C130F6" w:rsidRDefault="00307318" w:rsidP="00307318">
            <w:r w:rsidRPr="00C130F6">
              <w:rPr>
                <w:color w:val="000000"/>
              </w:rPr>
              <w:t>-24.03</w:t>
            </w:r>
          </w:p>
        </w:tc>
      </w:tr>
      <w:tr w:rsidR="00307318" w14:paraId="68B34962" w14:textId="77777777" w:rsidTr="005B4ACE">
        <w:tc>
          <w:tcPr>
            <w:tcW w:w="1525" w:type="dxa"/>
          </w:tcPr>
          <w:p w14:paraId="21C7E968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0D5204F7" w14:textId="77777777" w:rsidR="00307318" w:rsidRPr="00C130F6" w:rsidRDefault="00307318" w:rsidP="00307318">
            <w:r w:rsidRPr="00C130F6">
              <w:rPr>
                <w:color w:val="000000"/>
              </w:rPr>
              <w:t>SumLechosa7</w:t>
            </w:r>
          </w:p>
        </w:tc>
        <w:tc>
          <w:tcPr>
            <w:tcW w:w="2250" w:type="dxa"/>
          </w:tcPr>
          <w:p w14:paraId="1E952477" w14:textId="77777777" w:rsidR="00307318" w:rsidRPr="00C130F6" w:rsidRDefault="00307318" w:rsidP="00307318">
            <w:r w:rsidRPr="00C130F6">
              <w:rPr>
                <w:color w:val="000000"/>
              </w:rPr>
              <w:t>Las Mercedes</w:t>
            </w:r>
          </w:p>
        </w:tc>
        <w:tc>
          <w:tcPr>
            <w:tcW w:w="1530" w:type="dxa"/>
            <w:vAlign w:val="bottom"/>
          </w:tcPr>
          <w:p w14:paraId="5AA4AD90" w14:textId="77777777" w:rsidR="00307318" w:rsidRPr="00C130F6" w:rsidRDefault="00307318" w:rsidP="00307318">
            <w:r w:rsidRPr="00C130F6">
              <w:rPr>
                <w:color w:val="000000"/>
              </w:rPr>
              <w:t>7.49</w:t>
            </w:r>
          </w:p>
        </w:tc>
        <w:tc>
          <w:tcPr>
            <w:tcW w:w="1435" w:type="dxa"/>
            <w:vAlign w:val="bottom"/>
          </w:tcPr>
          <w:p w14:paraId="7AA36053" w14:textId="77777777" w:rsidR="00307318" w:rsidRPr="00C130F6" w:rsidRDefault="00307318" w:rsidP="00307318">
            <w:r w:rsidRPr="00C130F6">
              <w:rPr>
                <w:color w:val="000000"/>
              </w:rPr>
              <w:t>-27.09</w:t>
            </w:r>
          </w:p>
        </w:tc>
      </w:tr>
      <w:tr w:rsidR="00307318" w14:paraId="34298895" w14:textId="77777777" w:rsidTr="005B4ACE">
        <w:tc>
          <w:tcPr>
            <w:tcW w:w="1525" w:type="dxa"/>
          </w:tcPr>
          <w:p w14:paraId="411330E8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18481B3C" w14:textId="77777777" w:rsidR="00307318" w:rsidRPr="00C130F6" w:rsidRDefault="00307318" w:rsidP="00307318">
            <w:r w:rsidRPr="00C130F6">
              <w:rPr>
                <w:color w:val="000000"/>
              </w:rPr>
              <w:t>MSergio1</w:t>
            </w:r>
          </w:p>
        </w:tc>
        <w:tc>
          <w:tcPr>
            <w:tcW w:w="2250" w:type="dxa"/>
          </w:tcPr>
          <w:p w14:paraId="2149964E" w14:textId="77777777" w:rsidR="00307318" w:rsidRPr="00C130F6" w:rsidRDefault="00307318" w:rsidP="00307318">
            <w:r w:rsidRPr="00C130F6">
              <w:rPr>
                <w:color w:val="000000"/>
              </w:rPr>
              <w:t>Mencia</w:t>
            </w:r>
          </w:p>
        </w:tc>
        <w:tc>
          <w:tcPr>
            <w:tcW w:w="1530" w:type="dxa"/>
            <w:vAlign w:val="bottom"/>
          </w:tcPr>
          <w:p w14:paraId="1F17E915" w14:textId="77777777" w:rsidR="00307318" w:rsidRPr="00C130F6" w:rsidRDefault="00307318" w:rsidP="00307318">
            <w:r w:rsidRPr="00C130F6">
              <w:rPr>
                <w:color w:val="000000"/>
              </w:rPr>
              <w:t>4.86</w:t>
            </w:r>
          </w:p>
        </w:tc>
        <w:tc>
          <w:tcPr>
            <w:tcW w:w="1435" w:type="dxa"/>
            <w:vAlign w:val="bottom"/>
          </w:tcPr>
          <w:p w14:paraId="73558DB0" w14:textId="77777777" w:rsidR="00307318" w:rsidRPr="00C130F6" w:rsidRDefault="00307318" w:rsidP="00307318">
            <w:r w:rsidRPr="00C130F6">
              <w:rPr>
                <w:color w:val="000000"/>
              </w:rPr>
              <w:t>-27.56</w:t>
            </w:r>
          </w:p>
        </w:tc>
      </w:tr>
      <w:tr w:rsidR="00307318" w14:paraId="1FE6E071" w14:textId="77777777" w:rsidTr="005B4ACE">
        <w:tc>
          <w:tcPr>
            <w:tcW w:w="1525" w:type="dxa"/>
          </w:tcPr>
          <w:p w14:paraId="3869887B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43A5B40B" w14:textId="77777777" w:rsidR="00307318" w:rsidRPr="00C130F6" w:rsidRDefault="00307318" w:rsidP="00307318">
            <w:r w:rsidRPr="00C130F6">
              <w:rPr>
                <w:color w:val="000000"/>
              </w:rPr>
              <w:t>MSergio3</w:t>
            </w:r>
          </w:p>
        </w:tc>
        <w:tc>
          <w:tcPr>
            <w:tcW w:w="2250" w:type="dxa"/>
          </w:tcPr>
          <w:p w14:paraId="46F8F046" w14:textId="77777777" w:rsidR="00307318" w:rsidRPr="00C130F6" w:rsidRDefault="00307318" w:rsidP="00307318">
            <w:r w:rsidRPr="00C130F6">
              <w:rPr>
                <w:color w:val="000000"/>
              </w:rPr>
              <w:t>Mencia</w:t>
            </w:r>
          </w:p>
        </w:tc>
        <w:tc>
          <w:tcPr>
            <w:tcW w:w="1530" w:type="dxa"/>
            <w:vAlign w:val="bottom"/>
          </w:tcPr>
          <w:p w14:paraId="572684F2" w14:textId="77777777" w:rsidR="00307318" w:rsidRPr="00C130F6" w:rsidRDefault="00307318" w:rsidP="00307318">
            <w:r w:rsidRPr="00C130F6">
              <w:rPr>
                <w:color w:val="000000"/>
              </w:rPr>
              <w:t>8.75</w:t>
            </w:r>
          </w:p>
        </w:tc>
        <w:tc>
          <w:tcPr>
            <w:tcW w:w="1435" w:type="dxa"/>
            <w:vAlign w:val="bottom"/>
          </w:tcPr>
          <w:p w14:paraId="7BC717BE" w14:textId="77777777" w:rsidR="00307318" w:rsidRPr="00C130F6" w:rsidRDefault="00307318" w:rsidP="00307318">
            <w:r w:rsidRPr="00C130F6">
              <w:rPr>
                <w:color w:val="000000"/>
              </w:rPr>
              <w:t>-25.80</w:t>
            </w:r>
          </w:p>
        </w:tc>
      </w:tr>
      <w:tr w:rsidR="00307318" w14:paraId="33D0CB32" w14:textId="77777777" w:rsidTr="005B4ACE">
        <w:tc>
          <w:tcPr>
            <w:tcW w:w="1525" w:type="dxa"/>
          </w:tcPr>
          <w:p w14:paraId="773D11CF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7CE12C54" w14:textId="77777777" w:rsidR="00307318" w:rsidRPr="00C130F6" w:rsidRDefault="00307318" w:rsidP="00307318">
            <w:r w:rsidRPr="00C130F6">
              <w:rPr>
                <w:color w:val="000000"/>
              </w:rPr>
              <w:t>CdeBanano1</w:t>
            </w:r>
          </w:p>
        </w:tc>
        <w:tc>
          <w:tcPr>
            <w:tcW w:w="2250" w:type="dxa"/>
          </w:tcPr>
          <w:p w14:paraId="656E95B7" w14:textId="77777777" w:rsidR="00307318" w:rsidRPr="00C130F6" w:rsidRDefault="00307318" w:rsidP="00307318">
            <w:r w:rsidRPr="00C130F6">
              <w:rPr>
                <w:color w:val="000000"/>
              </w:rPr>
              <w:t>Mencia</w:t>
            </w:r>
          </w:p>
        </w:tc>
        <w:tc>
          <w:tcPr>
            <w:tcW w:w="1530" w:type="dxa"/>
            <w:vAlign w:val="bottom"/>
          </w:tcPr>
          <w:p w14:paraId="5E72696A" w14:textId="77777777" w:rsidR="00307318" w:rsidRPr="00C130F6" w:rsidRDefault="00307318" w:rsidP="00307318">
            <w:r w:rsidRPr="00C130F6">
              <w:rPr>
                <w:color w:val="000000"/>
              </w:rPr>
              <w:t>6.05</w:t>
            </w:r>
          </w:p>
        </w:tc>
        <w:tc>
          <w:tcPr>
            <w:tcW w:w="1435" w:type="dxa"/>
            <w:vAlign w:val="bottom"/>
          </w:tcPr>
          <w:p w14:paraId="664302D6" w14:textId="77777777" w:rsidR="00307318" w:rsidRPr="00C130F6" w:rsidRDefault="00307318" w:rsidP="00307318">
            <w:r w:rsidRPr="00C130F6">
              <w:rPr>
                <w:color w:val="000000"/>
              </w:rPr>
              <w:t>-31.77</w:t>
            </w:r>
          </w:p>
        </w:tc>
      </w:tr>
      <w:tr w:rsidR="00307318" w14:paraId="62226189" w14:textId="77777777" w:rsidTr="005B4ACE">
        <w:tc>
          <w:tcPr>
            <w:tcW w:w="1525" w:type="dxa"/>
          </w:tcPr>
          <w:p w14:paraId="6C1015E0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402434FA" w14:textId="77777777" w:rsidR="00307318" w:rsidRPr="00C130F6" w:rsidRDefault="00307318" w:rsidP="00307318">
            <w:r w:rsidRPr="00C130F6">
              <w:rPr>
                <w:color w:val="000000"/>
              </w:rPr>
              <w:t>CdeBanano2</w:t>
            </w:r>
          </w:p>
        </w:tc>
        <w:tc>
          <w:tcPr>
            <w:tcW w:w="2250" w:type="dxa"/>
          </w:tcPr>
          <w:p w14:paraId="48112560" w14:textId="77777777" w:rsidR="00307318" w:rsidRPr="00C130F6" w:rsidRDefault="00307318" w:rsidP="00307318">
            <w:r w:rsidRPr="00C130F6">
              <w:rPr>
                <w:color w:val="000000"/>
              </w:rPr>
              <w:t>Mencia</w:t>
            </w:r>
          </w:p>
        </w:tc>
        <w:tc>
          <w:tcPr>
            <w:tcW w:w="1530" w:type="dxa"/>
            <w:vAlign w:val="bottom"/>
          </w:tcPr>
          <w:p w14:paraId="54D3A373" w14:textId="77777777" w:rsidR="00307318" w:rsidRPr="00C130F6" w:rsidRDefault="00307318" w:rsidP="00307318">
            <w:r w:rsidRPr="00C130F6">
              <w:rPr>
                <w:color w:val="000000"/>
              </w:rPr>
              <w:t>3.57</w:t>
            </w:r>
          </w:p>
        </w:tc>
        <w:tc>
          <w:tcPr>
            <w:tcW w:w="1435" w:type="dxa"/>
            <w:vAlign w:val="bottom"/>
          </w:tcPr>
          <w:p w14:paraId="563248DE" w14:textId="77777777" w:rsidR="00307318" w:rsidRPr="00C130F6" w:rsidRDefault="00307318" w:rsidP="00307318">
            <w:r w:rsidRPr="00C130F6">
              <w:rPr>
                <w:color w:val="000000"/>
              </w:rPr>
              <w:t>-27.39</w:t>
            </w:r>
          </w:p>
        </w:tc>
      </w:tr>
      <w:tr w:rsidR="00307318" w14:paraId="65A57236" w14:textId="77777777" w:rsidTr="005B4ACE">
        <w:tc>
          <w:tcPr>
            <w:tcW w:w="1525" w:type="dxa"/>
          </w:tcPr>
          <w:p w14:paraId="5C04AC65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3A56808C" w14:textId="77777777" w:rsidR="00307318" w:rsidRPr="00C130F6" w:rsidRDefault="00307318" w:rsidP="00307318">
            <w:r w:rsidRPr="00C130F6">
              <w:rPr>
                <w:color w:val="000000"/>
              </w:rPr>
              <w:t>RioAguaNegra2</w:t>
            </w:r>
          </w:p>
        </w:tc>
        <w:tc>
          <w:tcPr>
            <w:tcW w:w="2250" w:type="dxa"/>
          </w:tcPr>
          <w:p w14:paraId="238E5D3E" w14:textId="77777777" w:rsidR="00307318" w:rsidRPr="00C130F6" w:rsidRDefault="00307318" w:rsidP="00307318">
            <w:r w:rsidRPr="00C130F6">
              <w:rPr>
                <w:color w:val="000000"/>
              </w:rPr>
              <w:t>Mencia</w:t>
            </w:r>
          </w:p>
        </w:tc>
        <w:tc>
          <w:tcPr>
            <w:tcW w:w="1530" w:type="dxa"/>
            <w:vAlign w:val="bottom"/>
          </w:tcPr>
          <w:p w14:paraId="279BD9F5" w14:textId="77777777" w:rsidR="00307318" w:rsidRPr="00C130F6" w:rsidRDefault="00307318" w:rsidP="00307318">
            <w:r w:rsidRPr="00C130F6">
              <w:rPr>
                <w:color w:val="000000"/>
              </w:rPr>
              <w:t>2.21</w:t>
            </w:r>
          </w:p>
        </w:tc>
        <w:tc>
          <w:tcPr>
            <w:tcW w:w="1435" w:type="dxa"/>
            <w:vAlign w:val="bottom"/>
          </w:tcPr>
          <w:p w14:paraId="21055BF4" w14:textId="77777777" w:rsidR="00307318" w:rsidRPr="00C130F6" w:rsidRDefault="00307318" w:rsidP="00307318">
            <w:r w:rsidRPr="00C130F6">
              <w:rPr>
                <w:color w:val="000000"/>
              </w:rPr>
              <w:t>-29.08</w:t>
            </w:r>
          </w:p>
        </w:tc>
      </w:tr>
      <w:tr w:rsidR="00307318" w14:paraId="09BA0647" w14:textId="77777777" w:rsidTr="005B4ACE">
        <w:tc>
          <w:tcPr>
            <w:tcW w:w="1525" w:type="dxa"/>
          </w:tcPr>
          <w:p w14:paraId="171B61E7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10879E0F" w14:textId="77777777" w:rsidR="00307318" w:rsidRPr="00C130F6" w:rsidRDefault="00307318" w:rsidP="00307318">
            <w:r w:rsidRPr="00C130F6">
              <w:rPr>
                <w:color w:val="000000"/>
              </w:rPr>
              <w:t>MSergio4</w:t>
            </w:r>
          </w:p>
        </w:tc>
        <w:tc>
          <w:tcPr>
            <w:tcW w:w="2250" w:type="dxa"/>
          </w:tcPr>
          <w:p w14:paraId="3DC74F56" w14:textId="77777777" w:rsidR="00307318" w:rsidRPr="00C130F6" w:rsidRDefault="00307318" w:rsidP="00307318">
            <w:r w:rsidRPr="00C130F6">
              <w:rPr>
                <w:color w:val="000000"/>
              </w:rPr>
              <w:t>Mencia</w:t>
            </w:r>
          </w:p>
        </w:tc>
        <w:tc>
          <w:tcPr>
            <w:tcW w:w="1530" w:type="dxa"/>
            <w:vAlign w:val="bottom"/>
          </w:tcPr>
          <w:p w14:paraId="223B5E53" w14:textId="77777777" w:rsidR="00307318" w:rsidRPr="00C130F6" w:rsidRDefault="00307318" w:rsidP="00307318">
            <w:r w:rsidRPr="00C130F6">
              <w:rPr>
                <w:color w:val="000000"/>
              </w:rPr>
              <w:t>7.42</w:t>
            </w:r>
          </w:p>
        </w:tc>
        <w:tc>
          <w:tcPr>
            <w:tcW w:w="1435" w:type="dxa"/>
            <w:vAlign w:val="bottom"/>
          </w:tcPr>
          <w:p w14:paraId="5A9E65F3" w14:textId="77777777" w:rsidR="00307318" w:rsidRPr="00C130F6" w:rsidRDefault="00307318" w:rsidP="00307318">
            <w:r w:rsidRPr="00C130F6">
              <w:rPr>
                <w:color w:val="000000"/>
              </w:rPr>
              <w:t>-26.84</w:t>
            </w:r>
          </w:p>
        </w:tc>
      </w:tr>
      <w:tr w:rsidR="00307318" w14:paraId="104A3B8D" w14:textId="77777777" w:rsidTr="005B4ACE">
        <w:tc>
          <w:tcPr>
            <w:tcW w:w="1525" w:type="dxa"/>
          </w:tcPr>
          <w:p w14:paraId="408F93F4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5F2BE064" w14:textId="77777777" w:rsidR="00307318" w:rsidRPr="00C130F6" w:rsidRDefault="00307318" w:rsidP="00307318">
            <w:r w:rsidRPr="00C130F6">
              <w:rPr>
                <w:color w:val="000000"/>
              </w:rPr>
              <w:t>Manguito1</w:t>
            </w:r>
          </w:p>
        </w:tc>
        <w:tc>
          <w:tcPr>
            <w:tcW w:w="2250" w:type="dxa"/>
          </w:tcPr>
          <w:p w14:paraId="314C339F" w14:textId="77777777" w:rsidR="00307318" w:rsidRPr="00C130F6" w:rsidRDefault="00307318" w:rsidP="00307318">
            <w:r w:rsidRPr="00C130F6">
              <w:rPr>
                <w:color w:val="000000"/>
              </w:rPr>
              <w:t>Mencia</w:t>
            </w:r>
          </w:p>
        </w:tc>
        <w:tc>
          <w:tcPr>
            <w:tcW w:w="1530" w:type="dxa"/>
            <w:vAlign w:val="bottom"/>
          </w:tcPr>
          <w:p w14:paraId="536525B0" w14:textId="77777777" w:rsidR="00307318" w:rsidRPr="00C130F6" w:rsidRDefault="00307318" w:rsidP="00307318">
            <w:r w:rsidRPr="00C130F6">
              <w:rPr>
                <w:color w:val="000000"/>
              </w:rPr>
              <w:t>10.91</w:t>
            </w:r>
          </w:p>
        </w:tc>
        <w:tc>
          <w:tcPr>
            <w:tcW w:w="1435" w:type="dxa"/>
            <w:vAlign w:val="bottom"/>
          </w:tcPr>
          <w:p w14:paraId="6A63C35A" w14:textId="77777777" w:rsidR="00307318" w:rsidRPr="00C130F6" w:rsidRDefault="00307318" w:rsidP="00307318">
            <w:r w:rsidRPr="00C130F6">
              <w:rPr>
                <w:color w:val="000000"/>
              </w:rPr>
              <w:t>-25.61</w:t>
            </w:r>
          </w:p>
        </w:tc>
      </w:tr>
      <w:tr w:rsidR="00307318" w14:paraId="446BE740" w14:textId="77777777" w:rsidTr="005B4ACE">
        <w:tc>
          <w:tcPr>
            <w:tcW w:w="1525" w:type="dxa"/>
          </w:tcPr>
          <w:p w14:paraId="0ADB3A43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1756CBFF" w14:textId="77777777" w:rsidR="00307318" w:rsidRPr="00C130F6" w:rsidRDefault="00307318" w:rsidP="00307318">
            <w:r w:rsidRPr="00C130F6">
              <w:rPr>
                <w:color w:val="000000"/>
              </w:rPr>
              <w:t>Manguito2</w:t>
            </w:r>
          </w:p>
        </w:tc>
        <w:tc>
          <w:tcPr>
            <w:tcW w:w="2250" w:type="dxa"/>
          </w:tcPr>
          <w:p w14:paraId="77DCBD31" w14:textId="77777777" w:rsidR="00307318" w:rsidRPr="00C130F6" w:rsidRDefault="00307318" w:rsidP="00307318">
            <w:r w:rsidRPr="00C130F6">
              <w:rPr>
                <w:color w:val="000000"/>
              </w:rPr>
              <w:t>Mencia</w:t>
            </w:r>
          </w:p>
        </w:tc>
        <w:tc>
          <w:tcPr>
            <w:tcW w:w="1530" w:type="dxa"/>
            <w:vAlign w:val="bottom"/>
          </w:tcPr>
          <w:p w14:paraId="6A52EC8C" w14:textId="77777777" w:rsidR="00307318" w:rsidRPr="00C130F6" w:rsidRDefault="00307318" w:rsidP="00307318">
            <w:r w:rsidRPr="00C130F6">
              <w:rPr>
                <w:color w:val="000000"/>
              </w:rPr>
              <w:t>5.82</w:t>
            </w:r>
          </w:p>
        </w:tc>
        <w:tc>
          <w:tcPr>
            <w:tcW w:w="1435" w:type="dxa"/>
            <w:vAlign w:val="bottom"/>
          </w:tcPr>
          <w:p w14:paraId="0A49987F" w14:textId="77777777" w:rsidR="00307318" w:rsidRPr="00C130F6" w:rsidRDefault="00307318" w:rsidP="00307318">
            <w:r w:rsidRPr="00C130F6">
              <w:rPr>
                <w:color w:val="000000"/>
              </w:rPr>
              <w:t>-24.21</w:t>
            </w:r>
          </w:p>
        </w:tc>
      </w:tr>
      <w:tr w:rsidR="00307318" w14:paraId="6A37C53D" w14:textId="77777777" w:rsidTr="005B4ACE">
        <w:tc>
          <w:tcPr>
            <w:tcW w:w="1525" w:type="dxa"/>
          </w:tcPr>
          <w:p w14:paraId="7A93550B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01327C30" w14:textId="77777777" w:rsidR="00307318" w:rsidRPr="00C130F6" w:rsidRDefault="00307318" w:rsidP="00307318">
            <w:r w:rsidRPr="00C130F6">
              <w:rPr>
                <w:color w:val="000000"/>
              </w:rPr>
              <w:t>Manguito3A</w:t>
            </w:r>
          </w:p>
        </w:tc>
        <w:tc>
          <w:tcPr>
            <w:tcW w:w="2250" w:type="dxa"/>
          </w:tcPr>
          <w:p w14:paraId="08D2F437" w14:textId="77777777" w:rsidR="00307318" w:rsidRPr="00C130F6" w:rsidRDefault="00307318" w:rsidP="00307318">
            <w:r w:rsidRPr="00C130F6">
              <w:rPr>
                <w:color w:val="000000"/>
              </w:rPr>
              <w:t>Mencia</w:t>
            </w:r>
          </w:p>
        </w:tc>
        <w:tc>
          <w:tcPr>
            <w:tcW w:w="1530" w:type="dxa"/>
            <w:vAlign w:val="bottom"/>
          </w:tcPr>
          <w:p w14:paraId="1FEF8CFE" w14:textId="77777777" w:rsidR="00307318" w:rsidRPr="00C130F6" w:rsidRDefault="00307318" w:rsidP="00307318">
            <w:r w:rsidRPr="00C130F6">
              <w:rPr>
                <w:color w:val="000000"/>
              </w:rPr>
              <w:t>9.82</w:t>
            </w:r>
          </w:p>
        </w:tc>
        <w:tc>
          <w:tcPr>
            <w:tcW w:w="1435" w:type="dxa"/>
            <w:vAlign w:val="bottom"/>
          </w:tcPr>
          <w:p w14:paraId="4400B54B" w14:textId="77777777" w:rsidR="00307318" w:rsidRPr="00C130F6" w:rsidRDefault="00307318" w:rsidP="00307318">
            <w:r w:rsidRPr="00C130F6">
              <w:rPr>
                <w:color w:val="000000"/>
              </w:rPr>
              <w:t>-26.07</w:t>
            </w:r>
          </w:p>
        </w:tc>
      </w:tr>
      <w:tr w:rsidR="00307318" w14:paraId="2A832A0A" w14:textId="77777777" w:rsidTr="005B4ACE">
        <w:tc>
          <w:tcPr>
            <w:tcW w:w="1525" w:type="dxa"/>
          </w:tcPr>
          <w:p w14:paraId="7896A626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4670FCB6" w14:textId="77777777" w:rsidR="00307318" w:rsidRPr="00C130F6" w:rsidRDefault="00307318" w:rsidP="00307318">
            <w:r w:rsidRPr="00C130F6">
              <w:rPr>
                <w:color w:val="000000"/>
              </w:rPr>
              <w:t>Manguito4</w:t>
            </w:r>
          </w:p>
        </w:tc>
        <w:tc>
          <w:tcPr>
            <w:tcW w:w="2250" w:type="dxa"/>
          </w:tcPr>
          <w:p w14:paraId="779BA429" w14:textId="77777777" w:rsidR="00307318" w:rsidRPr="00C130F6" w:rsidRDefault="00307318" w:rsidP="00307318">
            <w:r w:rsidRPr="00C130F6">
              <w:rPr>
                <w:color w:val="000000"/>
              </w:rPr>
              <w:t>Mencia</w:t>
            </w:r>
          </w:p>
        </w:tc>
        <w:tc>
          <w:tcPr>
            <w:tcW w:w="1530" w:type="dxa"/>
            <w:vAlign w:val="bottom"/>
          </w:tcPr>
          <w:p w14:paraId="28F5B521" w14:textId="77777777" w:rsidR="00307318" w:rsidRPr="00C130F6" w:rsidRDefault="00307318" w:rsidP="00307318">
            <w:r w:rsidRPr="00C130F6">
              <w:rPr>
                <w:color w:val="000000"/>
              </w:rPr>
              <w:t>8.12</w:t>
            </w:r>
          </w:p>
        </w:tc>
        <w:tc>
          <w:tcPr>
            <w:tcW w:w="1435" w:type="dxa"/>
            <w:vAlign w:val="bottom"/>
          </w:tcPr>
          <w:p w14:paraId="75326CC1" w14:textId="77777777" w:rsidR="00307318" w:rsidRPr="00C130F6" w:rsidRDefault="00307318" w:rsidP="00307318">
            <w:r w:rsidRPr="00C130F6">
              <w:rPr>
                <w:color w:val="000000"/>
              </w:rPr>
              <w:t>-27.77</w:t>
            </w:r>
          </w:p>
        </w:tc>
      </w:tr>
      <w:tr w:rsidR="00307318" w14:paraId="01229186" w14:textId="77777777" w:rsidTr="005B4ACE">
        <w:tc>
          <w:tcPr>
            <w:tcW w:w="1525" w:type="dxa"/>
          </w:tcPr>
          <w:p w14:paraId="04F09A47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1D5B44B3" w14:textId="77777777" w:rsidR="00307318" w:rsidRPr="00C130F6" w:rsidRDefault="00307318" w:rsidP="00307318">
            <w:r w:rsidRPr="00C130F6">
              <w:rPr>
                <w:color w:val="000000"/>
              </w:rPr>
              <w:t>MMoncho1</w:t>
            </w:r>
          </w:p>
        </w:tc>
        <w:tc>
          <w:tcPr>
            <w:tcW w:w="2250" w:type="dxa"/>
          </w:tcPr>
          <w:p w14:paraId="516755A0" w14:textId="77777777" w:rsidR="00307318" w:rsidRPr="00C130F6" w:rsidRDefault="00307318" w:rsidP="00307318">
            <w:r w:rsidRPr="00C130F6">
              <w:rPr>
                <w:color w:val="000000"/>
              </w:rPr>
              <w:t>Mencia</w:t>
            </w:r>
          </w:p>
        </w:tc>
        <w:tc>
          <w:tcPr>
            <w:tcW w:w="1530" w:type="dxa"/>
            <w:vAlign w:val="bottom"/>
          </w:tcPr>
          <w:p w14:paraId="044CC9B9" w14:textId="77777777" w:rsidR="00307318" w:rsidRPr="00C130F6" w:rsidRDefault="00307318" w:rsidP="00307318">
            <w:r w:rsidRPr="00C130F6">
              <w:rPr>
                <w:color w:val="000000"/>
              </w:rPr>
              <w:t>7.42</w:t>
            </w:r>
          </w:p>
        </w:tc>
        <w:tc>
          <w:tcPr>
            <w:tcW w:w="1435" w:type="dxa"/>
            <w:vAlign w:val="bottom"/>
          </w:tcPr>
          <w:p w14:paraId="10E37595" w14:textId="77777777" w:rsidR="00307318" w:rsidRPr="00C130F6" w:rsidRDefault="00307318" w:rsidP="00307318">
            <w:r w:rsidRPr="00C130F6">
              <w:rPr>
                <w:color w:val="000000"/>
              </w:rPr>
              <w:t>-28.79</w:t>
            </w:r>
          </w:p>
        </w:tc>
      </w:tr>
      <w:tr w:rsidR="00307318" w14:paraId="6A0857DF" w14:textId="77777777" w:rsidTr="005B4ACE">
        <w:tc>
          <w:tcPr>
            <w:tcW w:w="1525" w:type="dxa"/>
          </w:tcPr>
          <w:p w14:paraId="26358498" w14:textId="77777777" w:rsidR="00307318" w:rsidRDefault="00307318" w:rsidP="00307318">
            <w:r>
              <w:t>Feces</w:t>
            </w:r>
          </w:p>
        </w:tc>
        <w:tc>
          <w:tcPr>
            <w:tcW w:w="2610" w:type="dxa"/>
            <w:vAlign w:val="bottom"/>
          </w:tcPr>
          <w:p w14:paraId="6E2C7690" w14:textId="77777777" w:rsidR="00307318" w:rsidRPr="00C130F6" w:rsidRDefault="00307318" w:rsidP="00307318">
            <w:r w:rsidRPr="00C130F6">
              <w:rPr>
                <w:color w:val="000000"/>
              </w:rPr>
              <w:t>RioAguaNegra1</w:t>
            </w:r>
          </w:p>
        </w:tc>
        <w:tc>
          <w:tcPr>
            <w:tcW w:w="2250" w:type="dxa"/>
          </w:tcPr>
          <w:p w14:paraId="3ACD5242" w14:textId="77777777" w:rsidR="00307318" w:rsidRPr="00C130F6" w:rsidRDefault="00307318" w:rsidP="00307318">
            <w:r w:rsidRPr="00C130F6">
              <w:rPr>
                <w:color w:val="000000"/>
              </w:rPr>
              <w:t>Mencia</w:t>
            </w:r>
          </w:p>
        </w:tc>
        <w:tc>
          <w:tcPr>
            <w:tcW w:w="1530" w:type="dxa"/>
            <w:vAlign w:val="bottom"/>
          </w:tcPr>
          <w:p w14:paraId="71D98B69" w14:textId="77777777" w:rsidR="00307318" w:rsidRPr="00C130F6" w:rsidRDefault="00307318" w:rsidP="00307318">
            <w:r w:rsidRPr="00C130F6">
              <w:rPr>
                <w:color w:val="000000"/>
              </w:rPr>
              <w:t>4.12</w:t>
            </w:r>
          </w:p>
        </w:tc>
        <w:tc>
          <w:tcPr>
            <w:tcW w:w="1435" w:type="dxa"/>
            <w:vAlign w:val="bottom"/>
          </w:tcPr>
          <w:p w14:paraId="41C62864" w14:textId="77777777" w:rsidR="00307318" w:rsidRPr="00C130F6" w:rsidRDefault="00307318" w:rsidP="00307318">
            <w:r w:rsidRPr="00C130F6">
              <w:rPr>
                <w:color w:val="000000"/>
              </w:rPr>
              <w:t>-27.82</w:t>
            </w:r>
          </w:p>
        </w:tc>
      </w:tr>
    </w:tbl>
    <w:p w14:paraId="5D1FF428" w14:textId="77777777" w:rsidR="00307318" w:rsidRDefault="00307318" w:rsidP="00307318"/>
    <w:p w14:paraId="05A08964" w14:textId="77777777" w:rsidR="00307318" w:rsidRDefault="00307318" w:rsidP="00307318">
      <w:pPr>
        <w:rPr>
          <w:b/>
          <w:bCs/>
        </w:rPr>
      </w:pPr>
    </w:p>
    <w:p w14:paraId="2DE67CD2" w14:textId="359A9059" w:rsidR="00307318" w:rsidRPr="007522A9" w:rsidRDefault="00307318" w:rsidP="00307318">
      <w:r w:rsidRPr="007522A9">
        <w:rPr>
          <w:b/>
          <w:bCs/>
        </w:rPr>
        <w:lastRenderedPageBreak/>
        <w:t xml:space="preserve">Supplemental Table 3. </w:t>
      </w:r>
      <w:r w:rsidRPr="007522A9">
        <w:t>AIC values for each step in the stepwise regression with each dropped variable</w:t>
      </w:r>
      <w:r>
        <w:t>, as performed using the R package “MASS”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55"/>
        <w:gridCol w:w="1795"/>
      </w:tblGrid>
      <w:tr w:rsidR="00307318" w:rsidRPr="007522A9" w14:paraId="56EEC2BF" w14:textId="77777777" w:rsidTr="005B4ACE">
        <w:tc>
          <w:tcPr>
            <w:tcW w:w="7555" w:type="dxa"/>
          </w:tcPr>
          <w:p w14:paraId="7E4F5967" w14:textId="77777777" w:rsidR="00307318" w:rsidRPr="007522A9" w:rsidRDefault="00307318" w:rsidP="00307318">
            <w:pPr>
              <w:rPr>
                <w:b/>
                <w:bCs/>
              </w:rPr>
            </w:pPr>
            <w:r w:rsidRPr="007522A9">
              <w:rPr>
                <w:b/>
                <w:bCs/>
              </w:rPr>
              <w:t xml:space="preserve">Nitrogen: </w:t>
            </w:r>
            <w:r w:rsidRPr="00EF3B39">
              <w:rPr>
                <w:b/>
                <w:bCs/>
                <w:color w:val="000000"/>
              </w:rPr>
              <w:t>δ</w:t>
            </w:r>
            <w:r w:rsidRPr="00EF3B39">
              <w:rPr>
                <w:b/>
                <w:bCs/>
                <w:color w:val="000000"/>
                <w:vertAlign w:val="superscript"/>
              </w:rPr>
              <w:t>15</w:t>
            </w:r>
            <w:r w:rsidRPr="00EF3B39">
              <w:rPr>
                <w:b/>
                <w:bCs/>
                <w:color w:val="000000"/>
              </w:rPr>
              <w:t>N</w:t>
            </w:r>
            <w:r w:rsidRPr="007522A9">
              <w:rPr>
                <w:b/>
                <w:bCs/>
              </w:rPr>
              <w:t xml:space="preserve"> ~</w:t>
            </w:r>
          </w:p>
        </w:tc>
        <w:tc>
          <w:tcPr>
            <w:tcW w:w="1795" w:type="dxa"/>
          </w:tcPr>
          <w:p w14:paraId="4525D1CF" w14:textId="77777777" w:rsidR="00307318" w:rsidRPr="007522A9" w:rsidRDefault="00307318" w:rsidP="00307318">
            <w:pPr>
              <w:rPr>
                <w:b/>
                <w:bCs/>
              </w:rPr>
            </w:pPr>
            <w:r w:rsidRPr="007522A9">
              <w:rPr>
                <w:b/>
                <w:bCs/>
              </w:rPr>
              <w:t>AIC</w:t>
            </w:r>
          </w:p>
        </w:tc>
      </w:tr>
      <w:tr w:rsidR="00307318" w:rsidRPr="007522A9" w14:paraId="6DB8971B" w14:textId="77777777" w:rsidTr="005B4ACE">
        <w:tc>
          <w:tcPr>
            <w:tcW w:w="7555" w:type="dxa"/>
          </w:tcPr>
          <w:p w14:paraId="20B1FD58" w14:textId="77777777" w:rsidR="00307318" w:rsidRPr="007522A9" w:rsidRDefault="00307318" w:rsidP="00307318">
            <w:r w:rsidRPr="007522A9">
              <w:t xml:space="preserve">Slope + Aspect + Bio18 + Bio2 + Bio15 + Bio4 + MeanTempSeason + </w:t>
            </w:r>
          </w:p>
          <w:p w14:paraId="6750D848" w14:textId="77777777" w:rsidR="00307318" w:rsidRPr="007522A9" w:rsidRDefault="00307318" w:rsidP="00307318">
            <w:r w:rsidRPr="007522A9">
              <w:t xml:space="preserve">    Forest + LandUse + Human + dC</w:t>
            </w:r>
          </w:p>
        </w:tc>
        <w:tc>
          <w:tcPr>
            <w:tcW w:w="1795" w:type="dxa"/>
          </w:tcPr>
          <w:p w14:paraId="23862EA8" w14:textId="77777777" w:rsidR="00307318" w:rsidRPr="007522A9" w:rsidRDefault="00307318" w:rsidP="00307318">
            <w:pPr>
              <w:rPr>
                <w:b/>
                <w:bCs/>
              </w:rPr>
            </w:pPr>
            <w:r w:rsidRPr="007522A9">
              <w:t>92.99</w:t>
            </w:r>
          </w:p>
        </w:tc>
      </w:tr>
      <w:tr w:rsidR="00307318" w:rsidRPr="007522A9" w14:paraId="4B690B90" w14:textId="77777777" w:rsidTr="005B4ACE">
        <w:tc>
          <w:tcPr>
            <w:tcW w:w="7555" w:type="dxa"/>
          </w:tcPr>
          <w:p w14:paraId="5D89C9DD" w14:textId="77777777" w:rsidR="00307318" w:rsidRPr="007522A9" w:rsidRDefault="00307318" w:rsidP="00307318">
            <w:r w:rsidRPr="007522A9">
              <w:t xml:space="preserve">Slope + Aspect + Bio18 + Bio2 + Bio15 + Bio4 + MeanTempSeason + </w:t>
            </w:r>
          </w:p>
          <w:p w14:paraId="0A120239" w14:textId="77777777" w:rsidR="00307318" w:rsidRPr="007522A9" w:rsidRDefault="00307318" w:rsidP="00307318">
            <w:r w:rsidRPr="007522A9">
              <w:t xml:space="preserve">    Forest + LandUse + Human</w:t>
            </w:r>
          </w:p>
        </w:tc>
        <w:tc>
          <w:tcPr>
            <w:tcW w:w="1795" w:type="dxa"/>
          </w:tcPr>
          <w:p w14:paraId="6FEBFD80" w14:textId="77777777" w:rsidR="00307318" w:rsidRPr="007522A9" w:rsidRDefault="00307318" w:rsidP="00307318">
            <w:pPr>
              <w:rPr>
                <w:b/>
                <w:bCs/>
              </w:rPr>
            </w:pPr>
            <w:r w:rsidRPr="007522A9">
              <w:t>90.99</w:t>
            </w:r>
          </w:p>
        </w:tc>
      </w:tr>
      <w:tr w:rsidR="00307318" w:rsidRPr="007522A9" w14:paraId="7BAE1B13" w14:textId="77777777" w:rsidTr="005B4ACE">
        <w:tc>
          <w:tcPr>
            <w:tcW w:w="7555" w:type="dxa"/>
          </w:tcPr>
          <w:p w14:paraId="17ED7B17" w14:textId="77777777" w:rsidR="00307318" w:rsidRPr="007522A9" w:rsidRDefault="00307318" w:rsidP="00307318">
            <w:r w:rsidRPr="007522A9">
              <w:t xml:space="preserve">Slope + Bio18 + Bio2 + Bio15 + Bio4 + MeanTempSeason + Forest + </w:t>
            </w:r>
          </w:p>
          <w:p w14:paraId="0C97EACA" w14:textId="77777777" w:rsidR="00307318" w:rsidRPr="007522A9" w:rsidRDefault="00307318" w:rsidP="00307318">
            <w:r w:rsidRPr="007522A9">
              <w:t xml:space="preserve">    LandUse + Human</w:t>
            </w:r>
          </w:p>
        </w:tc>
        <w:tc>
          <w:tcPr>
            <w:tcW w:w="1795" w:type="dxa"/>
          </w:tcPr>
          <w:p w14:paraId="3B16FB29" w14:textId="77777777" w:rsidR="00307318" w:rsidRPr="007522A9" w:rsidRDefault="00307318" w:rsidP="00307318">
            <w:pPr>
              <w:rPr>
                <w:b/>
                <w:bCs/>
              </w:rPr>
            </w:pPr>
            <w:r w:rsidRPr="007522A9">
              <w:t>88.99</w:t>
            </w:r>
          </w:p>
        </w:tc>
      </w:tr>
      <w:tr w:rsidR="00307318" w:rsidRPr="007522A9" w14:paraId="5F433831" w14:textId="77777777" w:rsidTr="005B4ACE">
        <w:tc>
          <w:tcPr>
            <w:tcW w:w="7555" w:type="dxa"/>
          </w:tcPr>
          <w:p w14:paraId="6151972B" w14:textId="77777777" w:rsidR="00307318" w:rsidRPr="007522A9" w:rsidRDefault="00307318" w:rsidP="00307318">
            <w:r w:rsidRPr="007522A9">
              <w:t xml:space="preserve">Slope + Bio18 + Bio2 + Bio15 + Bio4 + MeanTempSeason + Forest + </w:t>
            </w:r>
          </w:p>
          <w:p w14:paraId="122142C9" w14:textId="77777777" w:rsidR="00307318" w:rsidRPr="007522A9" w:rsidRDefault="00307318" w:rsidP="00307318">
            <w:r w:rsidRPr="007522A9">
              <w:t xml:space="preserve">    Human</w:t>
            </w:r>
          </w:p>
        </w:tc>
        <w:tc>
          <w:tcPr>
            <w:tcW w:w="1795" w:type="dxa"/>
          </w:tcPr>
          <w:p w14:paraId="210BDDA8" w14:textId="77777777" w:rsidR="00307318" w:rsidRPr="007522A9" w:rsidRDefault="00307318" w:rsidP="00307318">
            <w:pPr>
              <w:rPr>
                <w:b/>
                <w:bCs/>
              </w:rPr>
            </w:pPr>
            <w:r w:rsidRPr="007522A9">
              <w:t>87.1</w:t>
            </w:r>
          </w:p>
        </w:tc>
      </w:tr>
      <w:tr w:rsidR="00307318" w:rsidRPr="007522A9" w14:paraId="20416428" w14:textId="77777777" w:rsidTr="005B4ACE">
        <w:tc>
          <w:tcPr>
            <w:tcW w:w="7555" w:type="dxa"/>
          </w:tcPr>
          <w:p w14:paraId="30CF988D" w14:textId="77777777" w:rsidR="00307318" w:rsidRPr="007522A9" w:rsidRDefault="00307318" w:rsidP="00307318">
            <w:r w:rsidRPr="007522A9">
              <w:t>Slope + Bio18 + Bio2 + Bio15 + Bio4 + MeanTempSeason + Human</w:t>
            </w:r>
          </w:p>
          <w:p w14:paraId="271C3084" w14:textId="77777777" w:rsidR="00307318" w:rsidRPr="007522A9" w:rsidRDefault="00307318" w:rsidP="00307318">
            <w:pPr>
              <w:rPr>
                <w:b/>
                <w:bCs/>
              </w:rPr>
            </w:pPr>
          </w:p>
        </w:tc>
        <w:tc>
          <w:tcPr>
            <w:tcW w:w="1795" w:type="dxa"/>
          </w:tcPr>
          <w:p w14:paraId="7F7E02E1" w14:textId="77777777" w:rsidR="00307318" w:rsidRPr="007522A9" w:rsidRDefault="00307318" w:rsidP="00307318">
            <w:pPr>
              <w:rPr>
                <w:b/>
                <w:bCs/>
              </w:rPr>
            </w:pPr>
            <w:r w:rsidRPr="007522A9">
              <w:t>85.64</w:t>
            </w:r>
          </w:p>
        </w:tc>
      </w:tr>
      <w:tr w:rsidR="00307318" w:rsidRPr="007522A9" w14:paraId="5D8881E3" w14:textId="77777777" w:rsidTr="005B4ACE">
        <w:tc>
          <w:tcPr>
            <w:tcW w:w="7555" w:type="dxa"/>
          </w:tcPr>
          <w:p w14:paraId="07AC1419" w14:textId="77777777" w:rsidR="00307318" w:rsidRPr="007522A9" w:rsidRDefault="00307318" w:rsidP="00307318">
            <w:pPr>
              <w:rPr>
                <w:b/>
                <w:bCs/>
              </w:rPr>
            </w:pPr>
            <w:r w:rsidRPr="007522A9">
              <w:t>Slope + Bio18 + Bio2 + Bio4 + MeanTempSeason + Human</w:t>
            </w:r>
          </w:p>
        </w:tc>
        <w:tc>
          <w:tcPr>
            <w:tcW w:w="1795" w:type="dxa"/>
          </w:tcPr>
          <w:p w14:paraId="6F8BB415" w14:textId="77777777" w:rsidR="00307318" w:rsidRPr="007522A9" w:rsidRDefault="00307318" w:rsidP="00307318">
            <w:pPr>
              <w:rPr>
                <w:b/>
                <w:bCs/>
              </w:rPr>
            </w:pPr>
            <w:r w:rsidRPr="007522A9">
              <w:t>84.36</w:t>
            </w:r>
          </w:p>
        </w:tc>
      </w:tr>
      <w:tr w:rsidR="00307318" w:rsidRPr="007522A9" w14:paraId="7CC28928" w14:textId="77777777" w:rsidTr="005B4ACE">
        <w:tc>
          <w:tcPr>
            <w:tcW w:w="7555" w:type="dxa"/>
          </w:tcPr>
          <w:p w14:paraId="58EBCFD5" w14:textId="77777777" w:rsidR="00307318" w:rsidRPr="007522A9" w:rsidRDefault="00307318" w:rsidP="00307318">
            <w:r w:rsidRPr="007522A9">
              <w:t>Slope + Bio2 + Bio4 + MeanTempSeason + Human</w:t>
            </w:r>
          </w:p>
        </w:tc>
        <w:tc>
          <w:tcPr>
            <w:tcW w:w="1795" w:type="dxa"/>
          </w:tcPr>
          <w:p w14:paraId="69910D92" w14:textId="77777777" w:rsidR="00307318" w:rsidRPr="007522A9" w:rsidRDefault="00307318" w:rsidP="00307318">
            <w:pPr>
              <w:rPr>
                <w:b/>
                <w:bCs/>
              </w:rPr>
            </w:pPr>
            <w:r w:rsidRPr="007522A9">
              <w:t>82.56</w:t>
            </w:r>
          </w:p>
        </w:tc>
      </w:tr>
      <w:tr w:rsidR="00307318" w:rsidRPr="007522A9" w14:paraId="67A30052" w14:textId="77777777" w:rsidTr="005B4ACE">
        <w:tc>
          <w:tcPr>
            <w:tcW w:w="7555" w:type="dxa"/>
          </w:tcPr>
          <w:p w14:paraId="4E14ABAE" w14:textId="77777777" w:rsidR="00307318" w:rsidRPr="007522A9" w:rsidRDefault="00307318" w:rsidP="00307318">
            <w:r w:rsidRPr="007522A9">
              <w:t>Bio2 + Bio4 + MeanTempSeason + Human</w:t>
            </w:r>
          </w:p>
        </w:tc>
        <w:tc>
          <w:tcPr>
            <w:tcW w:w="1795" w:type="dxa"/>
          </w:tcPr>
          <w:p w14:paraId="0A0B1EA3" w14:textId="77777777" w:rsidR="00307318" w:rsidRPr="007522A9" w:rsidRDefault="00307318" w:rsidP="00307318">
            <w:pPr>
              <w:rPr>
                <w:b/>
                <w:bCs/>
              </w:rPr>
            </w:pPr>
            <w:r w:rsidRPr="007522A9">
              <w:t>81.9</w:t>
            </w:r>
          </w:p>
        </w:tc>
      </w:tr>
      <w:tr w:rsidR="00307318" w:rsidRPr="007522A9" w14:paraId="712303D2" w14:textId="77777777" w:rsidTr="005B4ACE">
        <w:trPr>
          <w:trHeight w:val="224"/>
        </w:trPr>
        <w:tc>
          <w:tcPr>
            <w:tcW w:w="7555" w:type="dxa"/>
          </w:tcPr>
          <w:p w14:paraId="735030F6" w14:textId="77777777" w:rsidR="00307318" w:rsidRPr="007522A9" w:rsidRDefault="00307318" w:rsidP="00307318">
            <w:pPr>
              <w:rPr>
                <w:b/>
                <w:bCs/>
              </w:rPr>
            </w:pPr>
            <w:r w:rsidRPr="007522A9">
              <w:rPr>
                <w:b/>
                <w:bCs/>
              </w:rPr>
              <w:t xml:space="preserve">Carbon: </w:t>
            </w:r>
            <w:r w:rsidRPr="00EF3B39">
              <w:rPr>
                <w:b/>
                <w:bCs/>
                <w:color w:val="000000"/>
              </w:rPr>
              <w:t>δ</w:t>
            </w:r>
            <w:r w:rsidRPr="00EF3B39">
              <w:rPr>
                <w:b/>
                <w:bCs/>
                <w:color w:val="000000"/>
                <w:vertAlign w:val="superscript"/>
              </w:rPr>
              <w:t>1</w:t>
            </w:r>
            <w:r>
              <w:rPr>
                <w:b/>
                <w:bCs/>
                <w:color w:val="000000"/>
                <w:vertAlign w:val="superscript"/>
              </w:rPr>
              <w:t>3</w:t>
            </w:r>
            <w:r>
              <w:rPr>
                <w:b/>
                <w:bCs/>
                <w:color w:val="000000"/>
              </w:rPr>
              <w:t>C</w:t>
            </w:r>
            <w:r w:rsidRPr="007522A9">
              <w:rPr>
                <w:b/>
                <w:bCs/>
              </w:rPr>
              <w:t xml:space="preserve"> ~</w:t>
            </w:r>
          </w:p>
        </w:tc>
        <w:tc>
          <w:tcPr>
            <w:tcW w:w="1795" w:type="dxa"/>
          </w:tcPr>
          <w:p w14:paraId="66735223" w14:textId="77777777" w:rsidR="00307318" w:rsidRPr="007522A9" w:rsidRDefault="00307318" w:rsidP="00307318">
            <w:pPr>
              <w:rPr>
                <w:b/>
                <w:bCs/>
              </w:rPr>
            </w:pPr>
            <w:r w:rsidRPr="007522A9">
              <w:rPr>
                <w:b/>
                <w:bCs/>
              </w:rPr>
              <w:t>AIC</w:t>
            </w:r>
          </w:p>
        </w:tc>
      </w:tr>
      <w:tr w:rsidR="00307318" w:rsidRPr="007522A9" w14:paraId="4B38C264" w14:textId="77777777" w:rsidTr="005B4ACE">
        <w:tc>
          <w:tcPr>
            <w:tcW w:w="7555" w:type="dxa"/>
          </w:tcPr>
          <w:p w14:paraId="675679D6" w14:textId="77777777" w:rsidR="00307318" w:rsidRPr="007522A9" w:rsidRDefault="00307318" w:rsidP="00307318">
            <w:r w:rsidRPr="007522A9">
              <w:t xml:space="preserve">Slope + Aspect + Bio18 + Bio2 + Bio15 + Bio4 + MeanTempSeason + </w:t>
            </w:r>
          </w:p>
          <w:p w14:paraId="7B8CEBF8" w14:textId="77777777" w:rsidR="00307318" w:rsidRPr="007522A9" w:rsidRDefault="00307318" w:rsidP="00307318">
            <w:r w:rsidRPr="007522A9">
              <w:t xml:space="preserve">    Forest + LandUse + Human + dN</w:t>
            </w:r>
          </w:p>
        </w:tc>
        <w:tc>
          <w:tcPr>
            <w:tcW w:w="1795" w:type="dxa"/>
          </w:tcPr>
          <w:p w14:paraId="68457224" w14:textId="77777777" w:rsidR="00307318" w:rsidRPr="007522A9" w:rsidRDefault="00307318" w:rsidP="00307318">
            <w:r w:rsidRPr="007522A9">
              <w:t>99.31</w:t>
            </w:r>
          </w:p>
        </w:tc>
      </w:tr>
      <w:tr w:rsidR="00307318" w:rsidRPr="007522A9" w14:paraId="3E0ACD03" w14:textId="77777777" w:rsidTr="005B4ACE">
        <w:tc>
          <w:tcPr>
            <w:tcW w:w="7555" w:type="dxa"/>
          </w:tcPr>
          <w:p w14:paraId="5B866512" w14:textId="77777777" w:rsidR="00307318" w:rsidRPr="007522A9" w:rsidRDefault="00307318" w:rsidP="00307318">
            <w:r w:rsidRPr="007522A9">
              <w:t xml:space="preserve">Slope + Aspect + Bio18 + Bio2 + Bio15 + Bio4 + MeanTempSeason + </w:t>
            </w:r>
          </w:p>
          <w:p w14:paraId="4DE04F36" w14:textId="77777777" w:rsidR="00307318" w:rsidRPr="007522A9" w:rsidRDefault="00307318" w:rsidP="00307318">
            <w:r w:rsidRPr="007522A9">
              <w:t xml:space="preserve">    Forest + LandUse + Human</w:t>
            </w:r>
          </w:p>
        </w:tc>
        <w:tc>
          <w:tcPr>
            <w:tcW w:w="1795" w:type="dxa"/>
          </w:tcPr>
          <w:p w14:paraId="314BA522" w14:textId="77777777" w:rsidR="00307318" w:rsidRPr="007522A9" w:rsidRDefault="00307318" w:rsidP="00307318">
            <w:r w:rsidRPr="007522A9">
              <w:t>97.31</w:t>
            </w:r>
          </w:p>
        </w:tc>
      </w:tr>
      <w:tr w:rsidR="00307318" w:rsidRPr="007522A9" w14:paraId="15477B7B" w14:textId="77777777" w:rsidTr="005B4ACE">
        <w:tc>
          <w:tcPr>
            <w:tcW w:w="7555" w:type="dxa"/>
          </w:tcPr>
          <w:p w14:paraId="3F67C6C1" w14:textId="77777777" w:rsidR="00307318" w:rsidRPr="007522A9" w:rsidRDefault="00307318" w:rsidP="00307318">
            <w:r w:rsidRPr="007522A9">
              <w:t xml:space="preserve">Slope + Aspect + Bio18 + Bio15 + Bio4 + MeanTempSeason + </w:t>
            </w:r>
          </w:p>
          <w:p w14:paraId="0B40ABB7" w14:textId="77777777" w:rsidR="00307318" w:rsidRPr="007522A9" w:rsidRDefault="00307318" w:rsidP="00307318">
            <w:r w:rsidRPr="007522A9">
              <w:t xml:space="preserve">    Forest + LandUse + Human</w:t>
            </w:r>
          </w:p>
        </w:tc>
        <w:tc>
          <w:tcPr>
            <w:tcW w:w="1795" w:type="dxa"/>
          </w:tcPr>
          <w:p w14:paraId="4B08378A" w14:textId="77777777" w:rsidR="00307318" w:rsidRPr="007522A9" w:rsidRDefault="00307318" w:rsidP="00307318">
            <w:r w:rsidRPr="007522A9">
              <w:t>95.36</w:t>
            </w:r>
          </w:p>
        </w:tc>
      </w:tr>
      <w:tr w:rsidR="00307318" w:rsidRPr="007522A9" w14:paraId="623729F4" w14:textId="77777777" w:rsidTr="005B4ACE">
        <w:tc>
          <w:tcPr>
            <w:tcW w:w="7555" w:type="dxa"/>
          </w:tcPr>
          <w:p w14:paraId="7258E90F" w14:textId="77777777" w:rsidR="00307318" w:rsidRPr="007522A9" w:rsidRDefault="00307318" w:rsidP="00307318">
            <w:r w:rsidRPr="007522A9">
              <w:t xml:space="preserve">Slope + Bio18 + Bio15 + Bio4 + MeanTempSeason + Forest + </w:t>
            </w:r>
          </w:p>
          <w:p w14:paraId="57F1DA4F" w14:textId="77777777" w:rsidR="00307318" w:rsidRPr="007522A9" w:rsidRDefault="00307318" w:rsidP="00307318">
            <w:r w:rsidRPr="007522A9">
              <w:t xml:space="preserve">    LandUse + Human</w:t>
            </w:r>
          </w:p>
        </w:tc>
        <w:tc>
          <w:tcPr>
            <w:tcW w:w="1795" w:type="dxa"/>
          </w:tcPr>
          <w:p w14:paraId="7450FE42" w14:textId="77777777" w:rsidR="00307318" w:rsidRPr="007522A9" w:rsidRDefault="00307318" w:rsidP="00307318">
            <w:r w:rsidRPr="007522A9">
              <w:t>93.7</w:t>
            </w:r>
          </w:p>
        </w:tc>
      </w:tr>
      <w:tr w:rsidR="00307318" w:rsidRPr="007522A9" w14:paraId="1A3979E4" w14:textId="77777777" w:rsidTr="005B4ACE">
        <w:tc>
          <w:tcPr>
            <w:tcW w:w="7555" w:type="dxa"/>
          </w:tcPr>
          <w:p w14:paraId="795158C5" w14:textId="77777777" w:rsidR="00307318" w:rsidRPr="007522A9" w:rsidRDefault="00307318" w:rsidP="00307318">
            <w:r w:rsidRPr="007522A9">
              <w:t xml:space="preserve">Slope + Bio18 + Bio4 + MeanTempSeason + Forest + LandUse + </w:t>
            </w:r>
          </w:p>
          <w:p w14:paraId="40C76352" w14:textId="77777777" w:rsidR="00307318" w:rsidRPr="007522A9" w:rsidRDefault="00307318" w:rsidP="00307318">
            <w:r w:rsidRPr="007522A9">
              <w:t xml:space="preserve">    Human</w:t>
            </w:r>
          </w:p>
        </w:tc>
        <w:tc>
          <w:tcPr>
            <w:tcW w:w="1795" w:type="dxa"/>
          </w:tcPr>
          <w:p w14:paraId="3C3A0E0A" w14:textId="77777777" w:rsidR="00307318" w:rsidRPr="007522A9" w:rsidRDefault="00307318" w:rsidP="00307318">
            <w:r w:rsidRPr="007522A9">
              <w:t>92.62</w:t>
            </w:r>
          </w:p>
        </w:tc>
      </w:tr>
      <w:tr w:rsidR="00307318" w:rsidRPr="007522A9" w14:paraId="0F8D7D27" w14:textId="77777777" w:rsidTr="005B4ACE">
        <w:tc>
          <w:tcPr>
            <w:tcW w:w="7555" w:type="dxa"/>
          </w:tcPr>
          <w:p w14:paraId="2A05D4A7" w14:textId="77777777" w:rsidR="00307318" w:rsidRPr="007522A9" w:rsidRDefault="00307318" w:rsidP="00307318">
            <w:r w:rsidRPr="007522A9">
              <w:t>Bio18 + Bio4 + MeanTempSeason + Forest + LandUse + Human</w:t>
            </w:r>
          </w:p>
        </w:tc>
        <w:tc>
          <w:tcPr>
            <w:tcW w:w="1795" w:type="dxa"/>
          </w:tcPr>
          <w:p w14:paraId="3CBBE6AE" w14:textId="77777777" w:rsidR="00307318" w:rsidRPr="007522A9" w:rsidRDefault="00307318" w:rsidP="00307318">
            <w:r w:rsidRPr="007522A9">
              <w:t>91.35</w:t>
            </w:r>
          </w:p>
        </w:tc>
      </w:tr>
      <w:tr w:rsidR="00307318" w:rsidRPr="007522A9" w14:paraId="10229089" w14:textId="77777777" w:rsidTr="005B4ACE">
        <w:tc>
          <w:tcPr>
            <w:tcW w:w="7555" w:type="dxa"/>
          </w:tcPr>
          <w:p w14:paraId="4206EFC6" w14:textId="77777777" w:rsidR="00307318" w:rsidRPr="007522A9" w:rsidRDefault="00307318" w:rsidP="00307318">
            <w:r w:rsidRPr="007522A9">
              <w:t>Bio18 + MeanTempSeason + Forest + LandUse + Human</w:t>
            </w:r>
          </w:p>
        </w:tc>
        <w:tc>
          <w:tcPr>
            <w:tcW w:w="1795" w:type="dxa"/>
          </w:tcPr>
          <w:p w14:paraId="1F295806" w14:textId="77777777" w:rsidR="00307318" w:rsidRPr="007522A9" w:rsidRDefault="00307318" w:rsidP="00307318">
            <w:r w:rsidRPr="007522A9">
              <w:t>90.54</w:t>
            </w:r>
          </w:p>
        </w:tc>
      </w:tr>
    </w:tbl>
    <w:p w14:paraId="190F8DA5" w14:textId="77777777" w:rsidR="00307318" w:rsidRPr="007522A9" w:rsidRDefault="00307318" w:rsidP="00307318">
      <w:pPr>
        <w:rPr>
          <w:b/>
          <w:bCs/>
        </w:rPr>
      </w:pPr>
    </w:p>
    <w:p w14:paraId="04B9BD6D" w14:textId="77777777" w:rsidR="00307318" w:rsidRPr="007522A9" w:rsidRDefault="00307318" w:rsidP="00307318">
      <w:pPr>
        <w:rPr>
          <w:b/>
          <w:bCs/>
        </w:rPr>
      </w:pPr>
    </w:p>
    <w:p w14:paraId="38228BF9" w14:textId="77777777" w:rsidR="00307318" w:rsidRDefault="00307318" w:rsidP="00307318">
      <w:pPr>
        <w:rPr>
          <w:b/>
          <w:bCs/>
        </w:rPr>
      </w:pPr>
    </w:p>
    <w:p w14:paraId="36B62102" w14:textId="77777777" w:rsidR="00307318" w:rsidRDefault="00307318" w:rsidP="00307318">
      <w:pPr>
        <w:rPr>
          <w:b/>
          <w:bCs/>
        </w:rPr>
      </w:pPr>
    </w:p>
    <w:p w14:paraId="6A779F8A" w14:textId="77777777" w:rsidR="00307318" w:rsidRDefault="00307318" w:rsidP="00307318">
      <w:pPr>
        <w:rPr>
          <w:b/>
          <w:bCs/>
        </w:rPr>
      </w:pPr>
    </w:p>
    <w:p w14:paraId="7C0EE93A" w14:textId="77777777" w:rsidR="00307318" w:rsidRDefault="00307318" w:rsidP="00307318">
      <w:pPr>
        <w:rPr>
          <w:b/>
          <w:bCs/>
        </w:rPr>
      </w:pPr>
    </w:p>
    <w:p w14:paraId="68ED64B6" w14:textId="77777777" w:rsidR="00307318" w:rsidRDefault="00307318" w:rsidP="00307318">
      <w:pPr>
        <w:rPr>
          <w:b/>
          <w:bCs/>
        </w:rPr>
      </w:pPr>
    </w:p>
    <w:p w14:paraId="32BAFFF5" w14:textId="77777777" w:rsidR="00307318" w:rsidRDefault="00307318" w:rsidP="00307318">
      <w:pPr>
        <w:rPr>
          <w:b/>
          <w:bCs/>
        </w:rPr>
      </w:pPr>
    </w:p>
    <w:p w14:paraId="77E96213" w14:textId="77777777" w:rsidR="00307318" w:rsidRDefault="00307318" w:rsidP="00307318">
      <w:pPr>
        <w:rPr>
          <w:b/>
          <w:bCs/>
        </w:rPr>
      </w:pPr>
    </w:p>
    <w:p w14:paraId="59A0FB93" w14:textId="77777777" w:rsidR="00307318" w:rsidRDefault="00307318" w:rsidP="00307318">
      <w:pPr>
        <w:rPr>
          <w:b/>
          <w:bCs/>
        </w:rPr>
      </w:pPr>
    </w:p>
    <w:p w14:paraId="238838EE" w14:textId="77777777" w:rsidR="00307318" w:rsidRDefault="00307318" w:rsidP="00307318">
      <w:pPr>
        <w:rPr>
          <w:b/>
          <w:bCs/>
        </w:rPr>
      </w:pPr>
    </w:p>
    <w:p w14:paraId="68C2AB05" w14:textId="77777777" w:rsidR="00307318" w:rsidRDefault="00307318" w:rsidP="00307318">
      <w:pPr>
        <w:rPr>
          <w:b/>
          <w:bCs/>
        </w:rPr>
      </w:pPr>
    </w:p>
    <w:p w14:paraId="07617777" w14:textId="77777777" w:rsidR="00307318" w:rsidRDefault="00307318" w:rsidP="00307318">
      <w:pPr>
        <w:rPr>
          <w:b/>
          <w:bCs/>
        </w:rPr>
      </w:pPr>
    </w:p>
    <w:p w14:paraId="09744A0A" w14:textId="77777777" w:rsidR="00307318" w:rsidRDefault="00307318" w:rsidP="00307318">
      <w:pPr>
        <w:rPr>
          <w:b/>
          <w:bCs/>
        </w:rPr>
      </w:pPr>
    </w:p>
    <w:p w14:paraId="5F6D0FED" w14:textId="77777777" w:rsidR="00307318" w:rsidRDefault="00307318" w:rsidP="00307318">
      <w:pPr>
        <w:rPr>
          <w:b/>
          <w:bCs/>
        </w:rPr>
      </w:pPr>
    </w:p>
    <w:p w14:paraId="64A4A0D7" w14:textId="4B9D74DA" w:rsidR="00307318" w:rsidRDefault="00307318" w:rsidP="00307318">
      <w:r>
        <w:rPr>
          <w:b/>
          <w:bCs/>
        </w:rPr>
        <w:lastRenderedPageBreak/>
        <w:t xml:space="preserve">Supplemental Table 4. </w:t>
      </w:r>
      <w:r>
        <w:t xml:space="preserve">Comparison of initial model (all variables included) with final model selected based on lowest AIC values, as generated using stepwise regression. </w:t>
      </w:r>
      <w:r w:rsidRPr="007522A9">
        <w:t>*p&lt;0.1; **p&lt;0.05; ***p&lt;0.0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800"/>
        <w:gridCol w:w="1723"/>
        <w:gridCol w:w="1837"/>
        <w:gridCol w:w="1835"/>
      </w:tblGrid>
      <w:tr w:rsidR="00307318" w14:paraId="2DCDD658" w14:textId="77777777" w:rsidTr="005B4ACE">
        <w:tc>
          <w:tcPr>
            <w:tcW w:w="2155" w:type="dxa"/>
          </w:tcPr>
          <w:p w14:paraId="1ABB3252" w14:textId="77777777" w:rsidR="00307318" w:rsidRDefault="00307318" w:rsidP="00307318"/>
        </w:tc>
        <w:tc>
          <w:tcPr>
            <w:tcW w:w="3523" w:type="dxa"/>
            <w:gridSpan w:val="2"/>
          </w:tcPr>
          <w:p w14:paraId="1A8641F1" w14:textId="77777777" w:rsidR="00307318" w:rsidRPr="007522A9" w:rsidRDefault="00307318" w:rsidP="00307318">
            <w:pPr>
              <w:jc w:val="center"/>
              <w:rPr>
                <w:b/>
                <w:bCs/>
              </w:rPr>
            </w:pPr>
            <w:r w:rsidRPr="00EF3B39">
              <w:rPr>
                <w:b/>
                <w:bCs/>
                <w:color w:val="000000"/>
              </w:rPr>
              <w:t>δ</w:t>
            </w:r>
            <w:r w:rsidRPr="00EF3B39">
              <w:rPr>
                <w:b/>
                <w:bCs/>
                <w:color w:val="000000"/>
                <w:vertAlign w:val="superscript"/>
              </w:rPr>
              <w:t>15</w:t>
            </w:r>
            <w:r w:rsidRPr="00EF3B39">
              <w:rPr>
                <w:b/>
                <w:bCs/>
                <w:color w:val="000000"/>
              </w:rPr>
              <w:t>N</w:t>
            </w:r>
          </w:p>
        </w:tc>
        <w:tc>
          <w:tcPr>
            <w:tcW w:w="3672" w:type="dxa"/>
            <w:gridSpan w:val="2"/>
          </w:tcPr>
          <w:p w14:paraId="2B9C7F56" w14:textId="77777777" w:rsidR="00307318" w:rsidRPr="007522A9" w:rsidRDefault="00307318" w:rsidP="00307318">
            <w:pPr>
              <w:jc w:val="center"/>
              <w:rPr>
                <w:b/>
                <w:bCs/>
              </w:rPr>
            </w:pPr>
            <w:r w:rsidRPr="00EF3B39">
              <w:rPr>
                <w:b/>
                <w:bCs/>
                <w:color w:val="000000"/>
              </w:rPr>
              <w:t>δ</w:t>
            </w:r>
            <w:r w:rsidRPr="00EF3B39">
              <w:rPr>
                <w:b/>
                <w:bCs/>
                <w:color w:val="000000"/>
                <w:vertAlign w:val="superscript"/>
              </w:rPr>
              <w:t>1</w:t>
            </w:r>
            <w:r>
              <w:rPr>
                <w:b/>
                <w:bCs/>
                <w:color w:val="000000"/>
                <w:vertAlign w:val="superscript"/>
              </w:rPr>
              <w:t>3</w:t>
            </w:r>
            <w:r>
              <w:rPr>
                <w:b/>
                <w:bCs/>
                <w:color w:val="000000"/>
              </w:rPr>
              <w:t>C</w:t>
            </w:r>
          </w:p>
        </w:tc>
      </w:tr>
      <w:tr w:rsidR="00307318" w14:paraId="115E6639" w14:textId="77777777" w:rsidTr="005B4ACE">
        <w:tc>
          <w:tcPr>
            <w:tcW w:w="2155" w:type="dxa"/>
          </w:tcPr>
          <w:p w14:paraId="4CA4A81D" w14:textId="77777777" w:rsidR="00307318" w:rsidRPr="007522A9" w:rsidRDefault="00307318" w:rsidP="00307318">
            <w:pPr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800" w:type="dxa"/>
          </w:tcPr>
          <w:p w14:paraId="63D23893" w14:textId="77777777" w:rsidR="00307318" w:rsidRPr="007522A9" w:rsidRDefault="00307318" w:rsidP="00307318">
            <w:pPr>
              <w:rPr>
                <w:i/>
                <w:iCs/>
              </w:rPr>
            </w:pPr>
            <w:r w:rsidRPr="007522A9">
              <w:rPr>
                <w:i/>
                <w:iCs/>
              </w:rPr>
              <w:t xml:space="preserve">Initial </w:t>
            </w:r>
          </w:p>
        </w:tc>
        <w:tc>
          <w:tcPr>
            <w:tcW w:w="1723" w:type="dxa"/>
          </w:tcPr>
          <w:p w14:paraId="12D149A7" w14:textId="77777777" w:rsidR="00307318" w:rsidRPr="007522A9" w:rsidRDefault="00307318" w:rsidP="00307318">
            <w:pPr>
              <w:rPr>
                <w:i/>
                <w:iCs/>
              </w:rPr>
            </w:pPr>
            <w:r w:rsidRPr="007522A9">
              <w:rPr>
                <w:i/>
                <w:iCs/>
              </w:rPr>
              <w:t>Final</w:t>
            </w:r>
          </w:p>
        </w:tc>
        <w:tc>
          <w:tcPr>
            <w:tcW w:w="1837" w:type="dxa"/>
          </w:tcPr>
          <w:p w14:paraId="020354E1" w14:textId="77777777" w:rsidR="00307318" w:rsidRPr="007522A9" w:rsidRDefault="00307318" w:rsidP="00307318">
            <w:pPr>
              <w:rPr>
                <w:i/>
                <w:iCs/>
              </w:rPr>
            </w:pPr>
            <w:r w:rsidRPr="007522A9">
              <w:rPr>
                <w:i/>
                <w:iCs/>
              </w:rPr>
              <w:t>Initial</w:t>
            </w:r>
          </w:p>
        </w:tc>
        <w:tc>
          <w:tcPr>
            <w:tcW w:w="1835" w:type="dxa"/>
          </w:tcPr>
          <w:p w14:paraId="54DBDA9C" w14:textId="77777777" w:rsidR="00307318" w:rsidRPr="007522A9" w:rsidRDefault="00307318" w:rsidP="00307318">
            <w:pPr>
              <w:rPr>
                <w:i/>
                <w:iCs/>
              </w:rPr>
            </w:pPr>
            <w:r w:rsidRPr="007522A9">
              <w:rPr>
                <w:i/>
                <w:iCs/>
              </w:rPr>
              <w:t>Final</w:t>
            </w:r>
          </w:p>
        </w:tc>
      </w:tr>
      <w:tr w:rsidR="00307318" w14:paraId="4A184057" w14:textId="77777777" w:rsidTr="005B4ACE">
        <w:tc>
          <w:tcPr>
            <w:tcW w:w="2155" w:type="dxa"/>
          </w:tcPr>
          <w:p w14:paraId="6D845120" w14:textId="77777777" w:rsidR="00307318" w:rsidRDefault="00307318" w:rsidP="00307318">
            <w:r>
              <w:t>Slope</w:t>
            </w:r>
          </w:p>
        </w:tc>
        <w:tc>
          <w:tcPr>
            <w:tcW w:w="1800" w:type="dxa"/>
          </w:tcPr>
          <w:p w14:paraId="08293037" w14:textId="77777777" w:rsidR="00307318" w:rsidRDefault="00307318" w:rsidP="00307318">
            <w:r>
              <w:t>0.086</w:t>
            </w:r>
          </w:p>
        </w:tc>
        <w:tc>
          <w:tcPr>
            <w:tcW w:w="1723" w:type="dxa"/>
          </w:tcPr>
          <w:p w14:paraId="2F2B5D90" w14:textId="77777777" w:rsidR="00307318" w:rsidRDefault="00307318" w:rsidP="00307318">
            <w:r>
              <w:t>-</w:t>
            </w:r>
          </w:p>
        </w:tc>
        <w:tc>
          <w:tcPr>
            <w:tcW w:w="1837" w:type="dxa"/>
          </w:tcPr>
          <w:p w14:paraId="2DB11DE7" w14:textId="77777777" w:rsidR="00307318" w:rsidRDefault="00307318" w:rsidP="00307318">
            <w:r>
              <w:t>-0.081</w:t>
            </w:r>
          </w:p>
        </w:tc>
        <w:tc>
          <w:tcPr>
            <w:tcW w:w="1835" w:type="dxa"/>
          </w:tcPr>
          <w:p w14:paraId="7ED4F06B" w14:textId="77777777" w:rsidR="00307318" w:rsidRDefault="00307318" w:rsidP="00307318"/>
        </w:tc>
      </w:tr>
      <w:tr w:rsidR="00307318" w14:paraId="044BDA16" w14:textId="77777777" w:rsidTr="005B4ACE">
        <w:tc>
          <w:tcPr>
            <w:tcW w:w="2155" w:type="dxa"/>
          </w:tcPr>
          <w:p w14:paraId="1F693308" w14:textId="77777777" w:rsidR="00307318" w:rsidRDefault="00307318" w:rsidP="00307318">
            <w:r>
              <w:t>Aspect</w:t>
            </w:r>
          </w:p>
        </w:tc>
        <w:tc>
          <w:tcPr>
            <w:tcW w:w="1800" w:type="dxa"/>
          </w:tcPr>
          <w:p w14:paraId="21D78330" w14:textId="77777777" w:rsidR="00307318" w:rsidRDefault="00307318" w:rsidP="00307318">
            <w:r>
              <w:t>-0.0002</w:t>
            </w:r>
          </w:p>
        </w:tc>
        <w:tc>
          <w:tcPr>
            <w:tcW w:w="1723" w:type="dxa"/>
          </w:tcPr>
          <w:p w14:paraId="63D094A3" w14:textId="77777777" w:rsidR="00307318" w:rsidRDefault="00307318" w:rsidP="00307318">
            <w:r>
              <w:t>-</w:t>
            </w:r>
          </w:p>
        </w:tc>
        <w:tc>
          <w:tcPr>
            <w:tcW w:w="1837" w:type="dxa"/>
          </w:tcPr>
          <w:p w14:paraId="53E32700" w14:textId="77777777" w:rsidR="00307318" w:rsidRDefault="00307318" w:rsidP="00307318">
            <w:r>
              <w:t>0.003</w:t>
            </w:r>
          </w:p>
        </w:tc>
        <w:tc>
          <w:tcPr>
            <w:tcW w:w="1835" w:type="dxa"/>
          </w:tcPr>
          <w:p w14:paraId="4C5C1985" w14:textId="77777777" w:rsidR="00307318" w:rsidRDefault="00307318" w:rsidP="00307318"/>
        </w:tc>
      </w:tr>
      <w:tr w:rsidR="00307318" w14:paraId="4A615AD2" w14:textId="77777777" w:rsidTr="005B4ACE">
        <w:tc>
          <w:tcPr>
            <w:tcW w:w="2155" w:type="dxa"/>
          </w:tcPr>
          <w:p w14:paraId="6CFA3E81" w14:textId="77777777" w:rsidR="00307318" w:rsidRDefault="00307318" w:rsidP="00307318">
            <w:r>
              <w:t>Bio18</w:t>
            </w:r>
          </w:p>
        </w:tc>
        <w:tc>
          <w:tcPr>
            <w:tcW w:w="1800" w:type="dxa"/>
          </w:tcPr>
          <w:p w14:paraId="573CC3C3" w14:textId="77777777" w:rsidR="00307318" w:rsidRDefault="00307318" w:rsidP="00307318">
            <w:r>
              <w:t>0.014</w:t>
            </w:r>
          </w:p>
        </w:tc>
        <w:tc>
          <w:tcPr>
            <w:tcW w:w="1723" w:type="dxa"/>
          </w:tcPr>
          <w:p w14:paraId="512EF511" w14:textId="77777777" w:rsidR="00307318" w:rsidRDefault="00307318" w:rsidP="00307318">
            <w:r>
              <w:t>-</w:t>
            </w:r>
          </w:p>
        </w:tc>
        <w:tc>
          <w:tcPr>
            <w:tcW w:w="1837" w:type="dxa"/>
          </w:tcPr>
          <w:p w14:paraId="117C763A" w14:textId="77777777" w:rsidR="00307318" w:rsidRDefault="00307318" w:rsidP="00307318">
            <w:r>
              <w:t>-0.026</w:t>
            </w:r>
          </w:p>
        </w:tc>
        <w:tc>
          <w:tcPr>
            <w:tcW w:w="1835" w:type="dxa"/>
          </w:tcPr>
          <w:p w14:paraId="6ED05BDF" w14:textId="77777777" w:rsidR="00307318" w:rsidRDefault="00307318" w:rsidP="00307318">
            <w:r>
              <w:t>-0.012</w:t>
            </w:r>
          </w:p>
        </w:tc>
      </w:tr>
      <w:tr w:rsidR="00307318" w14:paraId="708790CA" w14:textId="77777777" w:rsidTr="005B4ACE">
        <w:tc>
          <w:tcPr>
            <w:tcW w:w="2155" w:type="dxa"/>
          </w:tcPr>
          <w:p w14:paraId="13E5F7D8" w14:textId="77777777" w:rsidR="00307318" w:rsidRDefault="00307318" w:rsidP="00307318">
            <w:r>
              <w:t>Bio2</w:t>
            </w:r>
          </w:p>
        </w:tc>
        <w:tc>
          <w:tcPr>
            <w:tcW w:w="1800" w:type="dxa"/>
          </w:tcPr>
          <w:p w14:paraId="7861CCDE" w14:textId="77777777" w:rsidR="00307318" w:rsidRDefault="00307318" w:rsidP="00307318">
            <w:r>
              <w:t>-0.858</w:t>
            </w:r>
          </w:p>
        </w:tc>
        <w:tc>
          <w:tcPr>
            <w:tcW w:w="1723" w:type="dxa"/>
          </w:tcPr>
          <w:p w14:paraId="5AFD51B7" w14:textId="77777777" w:rsidR="00307318" w:rsidRDefault="00307318" w:rsidP="00307318">
            <w:r>
              <w:t>-0.766***</w:t>
            </w:r>
          </w:p>
        </w:tc>
        <w:tc>
          <w:tcPr>
            <w:tcW w:w="1837" w:type="dxa"/>
          </w:tcPr>
          <w:p w14:paraId="4334B711" w14:textId="77777777" w:rsidR="00307318" w:rsidRDefault="00307318" w:rsidP="00307318">
            <w:r>
              <w:t>-0.109</w:t>
            </w:r>
          </w:p>
        </w:tc>
        <w:tc>
          <w:tcPr>
            <w:tcW w:w="1835" w:type="dxa"/>
          </w:tcPr>
          <w:p w14:paraId="585FDBFE" w14:textId="77777777" w:rsidR="00307318" w:rsidRDefault="00307318" w:rsidP="00307318"/>
        </w:tc>
      </w:tr>
      <w:tr w:rsidR="00307318" w14:paraId="3E654BA0" w14:textId="77777777" w:rsidTr="005B4ACE">
        <w:tc>
          <w:tcPr>
            <w:tcW w:w="2155" w:type="dxa"/>
          </w:tcPr>
          <w:p w14:paraId="1BCA7658" w14:textId="77777777" w:rsidR="00307318" w:rsidRDefault="00307318" w:rsidP="00307318">
            <w:r>
              <w:t>Bio15</w:t>
            </w:r>
          </w:p>
        </w:tc>
        <w:tc>
          <w:tcPr>
            <w:tcW w:w="1800" w:type="dxa"/>
          </w:tcPr>
          <w:p w14:paraId="412AC33E" w14:textId="77777777" w:rsidR="00307318" w:rsidRDefault="00307318" w:rsidP="00307318">
            <w:r>
              <w:t>-0.645</w:t>
            </w:r>
          </w:p>
        </w:tc>
        <w:tc>
          <w:tcPr>
            <w:tcW w:w="1723" w:type="dxa"/>
          </w:tcPr>
          <w:p w14:paraId="209100FC" w14:textId="77777777" w:rsidR="00307318" w:rsidRDefault="00307318" w:rsidP="00307318">
            <w:r>
              <w:t>-</w:t>
            </w:r>
          </w:p>
        </w:tc>
        <w:tc>
          <w:tcPr>
            <w:tcW w:w="1837" w:type="dxa"/>
          </w:tcPr>
          <w:p w14:paraId="75DF86C1" w14:textId="77777777" w:rsidR="00307318" w:rsidRDefault="00307318" w:rsidP="00307318">
            <w:r>
              <w:t>0.682</w:t>
            </w:r>
          </w:p>
        </w:tc>
        <w:tc>
          <w:tcPr>
            <w:tcW w:w="1835" w:type="dxa"/>
          </w:tcPr>
          <w:p w14:paraId="1B4197B2" w14:textId="77777777" w:rsidR="00307318" w:rsidRDefault="00307318" w:rsidP="00307318"/>
        </w:tc>
      </w:tr>
      <w:tr w:rsidR="00307318" w14:paraId="334C30BE" w14:textId="77777777" w:rsidTr="005B4ACE">
        <w:tc>
          <w:tcPr>
            <w:tcW w:w="2155" w:type="dxa"/>
          </w:tcPr>
          <w:p w14:paraId="4F13094C" w14:textId="77777777" w:rsidR="00307318" w:rsidRDefault="00307318" w:rsidP="00307318">
            <w:r>
              <w:t>Bio4</w:t>
            </w:r>
          </w:p>
        </w:tc>
        <w:tc>
          <w:tcPr>
            <w:tcW w:w="1800" w:type="dxa"/>
          </w:tcPr>
          <w:p w14:paraId="28589016" w14:textId="77777777" w:rsidR="00307318" w:rsidRDefault="00307318" w:rsidP="00307318">
            <w:r>
              <w:t>0.084*</w:t>
            </w:r>
          </w:p>
        </w:tc>
        <w:tc>
          <w:tcPr>
            <w:tcW w:w="1723" w:type="dxa"/>
          </w:tcPr>
          <w:p w14:paraId="689C6FE9" w14:textId="77777777" w:rsidR="00307318" w:rsidRDefault="00307318" w:rsidP="00307318">
            <w:r>
              <w:t>0.071***</w:t>
            </w:r>
          </w:p>
        </w:tc>
        <w:tc>
          <w:tcPr>
            <w:tcW w:w="1837" w:type="dxa"/>
          </w:tcPr>
          <w:p w14:paraId="547E2844" w14:textId="77777777" w:rsidR="00307318" w:rsidRDefault="00307318" w:rsidP="00307318">
            <w:r>
              <w:t>-0.046</w:t>
            </w:r>
          </w:p>
        </w:tc>
        <w:tc>
          <w:tcPr>
            <w:tcW w:w="1835" w:type="dxa"/>
          </w:tcPr>
          <w:p w14:paraId="06DBA4C1" w14:textId="77777777" w:rsidR="00307318" w:rsidRDefault="00307318" w:rsidP="00307318"/>
        </w:tc>
      </w:tr>
      <w:tr w:rsidR="00307318" w14:paraId="511CEFC6" w14:textId="77777777" w:rsidTr="005B4ACE">
        <w:tc>
          <w:tcPr>
            <w:tcW w:w="2155" w:type="dxa"/>
          </w:tcPr>
          <w:p w14:paraId="0CF6BE72" w14:textId="77777777" w:rsidR="00307318" w:rsidRDefault="00307318" w:rsidP="00307318">
            <w:r>
              <w:t>MeanTempSeason</w:t>
            </w:r>
          </w:p>
        </w:tc>
        <w:tc>
          <w:tcPr>
            <w:tcW w:w="1800" w:type="dxa"/>
          </w:tcPr>
          <w:p w14:paraId="70F4D196" w14:textId="77777777" w:rsidR="00307318" w:rsidRDefault="00307318" w:rsidP="00307318">
            <w:r>
              <w:t>-0.283</w:t>
            </w:r>
          </w:p>
        </w:tc>
        <w:tc>
          <w:tcPr>
            <w:tcW w:w="1723" w:type="dxa"/>
          </w:tcPr>
          <w:p w14:paraId="7B194DD7" w14:textId="77777777" w:rsidR="00307318" w:rsidRDefault="00307318" w:rsidP="00307318">
            <w:r>
              <w:t>-0.420*</w:t>
            </w:r>
          </w:p>
        </w:tc>
        <w:tc>
          <w:tcPr>
            <w:tcW w:w="1837" w:type="dxa"/>
          </w:tcPr>
          <w:p w14:paraId="14CC361B" w14:textId="77777777" w:rsidR="00307318" w:rsidRDefault="00307318" w:rsidP="00307318">
            <w:r>
              <w:t>-0.683**</w:t>
            </w:r>
          </w:p>
        </w:tc>
        <w:tc>
          <w:tcPr>
            <w:tcW w:w="1835" w:type="dxa"/>
          </w:tcPr>
          <w:p w14:paraId="79446D2A" w14:textId="77777777" w:rsidR="00307318" w:rsidRDefault="00307318" w:rsidP="00307318">
            <w:r>
              <w:t>-0.463*</w:t>
            </w:r>
          </w:p>
        </w:tc>
      </w:tr>
      <w:tr w:rsidR="00307318" w14:paraId="749D14E7" w14:textId="77777777" w:rsidTr="005B4ACE">
        <w:tc>
          <w:tcPr>
            <w:tcW w:w="2155" w:type="dxa"/>
          </w:tcPr>
          <w:p w14:paraId="5E276129" w14:textId="77777777" w:rsidR="00307318" w:rsidRDefault="00307318" w:rsidP="00307318">
            <w:r>
              <w:t>Forest</w:t>
            </w:r>
          </w:p>
        </w:tc>
        <w:tc>
          <w:tcPr>
            <w:tcW w:w="1800" w:type="dxa"/>
          </w:tcPr>
          <w:p w14:paraId="27C740C1" w14:textId="77777777" w:rsidR="00307318" w:rsidRDefault="00307318" w:rsidP="00307318">
            <w:r>
              <w:t>0.004</w:t>
            </w:r>
          </w:p>
        </w:tc>
        <w:tc>
          <w:tcPr>
            <w:tcW w:w="1723" w:type="dxa"/>
          </w:tcPr>
          <w:p w14:paraId="220C044E" w14:textId="77777777" w:rsidR="00307318" w:rsidRDefault="00307318" w:rsidP="00307318">
            <w:r>
              <w:t>-</w:t>
            </w:r>
          </w:p>
        </w:tc>
        <w:tc>
          <w:tcPr>
            <w:tcW w:w="1837" w:type="dxa"/>
          </w:tcPr>
          <w:p w14:paraId="420DF628" w14:textId="77777777" w:rsidR="00307318" w:rsidRDefault="00307318" w:rsidP="00307318">
            <w:r>
              <w:t>-0.018</w:t>
            </w:r>
          </w:p>
        </w:tc>
        <w:tc>
          <w:tcPr>
            <w:tcW w:w="1835" w:type="dxa"/>
          </w:tcPr>
          <w:p w14:paraId="2CA943DC" w14:textId="77777777" w:rsidR="00307318" w:rsidRDefault="00307318" w:rsidP="00307318">
            <w:r>
              <w:t>-0.021**</w:t>
            </w:r>
          </w:p>
        </w:tc>
      </w:tr>
      <w:tr w:rsidR="00307318" w14:paraId="6FBF61B9" w14:textId="77777777" w:rsidTr="005B4ACE">
        <w:tc>
          <w:tcPr>
            <w:tcW w:w="2155" w:type="dxa"/>
          </w:tcPr>
          <w:p w14:paraId="4937D4C8" w14:textId="77777777" w:rsidR="00307318" w:rsidRDefault="00307318" w:rsidP="00307318">
            <w:r>
              <w:t>LandUse</w:t>
            </w:r>
          </w:p>
        </w:tc>
        <w:tc>
          <w:tcPr>
            <w:tcW w:w="1800" w:type="dxa"/>
          </w:tcPr>
          <w:p w14:paraId="7DEAE806" w14:textId="77777777" w:rsidR="00307318" w:rsidRDefault="00307318" w:rsidP="00307318">
            <w:r>
              <w:t>-0.026</w:t>
            </w:r>
          </w:p>
        </w:tc>
        <w:tc>
          <w:tcPr>
            <w:tcW w:w="1723" w:type="dxa"/>
          </w:tcPr>
          <w:p w14:paraId="37D4398C" w14:textId="77777777" w:rsidR="00307318" w:rsidRDefault="00307318" w:rsidP="00307318">
            <w:r>
              <w:t>-</w:t>
            </w:r>
          </w:p>
        </w:tc>
        <w:tc>
          <w:tcPr>
            <w:tcW w:w="1837" w:type="dxa"/>
          </w:tcPr>
          <w:p w14:paraId="63B08401" w14:textId="77777777" w:rsidR="00307318" w:rsidRDefault="00307318" w:rsidP="00307318">
            <w:r>
              <w:t>-0.089</w:t>
            </w:r>
          </w:p>
        </w:tc>
        <w:tc>
          <w:tcPr>
            <w:tcW w:w="1835" w:type="dxa"/>
          </w:tcPr>
          <w:p w14:paraId="05C4F388" w14:textId="77777777" w:rsidR="00307318" w:rsidRDefault="00307318" w:rsidP="00307318">
            <w:r>
              <w:t>-0.127</w:t>
            </w:r>
          </w:p>
        </w:tc>
      </w:tr>
      <w:tr w:rsidR="00307318" w14:paraId="4174014C" w14:textId="77777777" w:rsidTr="005B4ACE">
        <w:tc>
          <w:tcPr>
            <w:tcW w:w="2155" w:type="dxa"/>
          </w:tcPr>
          <w:p w14:paraId="1C14F4B0" w14:textId="77777777" w:rsidR="00307318" w:rsidRDefault="00307318" w:rsidP="00307318">
            <w:r>
              <w:t>Human</w:t>
            </w:r>
          </w:p>
        </w:tc>
        <w:tc>
          <w:tcPr>
            <w:tcW w:w="1800" w:type="dxa"/>
          </w:tcPr>
          <w:p w14:paraId="6AFBCECA" w14:textId="77777777" w:rsidR="00307318" w:rsidRDefault="00307318" w:rsidP="00307318">
            <w:r>
              <w:t>-0.001*</w:t>
            </w:r>
          </w:p>
        </w:tc>
        <w:tc>
          <w:tcPr>
            <w:tcW w:w="1723" w:type="dxa"/>
          </w:tcPr>
          <w:p w14:paraId="593906D4" w14:textId="77777777" w:rsidR="00307318" w:rsidRDefault="00307318" w:rsidP="00307318">
            <w:r>
              <w:t>-0.0005**</w:t>
            </w:r>
          </w:p>
        </w:tc>
        <w:tc>
          <w:tcPr>
            <w:tcW w:w="1837" w:type="dxa"/>
          </w:tcPr>
          <w:p w14:paraId="7BC7DF22" w14:textId="77777777" w:rsidR="00307318" w:rsidRDefault="00307318" w:rsidP="00307318">
            <w:r>
              <w:t>-0.0003</w:t>
            </w:r>
          </w:p>
        </w:tc>
        <w:tc>
          <w:tcPr>
            <w:tcW w:w="1835" w:type="dxa"/>
          </w:tcPr>
          <w:p w14:paraId="3DC81FAD" w14:textId="77777777" w:rsidR="00307318" w:rsidRDefault="00307318" w:rsidP="00307318">
            <w:r>
              <w:t>-0.001**</w:t>
            </w:r>
          </w:p>
        </w:tc>
      </w:tr>
      <w:tr w:rsidR="00307318" w14:paraId="4762E922" w14:textId="77777777" w:rsidTr="005B4ACE">
        <w:tc>
          <w:tcPr>
            <w:tcW w:w="2155" w:type="dxa"/>
          </w:tcPr>
          <w:p w14:paraId="1A628519" w14:textId="77777777" w:rsidR="00307318" w:rsidRDefault="00307318" w:rsidP="00307318">
            <w:r>
              <w:t>dC</w:t>
            </w:r>
          </w:p>
        </w:tc>
        <w:tc>
          <w:tcPr>
            <w:tcW w:w="1800" w:type="dxa"/>
          </w:tcPr>
          <w:p w14:paraId="5098C44E" w14:textId="77777777" w:rsidR="00307318" w:rsidRDefault="00307318" w:rsidP="00307318">
            <w:r>
              <w:t>-0.0002</w:t>
            </w:r>
          </w:p>
        </w:tc>
        <w:tc>
          <w:tcPr>
            <w:tcW w:w="1723" w:type="dxa"/>
          </w:tcPr>
          <w:p w14:paraId="0FAFD555" w14:textId="77777777" w:rsidR="00307318" w:rsidRDefault="00307318" w:rsidP="00307318">
            <w:r>
              <w:t>-</w:t>
            </w:r>
          </w:p>
        </w:tc>
        <w:tc>
          <w:tcPr>
            <w:tcW w:w="1837" w:type="dxa"/>
          </w:tcPr>
          <w:p w14:paraId="6797CE0E" w14:textId="77777777" w:rsidR="00307318" w:rsidRDefault="00307318" w:rsidP="00307318">
            <w:r>
              <w:t>-</w:t>
            </w:r>
          </w:p>
        </w:tc>
        <w:tc>
          <w:tcPr>
            <w:tcW w:w="1835" w:type="dxa"/>
          </w:tcPr>
          <w:p w14:paraId="45C8E76C" w14:textId="77777777" w:rsidR="00307318" w:rsidRDefault="00307318" w:rsidP="00307318">
            <w:r>
              <w:t>-</w:t>
            </w:r>
          </w:p>
        </w:tc>
      </w:tr>
      <w:tr w:rsidR="00307318" w14:paraId="4AD5B78D" w14:textId="77777777" w:rsidTr="005B4ACE">
        <w:tc>
          <w:tcPr>
            <w:tcW w:w="2155" w:type="dxa"/>
          </w:tcPr>
          <w:p w14:paraId="3896A175" w14:textId="77777777" w:rsidR="00307318" w:rsidRDefault="00307318" w:rsidP="00307318">
            <w:r>
              <w:t>dN</w:t>
            </w:r>
          </w:p>
        </w:tc>
        <w:tc>
          <w:tcPr>
            <w:tcW w:w="1800" w:type="dxa"/>
          </w:tcPr>
          <w:p w14:paraId="05BCD2C2" w14:textId="77777777" w:rsidR="00307318" w:rsidRDefault="00307318" w:rsidP="00307318">
            <w:r>
              <w:t>-</w:t>
            </w:r>
          </w:p>
        </w:tc>
        <w:tc>
          <w:tcPr>
            <w:tcW w:w="1723" w:type="dxa"/>
          </w:tcPr>
          <w:p w14:paraId="37EE1A5E" w14:textId="77777777" w:rsidR="00307318" w:rsidRDefault="00307318" w:rsidP="00307318">
            <w:r>
              <w:t>-</w:t>
            </w:r>
          </w:p>
        </w:tc>
        <w:tc>
          <w:tcPr>
            <w:tcW w:w="1837" w:type="dxa"/>
          </w:tcPr>
          <w:p w14:paraId="44766356" w14:textId="77777777" w:rsidR="00307318" w:rsidRDefault="00307318" w:rsidP="00307318">
            <w:r>
              <w:t>-0.0003</w:t>
            </w:r>
          </w:p>
        </w:tc>
        <w:tc>
          <w:tcPr>
            <w:tcW w:w="1835" w:type="dxa"/>
          </w:tcPr>
          <w:p w14:paraId="0CCDB642" w14:textId="77777777" w:rsidR="00307318" w:rsidRDefault="00307318" w:rsidP="00307318">
            <w:r>
              <w:t>-</w:t>
            </w:r>
          </w:p>
        </w:tc>
      </w:tr>
      <w:tr w:rsidR="00307318" w14:paraId="49A904E6" w14:textId="77777777" w:rsidTr="005B4ACE">
        <w:tc>
          <w:tcPr>
            <w:tcW w:w="2155" w:type="dxa"/>
          </w:tcPr>
          <w:p w14:paraId="03EF7132" w14:textId="77777777" w:rsidR="00307318" w:rsidRDefault="00307318" w:rsidP="00307318">
            <w:r>
              <w:t>Constant</w:t>
            </w:r>
          </w:p>
        </w:tc>
        <w:tc>
          <w:tcPr>
            <w:tcW w:w="1800" w:type="dxa"/>
          </w:tcPr>
          <w:p w14:paraId="13D63DE5" w14:textId="77777777" w:rsidR="00307318" w:rsidRDefault="00307318" w:rsidP="00307318">
            <w:r>
              <w:t>45.66</w:t>
            </w:r>
          </w:p>
        </w:tc>
        <w:tc>
          <w:tcPr>
            <w:tcW w:w="1723" w:type="dxa"/>
          </w:tcPr>
          <w:p w14:paraId="1D112C8C" w14:textId="77777777" w:rsidR="00307318" w:rsidRDefault="00307318" w:rsidP="00307318">
            <w:r>
              <w:t>24.22</w:t>
            </w:r>
          </w:p>
        </w:tc>
        <w:tc>
          <w:tcPr>
            <w:tcW w:w="1837" w:type="dxa"/>
          </w:tcPr>
          <w:p w14:paraId="36E6ACBC" w14:textId="77777777" w:rsidR="00307318" w:rsidRDefault="00307318" w:rsidP="00307318">
            <w:r>
              <w:t>31.952</w:t>
            </w:r>
          </w:p>
        </w:tc>
        <w:tc>
          <w:tcPr>
            <w:tcW w:w="1835" w:type="dxa"/>
          </w:tcPr>
          <w:p w14:paraId="4A7D72C6" w14:textId="77777777" w:rsidR="00307318" w:rsidRDefault="00307318" w:rsidP="00307318">
            <w:r>
              <w:t>-7.446</w:t>
            </w:r>
          </w:p>
        </w:tc>
      </w:tr>
      <w:tr w:rsidR="00307318" w14:paraId="45A37E3E" w14:textId="77777777" w:rsidTr="005B4ACE">
        <w:tc>
          <w:tcPr>
            <w:tcW w:w="2155" w:type="dxa"/>
          </w:tcPr>
          <w:p w14:paraId="742DC5C4" w14:textId="77777777" w:rsidR="00307318" w:rsidRDefault="00307318" w:rsidP="00307318">
            <w:r>
              <w:t>Observations</w:t>
            </w:r>
          </w:p>
        </w:tc>
        <w:tc>
          <w:tcPr>
            <w:tcW w:w="1800" w:type="dxa"/>
          </w:tcPr>
          <w:p w14:paraId="1B08E4B8" w14:textId="77777777" w:rsidR="00307318" w:rsidRDefault="00307318" w:rsidP="00307318">
            <w:r>
              <w:t>50</w:t>
            </w:r>
          </w:p>
        </w:tc>
        <w:tc>
          <w:tcPr>
            <w:tcW w:w="1723" w:type="dxa"/>
          </w:tcPr>
          <w:p w14:paraId="3F3B2BB4" w14:textId="77777777" w:rsidR="00307318" w:rsidRDefault="00307318" w:rsidP="00307318">
            <w:r>
              <w:t>50</w:t>
            </w:r>
          </w:p>
        </w:tc>
        <w:tc>
          <w:tcPr>
            <w:tcW w:w="1837" w:type="dxa"/>
          </w:tcPr>
          <w:p w14:paraId="5C086F75" w14:textId="77777777" w:rsidR="00307318" w:rsidRDefault="00307318" w:rsidP="00307318">
            <w:r>
              <w:t>50</w:t>
            </w:r>
          </w:p>
        </w:tc>
        <w:tc>
          <w:tcPr>
            <w:tcW w:w="1835" w:type="dxa"/>
          </w:tcPr>
          <w:p w14:paraId="4AA8B7E4" w14:textId="77777777" w:rsidR="00307318" w:rsidRDefault="00307318" w:rsidP="00307318">
            <w:r>
              <w:t>50</w:t>
            </w:r>
          </w:p>
        </w:tc>
      </w:tr>
      <w:tr w:rsidR="00307318" w14:paraId="45D22D03" w14:textId="77777777" w:rsidTr="005B4ACE">
        <w:tc>
          <w:tcPr>
            <w:tcW w:w="2155" w:type="dxa"/>
          </w:tcPr>
          <w:p w14:paraId="2C2EF740" w14:textId="77777777" w:rsidR="00307318" w:rsidRDefault="00307318" w:rsidP="00307318">
            <w:r>
              <w:t>R2</w:t>
            </w:r>
          </w:p>
        </w:tc>
        <w:tc>
          <w:tcPr>
            <w:tcW w:w="1800" w:type="dxa"/>
          </w:tcPr>
          <w:p w14:paraId="20D02D37" w14:textId="77777777" w:rsidR="00307318" w:rsidRDefault="00307318" w:rsidP="00307318">
            <w:r>
              <w:t>0.383</w:t>
            </w:r>
          </w:p>
        </w:tc>
        <w:tc>
          <w:tcPr>
            <w:tcW w:w="1723" w:type="dxa"/>
          </w:tcPr>
          <w:p w14:paraId="6D635E16" w14:textId="77777777" w:rsidR="00307318" w:rsidRDefault="00307318" w:rsidP="00307318">
            <w:r>
              <w:t>0.346</w:t>
            </w:r>
          </w:p>
        </w:tc>
        <w:tc>
          <w:tcPr>
            <w:tcW w:w="1837" w:type="dxa"/>
          </w:tcPr>
          <w:p w14:paraId="181D5A4C" w14:textId="77777777" w:rsidR="00307318" w:rsidRDefault="00307318" w:rsidP="00307318">
            <w:r>
              <w:t>0.246</w:t>
            </w:r>
          </w:p>
        </w:tc>
        <w:tc>
          <w:tcPr>
            <w:tcW w:w="1835" w:type="dxa"/>
          </w:tcPr>
          <w:p w14:paraId="391DC317" w14:textId="77777777" w:rsidR="00307318" w:rsidRDefault="00307318" w:rsidP="00307318">
            <w:r>
              <w:t>0.195</w:t>
            </w:r>
          </w:p>
        </w:tc>
      </w:tr>
      <w:tr w:rsidR="00307318" w14:paraId="44CFD641" w14:textId="77777777" w:rsidTr="005B4ACE">
        <w:tc>
          <w:tcPr>
            <w:tcW w:w="2155" w:type="dxa"/>
          </w:tcPr>
          <w:p w14:paraId="2B1595E5" w14:textId="77777777" w:rsidR="00307318" w:rsidRDefault="00307318" w:rsidP="00307318">
            <w:r>
              <w:t>Adjusted R2</w:t>
            </w:r>
          </w:p>
        </w:tc>
        <w:tc>
          <w:tcPr>
            <w:tcW w:w="1800" w:type="dxa"/>
          </w:tcPr>
          <w:p w14:paraId="762448CE" w14:textId="77777777" w:rsidR="00307318" w:rsidRDefault="00307318" w:rsidP="00307318">
            <w:r>
              <w:t>0.204</w:t>
            </w:r>
          </w:p>
        </w:tc>
        <w:tc>
          <w:tcPr>
            <w:tcW w:w="1723" w:type="dxa"/>
          </w:tcPr>
          <w:p w14:paraId="690A0623" w14:textId="77777777" w:rsidR="00307318" w:rsidRDefault="00307318" w:rsidP="00307318">
            <w:r>
              <w:t>0.288</w:t>
            </w:r>
          </w:p>
        </w:tc>
        <w:tc>
          <w:tcPr>
            <w:tcW w:w="1837" w:type="dxa"/>
          </w:tcPr>
          <w:p w14:paraId="409A5DEF" w14:textId="77777777" w:rsidR="00307318" w:rsidRDefault="00307318" w:rsidP="00307318">
            <w:r>
              <w:t>0.027</w:t>
            </w:r>
          </w:p>
        </w:tc>
        <w:tc>
          <w:tcPr>
            <w:tcW w:w="1835" w:type="dxa"/>
          </w:tcPr>
          <w:p w14:paraId="7D125EE8" w14:textId="77777777" w:rsidR="00307318" w:rsidRDefault="00307318" w:rsidP="00307318">
            <w:r>
              <w:t>0.104</w:t>
            </w:r>
          </w:p>
        </w:tc>
      </w:tr>
      <w:tr w:rsidR="00307318" w14:paraId="5BDBB172" w14:textId="77777777" w:rsidTr="005B4ACE">
        <w:tc>
          <w:tcPr>
            <w:tcW w:w="2155" w:type="dxa"/>
          </w:tcPr>
          <w:p w14:paraId="745B4BB5" w14:textId="77777777" w:rsidR="00307318" w:rsidRDefault="00307318" w:rsidP="00307318">
            <w:r>
              <w:t>Residual Std. Error</w:t>
            </w:r>
          </w:p>
        </w:tc>
        <w:tc>
          <w:tcPr>
            <w:tcW w:w="1800" w:type="dxa"/>
          </w:tcPr>
          <w:p w14:paraId="6D74659F" w14:textId="77777777" w:rsidR="00307318" w:rsidRDefault="00307318" w:rsidP="00307318">
            <w:r>
              <w:t>2.287 (df = 38)</w:t>
            </w:r>
          </w:p>
        </w:tc>
        <w:tc>
          <w:tcPr>
            <w:tcW w:w="1723" w:type="dxa"/>
          </w:tcPr>
          <w:p w14:paraId="256B832B" w14:textId="77777777" w:rsidR="00307318" w:rsidRDefault="00307318" w:rsidP="00307318">
            <w:r>
              <w:t>2.163 (df = 45)</w:t>
            </w:r>
          </w:p>
        </w:tc>
        <w:tc>
          <w:tcPr>
            <w:tcW w:w="1837" w:type="dxa"/>
          </w:tcPr>
          <w:p w14:paraId="2893CC95" w14:textId="77777777" w:rsidR="00307318" w:rsidRDefault="00307318" w:rsidP="00307318">
            <w:r>
              <w:t>2.436 (df = 38)</w:t>
            </w:r>
          </w:p>
        </w:tc>
        <w:tc>
          <w:tcPr>
            <w:tcW w:w="1835" w:type="dxa"/>
          </w:tcPr>
          <w:p w14:paraId="491C404D" w14:textId="77777777" w:rsidR="00307318" w:rsidRDefault="00307318" w:rsidP="00307318">
            <w:r>
              <w:t>2.338 (df = 44)</w:t>
            </w:r>
          </w:p>
        </w:tc>
      </w:tr>
      <w:tr w:rsidR="00307318" w14:paraId="752FA3AB" w14:textId="77777777" w:rsidTr="005B4ACE">
        <w:tc>
          <w:tcPr>
            <w:tcW w:w="2155" w:type="dxa"/>
          </w:tcPr>
          <w:p w14:paraId="16335CB3" w14:textId="77777777" w:rsidR="00307318" w:rsidRDefault="00307318" w:rsidP="00307318">
            <w:r>
              <w:t>F Statistic</w:t>
            </w:r>
          </w:p>
        </w:tc>
        <w:tc>
          <w:tcPr>
            <w:tcW w:w="1800" w:type="dxa"/>
          </w:tcPr>
          <w:p w14:paraId="4B780349" w14:textId="77777777" w:rsidR="00307318" w:rsidRDefault="00307318" w:rsidP="00307318">
            <w:r>
              <w:t>2.143** (df = 11; 38)</w:t>
            </w:r>
          </w:p>
        </w:tc>
        <w:tc>
          <w:tcPr>
            <w:tcW w:w="1723" w:type="dxa"/>
          </w:tcPr>
          <w:p w14:paraId="5622F391" w14:textId="77777777" w:rsidR="00307318" w:rsidRDefault="00307318" w:rsidP="00307318">
            <w:r>
              <w:t>5.947*** (df = 4; 45)</w:t>
            </w:r>
          </w:p>
        </w:tc>
        <w:tc>
          <w:tcPr>
            <w:tcW w:w="1837" w:type="dxa"/>
          </w:tcPr>
          <w:p w14:paraId="15E6D8AC" w14:textId="77777777" w:rsidR="00307318" w:rsidRDefault="00307318" w:rsidP="00307318">
            <w:r>
              <w:t>1.126 (df = 11; 38)</w:t>
            </w:r>
          </w:p>
        </w:tc>
        <w:tc>
          <w:tcPr>
            <w:tcW w:w="1835" w:type="dxa"/>
          </w:tcPr>
          <w:p w14:paraId="5412ED8A" w14:textId="77777777" w:rsidR="00307318" w:rsidRDefault="00307318" w:rsidP="00307318">
            <w:r>
              <w:t>2.138* (df = 5; 44)</w:t>
            </w:r>
          </w:p>
        </w:tc>
      </w:tr>
    </w:tbl>
    <w:p w14:paraId="3FA6BD79" w14:textId="77777777" w:rsidR="00307318" w:rsidRPr="007522A9" w:rsidRDefault="00307318" w:rsidP="00307318"/>
    <w:p w14:paraId="3F7D90F1" w14:textId="77777777" w:rsidR="00E771D7" w:rsidRDefault="00E771D7" w:rsidP="00307318"/>
    <w:sectPr w:rsidR="00E771D7" w:rsidSect="0030731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420682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5A98A5" w14:textId="77777777" w:rsidR="00B80766" w:rsidRDefault="00307318" w:rsidP="00B72C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C9EB049" w14:textId="77777777" w:rsidR="00B80766" w:rsidRDefault="00307318" w:rsidP="005B4AC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0230061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3B6707" w14:textId="77777777" w:rsidR="00B80766" w:rsidRDefault="00307318" w:rsidP="00B72C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FEC7C17" w14:textId="77777777" w:rsidR="00B80766" w:rsidRDefault="00307318" w:rsidP="00C03FFC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D26AF0"/>
    <w:multiLevelType w:val="hybridMultilevel"/>
    <w:tmpl w:val="A2BA3172"/>
    <w:lvl w:ilvl="0" w:tplc="017ADF5E">
      <w:start w:val="7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58096A"/>
    <w:multiLevelType w:val="hybridMultilevel"/>
    <w:tmpl w:val="859C13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AB50C5"/>
    <w:multiLevelType w:val="hybridMultilevel"/>
    <w:tmpl w:val="C526D8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754840"/>
    <w:multiLevelType w:val="multilevel"/>
    <w:tmpl w:val="10BA15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1722462"/>
    <w:multiLevelType w:val="hybridMultilevel"/>
    <w:tmpl w:val="646C1FE6"/>
    <w:lvl w:ilvl="0" w:tplc="F36639DE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53E5A3E"/>
    <w:multiLevelType w:val="hybridMultilevel"/>
    <w:tmpl w:val="F7D683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CA54EC"/>
    <w:multiLevelType w:val="hybridMultilevel"/>
    <w:tmpl w:val="71B6F538"/>
    <w:lvl w:ilvl="0" w:tplc="B3FC750A">
      <w:start w:val="20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DA01B4"/>
    <w:multiLevelType w:val="hybridMultilevel"/>
    <w:tmpl w:val="B87859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7"/>
  </w:num>
  <w:num w:numId="4">
    <w:abstractNumId w:val="4"/>
  </w:num>
  <w:num w:numId="5">
    <w:abstractNumId w:val="6"/>
  </w:num>
  <w:num w:numId="6">
    <w:abstractNumId w:val="0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318"/>
    <w:rsid w:val="00307318"/>
    <w:rsid w:val="008B4BFF"/>
    <w:rsid w:val="008F156F"/>
    <w:rsid w:val="00A22103"/>
    <w:rsid w:val="00B733ED"/>
    <w:rsid w:val="00E77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500F2C"/>
  <w14:defaultImageDpi w14:val="32767"/>
  <w15:chartTrackingRefBased/>
  <w15:docId w15:val="{9C6E49DA-F598-D643-BC08-8948C468D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07318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307318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731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318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307318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ListParagraph">
    <w:name w:val="List Paragraph"/>
    <w:basedOn w:val="Normal"/>
    <w:uiPriority w:val="34"/>
    <w:qFormat/>
    <w:rsid w:val="00307318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307318"/>
  </w:style>
  <w:style w:type="character" w:styleId="Strong">
    <w:name w:val="Strong"/>
    <w:basedOn w:val="DefaultParagraphFont"/>
    <w:uiPriority w:val="22"/>
    <w:qFormat/>
    <w:rsid w:val="00307318"/>
    <w:rPr>
      <w:b/>
      <w:bCs/>
    </w:rPr>
  </w:style>
  <w:style w:type="paragraph" w:styleId="NormalWeb">
    <w:name w:val="Normal (Web)"/>
    <w:basedOn w:val="Normal"/>
    <w:uiPriority w:val="99"/>
    <w:unhideWhenUsed/>
    <w:rsid w:val="00307318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3073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07318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3073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307318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3073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731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07318"/>
  </w:style>
  <w:style w:type="paragraph" w:styleId="Header">
    <w:name w:val="header"/>
    <w:basedOn w:val="Normal"/>
    <w:link w:val="HeaderChar"/>
    <w:uiPriority w:val="99"/>
    <w:unhideWhenUsed/>
    <w:rsid w:val="003073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7318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307318"/>
  </w:style>
  <w:style w:type="character" w:styleId="CommentReference">
    <w:name w:val="annotation reference"/>
    <w:basedOn w:val="DefaultParagraphFont"/>
    <w:uiPriority w:val="99"/>
    <w:semiHidden/>
    <w:unhideWhenUsed/>
    <w:rsid w:val="003073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73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731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73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731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13</Words>
  <Characters>5776</Characters>
  <Application>Microsoft Office Word</Application>
  <DocSecurity>0</DocSecurity>
  <Lines>48</Lines>
  <Paragraphs>13</Paragraphs>
  <ScaleCrop>false</ScaleCrop>
  <Company/>
  <LinksUpToDate>false</LinksUpToDate>
  <CharactersWithSpaces>6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Mychajliw</dc:creator>
  <cp:keywords/>
  <dc:description/>
  <cp:lastModifiedBy>Alexis Mychajliw</cp:lastModifiedBy>
  <cp:revision>1</cp:revision>
  <dcterms:created xsi:type="dcterms:W3CDTF">2022-01-03T07:20:00Z</dcterms:created>
  <dcterms:modified xsi:type="dcterms:W3CDTF">2022-01-03T07:22:00Z</dcterms:modified>
</cp:coreProperties>
</file>